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4AB0C7" w14:textId="464BB21B" w:rsidR="00651ECA" w:rsidRPr="00651ECA" w:rsidRDefault="00651ECA" w:rsidP="00F22C35">
      <w:pPr>
        <w:pStyle w:val="Ttulo2"/>
        <w:spacing w:before="0" w:beforeAutospacing="0" w:after="0" w:afterAutospacing="0"/>
      </w:pPr>
      <w:bookmarkStart w:id="0" w:name="_Toc14685812"/>
      <w:r w:rsidRPr="00651ECA">
        <w:t>S1 Appendix: PRISMA Checklist</w:t>
      </w:r>
      <w:bookmarkEnd w:id="0"/>
    </w:p>
    <w:tbl>
      <w:tblPr>
        <w:tblW w:w="5000" w:type="pct"/>
        <w:tblBorders>
          <w:top w:val="nil"/>
          <w:left w:val="nil"/>
          <w:bottom w:val="nil"/>
          <w:right w:val="nil"/>
        </w:tblBorders>
        <w:tblLook w:val="0000" w:firstRow="0" w:lastRow="0" w:firstColumn="0" w:lastColumn="0" w:noHBand="0" w:noVBand="0"/>
      </w:tblPr>
      <w:tblGrid>
        <w:gridCol w:w="2815"/>
        <w:gridCol w:w="447"/>
        <w:gridCol w:w="5551"/>
        <w:gridCol w:w="1641"/>
      </w:tblGrid>
      <w:tr w:rsidR="00651ECA" w:rsidRPr="00651ECA" w14:paraId="521DB781" w14:textId="77777777" w:rsidTr="000651E4">
        <w:trPr>
          <w:trHeight w:val="20"/>
        </w:trPr>
        <w:tc>
          <w:tcPr>
            <w:tcW w:w="13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A438CC5" w14:textId="77777777" w:rsidR="00651ECA" w:rsidRPr="00651ECA" w:rsidRDefault="00651ECA" w:rsidP="00651ECA">
            <w:pPr>
              <w:spacing w:after="0" w:line="240" w:lineRule="auto"/>
              <w:rPr>
                <w:rFonts w:ascii="Times New Roman" w:hAnsi="Times New Roman" w:cs="Times New Roman"/>
                <w:lang w:val="en-CA" w:eastAsia="en-CA"/>
              </w:rPr>
            </w:pPr>
            <w:bookmarkStart w:id="1" w:name="_Hlk13928301"/>
            <w:bookmarkStart w:id="2" w:name="_GoBack"/>
            <w:r w:rsidRPr="00651ECA">
              <w:rPr>
                <w:rFonts w:ascii="Times New Roman" w:hAnsi="Times New Roman" w:cs="Times New Roman"/>
                <w:b/>
                <w:bCs/>
                <w:lang w:val="en-CA" w:eastAsia="en-CA"/>
              </w:rPr>
              <w:t xml:space="preserve">Section/topic </w:t>
            </w:r>
            <w:bookmarkEnd w:id="2"/>
          </w:p>
        </w:tc>
        <w:tc>
          <w:tcPr>
            <w:tcW w:w="21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7C30B0" w14:textId="77777777" w:rsidR="00651ECA" w:rsidRPr="00651ECA" w:rsidRDefault="00651ECA" w:rsidP="00651ECA">
            <w:pPr>
              <w:spacing w:after="0" w:line="240" w:lineRule="auto"/>
              <w:rPr>
                <w:rFonts w:ascii="Times New Roman" w:hAnsi="Times New Roman" w:cs="Times New Roman"/>
                <w:b/>
                <w:bCs/>
                <w:lang w:val="en-CA" w:eastAsia="en-CA"/>
              </w:rPr>
            </w:pPr>
            <w:r w:rsidRPr="00651ECA">
              <w:rPr>
                <w:rFonts w:ascii="Times New Roman" w:hAnsi="Times New Roman" w:cs="Times New Roman"/>
                <w:b/>
                <w:bCs/>
                <w:lang w:val="en-CA" w:eastAsia="en-CA"/>
              </w:rPr>
              <w:t>#</w:t>
            </w:r>
          </w:p>
        </w:tc>
        <w:tc>
          <w:tcPr>
            <w:tcW w:w="265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364C8F2"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b/>
                <w:bCs/>
                <w:lang w:val="en-CA" w:eastAsia="en-CA"/>
              </w:rPr>
              <w:t xml:space="preserve">Checklist item </w:t>
            </w:r>
          </w:p>
        </w:tc>
        <w:tc>
          <w:tcPr>
            <w:tcW w:w="78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C7DD33E" w14:textId="2F309C2A"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b/>
                <w:bCs/>
                <w:lang w:val="en-CA" w:eastAsia="en-CA"/>
              </w:rPr>
              <w:t xml:space="preserve">Reported on </w:t>
            </w:r>
            <w:r w:rsidR="002C45FC">
              <w:rPr>
                <w:rFonts w:ascii="Times New Roman" w:hAnsi="Times New Roman" w:cs="Times New Roman"/>
                <w:b/>
                <w:bCs/>
                <w:lang w:val="en-CA" w:eastAsia="en-CA"/>
              </w:rPr>
              <w:t>paragraph</w:t>
            </w:r>
            <w:r w:rsidR="00496322">
              <w:rPr>
                <w:rFonts w:ascii="Times New Roman" w:hAnsi="Times New Roman" w:cs="Times New Roman"/>
                <w:b/>
                <w:bCs/>
                <w:lang w:val="en-CA" w:eastAsia="en-CA"/>
              </w:rPr>
              <w:t xml:space="preserve"> number</w:t>
            </w:r>
            <w:r w:rsidRPr="00651ECA">
              <w:rPr>
                <w:rFonts w:ascii="Times New Roman" w:hAnsi="Times New Roman" w:cs="Times New Roman"/>
                <w:b/>
                <w:bCs/>
                <w:lang w:val="en-CA" w:eastAsia="en-CA"/>
              </w:rPr>
              <w:t xml:space="preserve"> </w:t>
            </w:r>
          </w:p>
        </w:tc>
      </w:tr>
      <w:tr w:rsidR="00651ECA" w:rsidRPr="00651ECA" w14:paraId="474AD6AF" w14:textId="77777777" w:rsidTr="000651E4">
        <w:trPr>
          <w:trHeight w:val="20"/>
        </w:trPr>
        <w:tc>
          <w:tcPr>
            <w:tcW w:w="42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5C2BA"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b/>
                <w:bCs/>
                <w:lang w:val="en-CA" w:eastAsia="en-CA"/>
              </w:rPr>
              <w:t xml:space="preserve">TITLE </w:t>
            </w:r>
          </w:p>
        </w:tc>
        <w:tc>
          <w:tcPr>
            <w:tcW w:w="785" w:type="pct"/>
            <w:tcBorders>
              <w:top w:val="double" w:sz="5" w:space="0" w:color="000000"/>
              <w:left w:val="single" w:sz="5" w:space="0" w:color="000000"/>
              <w:bottom w:val="single" w:sz="5" w:space="0" w:color="000000"/>
              <w:right w:val="single" w:sz="5" w:space="0" w:color="000000"/>
            </w:tcBorders>
            <w:shd w:val="clear" w:color="auto" w:fill="FFFFCC"/>
          </w:tcPr>
          <w:p w14:paraId="32DC44DE" w14:textId="77777777" w:rsidR="00651ECA" w:rsidRPr="00651ECA" w:rsidRDefault="00651ECA" w:rsidP="00651ECA">
            <w:pPr>
              <w:spacing w:after="0" w:line="240" w:lineRule="auto"/>
              <w:rPr>
                <w:rFonts w:ascii="Times New Roman" w:hAnsi="Times New Roman" w:cs="Times New Roman"/>
                <w:lang w:val="en-CA" w:eastAsia="en-CA"/>
              </w:rPr>
            </w:pPr>
          </w:p>
        </w:tc>
      </w:tr>
      <w:tr w:rsidR="00651ECA" w:rsidRPr="00651ECA" w14:paraId="7489417C" w14:textId="77777777" w:rsidTr="000651E4">
        <w:trPr>
          <w:trHeight w:val="20"/>
        </w:trPr>
        <w:tc>
          <w:tcPr>
            <w:tcW w:w="1346" w:type="pct"/>
            <w:tcBorders>
              <w:top w:val="single" w:sz="5" w:space="0" w:color="000000"/>
              <w:left w:val="single" w:sz="5" w:space="0" w:color="000000"/>
              <w:bottom w:val="double" w:sz="2" w:space="0" w:color="FFFFCC"/>
              <w:right w:val="single" w:sz="5" w:space="0" w:color="000000"/>
            </w:tcBorders>
          </w:tcPr>
          <w:p w14:paraId="1D1ACFD8"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Title </w:t>
            </w:r>
          </w:p>
        </w:tc>
        <w:tc>
          <w:tcPr>
            <w:tcW w:w="214" w:type="pct"/>
            <w:tcBorders>
              <w:top w:val="single" w:sz="5" w:space="0" w:color="000000"/>
              <w:left w:val="single" w:sz="5" w:space="0" w:color="000000"/>
              <w:bottom w:val="double" w:sz="2" w:space="0" w:color="FFFFCC"/>
              <w:right w:val="single" w:sz="5" w:space="0" w:color="000000"/>
            </w:tcBorders>
          </w:tcPr>
          <w:p w14:paraId="28A443E6"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w:t>
            </w:r>
          </w:p>
        </w:tc>
        <w:tc>
          <w:tcPr>
            <w:tcW w:w="2655" w:type="pct"/>
            <w:tcBorders>
              <w:top w:val="single" w:sz="5" w:space="0" w:color="000000"/>
              <w:left w:val="single" w:sz="5" w:space="0" w:color="000000"/>
              <w:bottom w:val="double" w:sz="5" w:space="0" w:color="000000"/>
              <w:right w:val="single" w:sz="5" w:space="0" w:color="000000"/>
            </w:tcBorders>
          </w:tcPr>
          <w:p w14:paraId="40CD8B66"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Identify the report as a systematic review, meta-analysis, or both. </w:t>
            </w:r>
          </w:p>
        </w:tc>
        <w:tc>
          <w:tcPr>
            <w:tcW w:w="785" w:type="pct"/>
            <w:tcBorders>
              <w:top w:val="single" w:sz="5" w:space="0" w:color="000000"/>
              <w:left w:val="single" w:sz="5" w:space="0" w:color="000000"/>
              <w:bottom w:val="double" w:sz="5" w:space="0" w:color="000000"/>
              <w:right w:val="single" w:sz="5" w:space="0" w:color="000000"/>
            </w:tcBorders>
          </w:tcPr>
          <w:p w14:paraId="28698E6A" w14:textId="50923AAA"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651ECA" w:rsidRPr="00651ECA">
              <w:rPr>
                <w:rFonts w:ascii="Times New Roman" w:hAnsi="Times New Roman" w:cs="Times New Roman"/>
                <w:lang w:val="en-CA" w:eastAsia="en-CA"/>
              </w:rPr>
              <w:t>1</w:t>
            </w:r>
            <w:r w:rsidR="002C45FC">
              <w:rPr>
                <w:rFonts w:ascii="Times New Roman" w:hAnsi="Times New Roman" w:cs="Times New Roman"/>
                <w:lang w:val="en-CA" w:eastAsia="en-CA"/>
              </w:rPr>
              <w:t xml:space="preserve"> </w:t>
            </w:r>
          </w:p>
        </w:tc>
      </w:tr>
      <w:tr w:rsidR="00651ECA" w:rsidRPr="00651ECA" w14:paraId="0A7CC197" w14:textId="77777777" w:rsidTr="000651E4">
        <w:trPr>
          <w:trHeight w:val="20"/>
        </w:trPr>
        <w:tc>
          <w:tcPr>
            <w:tcW w:w="42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22F1A"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b/>
                <w:bCs/>
                <w:lang w:val="en-CA" w:eastAsia="en-CA"/>
              </w:rPr>
              <w:t xml:space="preserve">ABSTRACT </w:t>
            </w:r>
          </w:p>
        </w:tc>
        <w:tc>
          <w:tcPr>
            <w:tcW w:w="785" w:type="pct"/>
            <w:tcBorders>
              <w:top w:val="double" w:sz="5" w:space="0" w:color="000000"/>
              <w:left w:val="single" w:sz="5" w:space="0" w:color="000000"/>
              <w:bottom w:val="single" w:sz="5" w:space="0" w:color="000000"/>
              <w:right w:val="single" w:sz="5" w:space="0" w:color="000000"/>
            </w:tcBorders>
            <w:shd w:val="clear" w:color="auto" w:fill="FFFFCC"/>
          </w:tcPr>
          <w:p w14:paraId="78F5D86D" w14:textId="77777777" w:rsidR="00651ECA" w:rsidRPr="00651ECA" w:rsidRDefault="00651ECA" w:rsidP="00651ECA">
            <w:pPr>
              <w:spacing w:after="0" w:line="240" w:lineRule="auto"/>
              <w:rPr>
                <w:rFonts w:ascii="Times New Roman" w:hAnsi="Times New Roman" w:cs="Times New Roman"/>
                <w:lang w:val="en-CA" w:eastAsia="en-CA"/>
              </w:rPr>
            </w:pPr>
          </w:p>
        </w:tc>
      </w:tr>
      <w:tr w:rsidR="00651ECA" w:rsidRPr="00651ECA" w14:paraId="6BCF41D2" w14:textId="77777777" w:rsidTr="000651E4">
        <w:trPr>
          <w:trHeight w:val="20"/>
        </w:trPr>
        <w:tc>
          <w:tcPr>
            <w:tcW w:w="1346" w:type="pct"/>
            <w:tcBorders>
              <w:top w:val="single" w:sz="5" w:space="0" w:color="000000"/>
              <w:left w:val="single" w:sz="5" w:space="0" w:color="000000"/>
              <w:bottom w:val="double" w:sz="2" w:space="0" w:color="FFFFCC"/>
              <w:right w:val="single" w:sz="5" w:space="0" w:color="000000"/>
            </w:tcBorders>
          </w:tcPr>
          <w:p w14:paraId="6F1B7839"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tructured summary </w:t>
            </w:r>
          </w:p>
        </w:tc>
        <w:tc>
          <w:tcPr>
            <w:tcW w:w="214" w:type="pct"/>
            <w:tcBorders>
              <w:top w:val="single" w:sz="5" w:space="0" w:color="000000"/>
              <w:left w:val="single" w:sz="5" w:space="0" w:color="000000"/>
              <w:bottom w:val="double" w:sz="2" w:space="0" w:color="FFFFCC"/>
              <w:right w:val="single" w:sz="5" w:space="0" w:color="000000"/>
            </w:tcBorders>
          </w:tcPr>
          <w:p w14:paraId="0BE00FA8"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w:t>
            </w:r>
          </w:p>
        </w:tc>
        <w:tc>
          <w:tcPr>
            <w:tcW w:w="2655" w:type="pct"/>
            <w:tcBorders>
              <w:top w:val="single" w:sz="5" w:space="0" w:color="000000"/>
              <w:left w:val="single" w:sz="5" w:space="0" w:color="000000"/>
              <w:bottom w:val="double" w:sz="5" w:space="0" w:color="000000"/>
              <w:right w:val="single" w:sz="5" w:space="0" w:color="000000"/>
            </w:tcBorders>
          </w:tcPr>
          <w:p w14:paraId="2DC557B4"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85" w:type="pct"/>
            <w:tcBorders>
              <w:top w:val="single" w:sz="5" w:space="0" w:color="000000"/>
              <w:left w:val="single" w:sz="5" w:space="0" w:color="000000"/>
              <w:bottom w:val="double" w:sz="5" w:space="0" w:color="000000"/>
              <w:right w:val="single" w:sz="5" w:space="0" w:color="000000"/>
            </w:tcBorders>
          </w:tcPr>
          <w:p w14:paraId="06C26CA9" w14:textId="2C5343E0"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Paragraph</w:t>
            </w:r>
            <w:r>
              <w:rPr>
                <w:rFonts w:ascii="Times New Roman" w:hAnsi="Times New Roman" w:cs="Times New Roman"/>
                <w:lang w:val="en-CA" w:eastAsia="en-CA"/>
              </w:rPr>
              <w:t xml:space="preserve">s </w:t>
            </w:r>
            <w:r w:rsidR="00B76609">
              <w:rPr>
                <w:rFonts w:ascii="Times New Roman" w:hAnsi="Times New Roman" w:cs="Times New Roman"/>
                <w:lang w:val="en-CA" w:eastAsia="en-CA"/>
              </w:rPr>
              <w:t>1</w:t>
            </w:r>
            <w:r w:rsidR="008969F3">
              <w:rPr>
                <w:rFonts w:ascii="Times New Roman" w:hAnsi="Times New Roman" w:cs="Times New Roman"/>
                <w:lang w:val="en-CA" w:eastAsia="en-CA"/>
              </w:rPr>
              <w:t xml:space="preserve"> to </w:t>
            </w:r>
            <w:r w:rsidR="005F2D6E">
              <w:rPr>
                <w:rFonts w:ascii="Times New Roman" w:hAnsi="Times New Roman" w:cs="Times New Roman"/>
                <w:lang w:val="en-CA" w:eastAsia="en-CA"/>
              </w:rPr>
              <w:t>4</w:t>
            </w:r>
          </w:p>
        </w:tc>
      </w:tr>
      <w:tr w:rsidR="00651ECA" w:rsidRPr="00651ECA" w14:paraId="41185F1E" w14:textId="77777777" w:rsidTr="000651E4">
        <w:trPr>
          <w:trHeight w:val="20"/>
        </w:trPr>
        <w:tc>
          <w:tcPr>
            <w:tcW w:w="42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1CF87F"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b/>
                <w:bCs/>
                <w:lang w:val="en-CA" w:eastAsia="en-CA"/>
              </w:rPr>
              <w:t xml:space="preserve">INTRODUCTION </w:t>
            </w:r>
          </w:p>
        </w:tc>
        <w:tc>
          <w:tcPr>
            <w:tcW w:w="785" w:type="pct"/>
            <w:tcBorders>
              <w:top w:val="double" w:sz="5" w:space="0" w:color="000000"/>
              <w:left w:val="single" w:sz="5" w:space="0" w:color="000000"/>
              <w:bottom w:val="single" w:sz="5" w:space="0" w:color="000000"/>
              <w:right w:val="single" w:sz="5" w:space="0" w:color="000000"/>
            </w:tcBorders>
            <w:shd w:val="clear" w:color="auto" w:fill="FFFFCC"/>
          </w:tcPr>
          <w:p w14:paraId="3775E67F" w14:textId="77777777" w:rsidR="00651ECA" w:rsidRPr="00651ECA" w:rsidRDefault="00651ECA" w:rsidP="00651ECA">
            <w:pPr>
              <w:spacing w:after="0" w:line="240" w:lineRule="auto"/>
              <w:rPr>
                <w:rFonts w:ascii="Times New Roman" w:hAnsi="Times New Roman" w:cs="Times New Roman"/>
                <w:lang w:val="en-CA" w:eastAsia="en-CA"/>
              </w:rPr>
            </w:pPr>
          </w:p>
        </w:tc>
      </w:tr>
      <w:tr w:rsidR="00651ECA" w:rsidRPr="00651ECA" w14:paraId="07454960"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5F05D897"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Rationale </w:t>
            </w:r>
          </w:p>
        </w:tc>
        <w:tc>
          <w:tcPr>
            <w:tcW w:w="214" w:type="pct"/>
            <w:tcBorders>
              <w:top w:val="single" w:sz="5" w:space="0" w:color="000000"/>
              <w:left w:val="single" w:sz="5" w:space="0" w:color="000000"/>
              <w:bottom w:val="single" w:sz="5" w:space="0" w:color="000000"/>
              <w:right w:val="single" w:sz="5" w:space="0" w:color="000000"/>
            </w:tcBorders>
          </w:tcPr>
          <w:p w14:paraId="7E52F8C3"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3</w:t>
            </w:r>
          </w:p>
        </w:tc>
        <w:tc>
          <w:tcPr>
            <w:tcW w:w="2655" w:type="pct"/>
            <w:tcBorders>
              <w:top w:val="single" w:sz="5" w:space="0" w:color="000000"/>
              <w:left w:val="single" w:sz="5" w:space="0" w:color="000000"/>
              <w:bottom w:val="single" w:sz="5" w:space="0" w:color="000000"/>
              <w:right w:val="single" w:sz="5" w:space="0" w:color="000000"/>
            </w:tcBorders>
          </w:tcPr>
          <w:p w14:paraId="501E3DDC" w14:textId="240241F0"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Describe the rationale for the review in the context of what is already known. </w:t>
            </w:r>
          </w:p>
        </w:tc>
        <w:tc>
          <w:tcPr>
            <w:tcW w:w="785" w:type="pct"/>
            <w:tcBorders>
              <w:top w:val="single" w:sz="5" w:space="0" w:color="000000"/>
              <w:left w:val="single" w:sz="5" w:space="0" w:color="000000"/>
              <w:bottom w:val="single" w:sz="5" w:space="0" w:color="000000"/>
              <w:right w:val="single" w:sz="5" w:space="0" w:color="000000"/>
            </w:tcBorders>
          </w:tcPr>
          <w:p w14:paraId="333805DA" w14:textId="630CB90F"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Paragraph</w:t>
            </w:r>
            <w:r>
              <w:rPr>
                <w:rFonts w:ascii="Times New Roman" w:hAnsi="Times New Roman" w:cs="Times New Roman"/>
                <w:lang w:val="en-CA" w:eastAsia="en-CA"/>
              </w:rPr>
              <w:t xml:space="preserve">s </w:t>
            </w:r>
            <w:r w:rsidR="005F2D6E">
              <w:rPr>
                <w:rFonts w:ascii="Times New Roman" w:hAnsi="Times New Roman" w:cs="Times New Roman"/>
                <w:lang w:val="en-CA" w:eastAsia="en-CA"/>
              </w:rPr>
              <w:t xml:space="preserve">1 </w:t>
            </w:r>
            <w:r w:rsidR="008969F3">
              <w:rPr>
                <w:rFonts w:ascii="Times New Roman" w:hAnsi="Times New Roman" w:cs="Times New Roman"/>
                <w:lang w:val="en-CA" w:eastAsia="en-CA"/>
              </w:rPr>
              <w:t>to</w:t>
            </w:r>
            <w:r w:rsidR="005F2D6E">
              <w:rPr>
                <w:rFonts w:ascii="Times New Roman" w:hAnsi="Times New Roman" w:cs="Times New Roman"/>
                <w:lang w:val="en-CA" w:eastAsia="en-CA"/>
              </w:rPr>
              <w:t xml:space="preserve"> 3</w:t>
            </w:r>
          </w:p>
        </w:tc>
      </w:tr>
      <w:tr w:rsidR="00651ECA" w:rsidRPr="00651ECA" w14:paraId="7B570C25" w14:textId="77777777" w:rsidTr="000651E4">
        <w:trPr>
          <w:trHeight w:val="20"/>
        </w:trPr>
        <w:tc>
          <w:tcPr>
            <w:tcW w:w="1346" w:type="pct"/>
            <w:tcBorders>
              <w:top w:val="single" w:sz="5" w:space="0" w:color="000000"/>
              <w:left w:val="single" w:sz="5" w:space="0" w:color="000000"/>
              <w:bottom w:val="double" w:sz="2" w:space="0" w:color="FFFFCC"/>
              <w:right w:val="single" w:sz="5" w:space="0" w:color="000000"/>
            </w:tcBorders>
          </w:tcPr>
          <w:p w14:paraId="081C9ECD"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Objectives </w:t>
            </w:r>
          </w:p>
        </w:tc>
        <w:tc>
          <w:tcPr>
            <w:tcW w:w="214" w:type="pct"/>
            <w:tcBorders>
              <w:top w:val="single" w:sz="5" w:space="0" w:color="000000"/>
              <w:left w:val="single" w:sz="5" w:space="0" w:color="000000"/>
              <w:bottom w:val="double" w:sz="2" w:space="0" w:color="FFFFCC"/>
              <w:right w:val="single" w:sz="5" w:space="0" w:color="000000"/>
            </w:tcBorders>
          </w:tcPr>
          <w:p w14:paraId="4D04D76B"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4</w:t>
            </w:r>
          </w:p>
        </w:tc>
        <w:tc>
          <w:tcPr>
            <w:tcW w:w="2655" w:type="pct"/>
            <w:tcBorders>
              <w:top w:val="single" w:sz="5" w:space="0" w:color="000000"/>
              <w:left w:val="single" w:sz="5" w:space="0" w:color="000000"/>
              <w:bottom w:val="double" w:sz="5" w:space="0" w:color="000000"/>
              <w:right w:val="single" w:sz="5" w:space="0" w:color="000000"/>
            </w:tcBorders>
          </w:tcPr>
          <w:p w14:paraId="4DC8FF82"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Provide an explicit statement of questions being addressed with reference to participants, interventions, comparisons, outcomes, and study design (PICOS). </w:t>
            </w:r>
          </w:p>
        </w:tc>
        <w:tc>
          <w:tcPr>
            <w:tcW w:w="785" w:type="pct"/>
            <w:tcBorders>
              <w:top w:val="single" w:sz="5" w:space="0" w:color="000000"/>
              <w:left w:val="single" w:sz="5" w:space="0" w:color="000000"/>
              <w:bottom w:val="double" w:sz="5" w:space="0" w:color="000000"/>
              <w:right w:val="single" w:sz="5" w:space="0" w:color="000000"/>
            </w:tcBorders>
          </w:tcPr>
          <w:p w14:paraId="32FEFDB0" w14:textId="35771177"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651ECA" w:rsidRPr="00651ECA">
              <w:rPr>
                <w:rFonts w:ascii="Times New Roman" w:hAnsi="Times New Roman" w:cs="Times New Roman"/>
                <w:lang w:val="en-CA" w:eastAsia="en-CA"/>
              </w:rPr>
              <w:t>3</w:t>
            </w:r>
          </w:p>
        </w:tc>
      </w:tr>
      <w:tr w:rsidR="00651ECA" w:rsidRPr="00651ECA" w14:paraId="6C0AC440" w14:textId="77777777" w:rsidTr="000651E4">
        <w:trPr>
          <w:trHeight w:val="20"/>
        </w:trPr>
        <w:tc>
          <w:tcPr>
            <w:tcW w:w="42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79E505"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b/>
                <w:bCs/>
                <w:lang w:val="en-CA" w:eastAsia="en-CA"/>
              </w:rPr>
              <w:t xml:space="preserve">METHODS </w:t>
            </w:r>
          </w:p>
        </w:tc>
        <w:tc>
          <w:tcPr>
            <w:tcW w:w="785" w:type="pct"/>
            <w:tcBorders>
              <w:top w:val="double" w:sz="5" w:space="0" w:color="000000"/>
              <w:left w:val="single" w:sz="5" w:space="0" w:color="000000"/>
              <w:bottom w:val="single" w:sz="5" w:space="0" w:color="000000"/>
              <w:right w:val="single" w:sz="5" w:space="0" w:color="000000"/>
            </w:tcBorders>
            <w:shd w:val="clear" w:color="auto" w:fill="FFFFCC"/>
          </w:tcPr>
          <w:p w14:paraId="4053DB24" w14:textId="77777777" w:rsidR="00651ECA" w:rsidRPr="00651ECA" w:rsidRDefault="00651ECA" w:rsidP="00651ECA">
            <w:pPr>
              <w:spacing w:after="0" w:line="240" w:lineRule="auto"/>
              <w:rPr>
                <w:rFonts w:ascii="Times New Roman" w:hAnsi="Times New Roman" w:cs="Times New Roman"/>
                <w:lang w:val="en-CA" w:eastAsia="en-CA"/>
              </w:rPr>
            </w:pPr>
          </w:p>
        </w:tc>
      </w:tr>
      <w:tr w:rsidR="00651ECA" w:rsidRPr="00651ECA" w14:paraId="695A2EB9"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7417B2B9"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Protocol and registration </w:t>
            </w:r>
          </w:p>
        </w:tc>
        <w:tc>
          <w:tcPr>
            <w:tcW w:w="214" w:type="pct"/>
            <w:tcBorders>
              <w:top w:val="single" w:sz="5" w:space="0" w:color="000000"/>
              <w:left w:val="single" w:sz="5" w:space="0" w:color="000000"/>
              <w:bottom w:val="single" w:sz="5" w:space="0" w:color="000000"/>
              <w:right w:val="single" w:sz="5" w:space="0" w:color="000000"/>
            </w:tcBorders>
          </w:tcPr>
          <w:p w14:paraId="4C305D91"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5</w:t>
            </w:r>
          </w:p>
        </w:tc>
        <w:tc>
          <w:tcPr>
            <w:tcW w:w="2655" w:type="pct"/>
            <w:tcBorders>
              <w:top w:val="single" w:sz="5" w:space="0" w:color="000000"/>
              <w:left w:val="single" w:sz="5" w:space="0" w:color="000000"/>
              <w:bottom w:val="single" w:sz="5" w:space="0" w:color="000000"/>
              <w:right w:val="single" w:sz="5" w:space="0" w:color="000000"/>
            </w:tcBorders>
          </w:tcPr>
          <w:p w14:paraId="76824EFA"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Indicate if a review protocol exists, if and where it can be accessed (e.g., Web address), and, if available, provide registration information including registration number. </w:t>
            </w:r>
          </w:p>
        </w:tc>
        <w:tc>
          <w:tcPr>
            <w:tcW w:w="785" w:type="pct"/>
            <w:tcBorders>
              <w:top w:val="single" w:sz="5" w:space="0" w:color="000000"/>
              <w:left w:val="single" w:sz="5" w:space="0" w:color="000000"/>
              <w:bottom w:val="single" w:sz="5" w:space="0" w:color="000000"/>
              <w:right w:val="single" w:sz="5" w:space="0" w:color="000000"/>
            </w:tcBorders>
          </w:tcPr>
          <w:p w14:paraId="001CBBB8" w14:textId="33E5DAF2"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5F2D6E">
              <w:rPr>
                <w:rFonts w:ascii="Times New Roman" w:hAnsi="Times New Roman" w:cs="Times New Roman"/>
                <w:lang w:val="en-CA" w:eastAsia="en-CA"/>
              </w:rPr>
              <w:t>1</w:t>
            </w:r>
          </w:p>
        </w:tc>
      </w:tr>
      <w:tr w:rsidR="00651ECA" w:rsidRPr="00651ECA" w14:paraId="4AD8B115"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43BF67D8"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Eligibility criteria </w:t>
            </w:r>
          </w:p>
        </w:tc>
        <w:tc>
          <w:tcPr>
            <w:tcW w:w="214" w:type="pct"/>
            <w:tcBorders>
              <w:top w:val="single" w:sz="5" w:space="0" w:color="000000"/>
              <w:left w:val="single" w:sz="5" w:space="0" w:color="000000"/>
              <w:bottom w:val="single" w:sz="5" w:space="0" w:color="000000"/>
              <w:right w:val="single" w:sz="5" w:space="0" w:color="000000"/>
            </w:tcBorders>
          </w:tcPr>
          <w:p w14:paraId="20FF9C44"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6</w:t>
            </w:r>
          </w:p>
        </w:tc>
        <w:tc>
          <w:tcPr>
            <w:tcW w:w="2655" w:type="pct"/>
            <w:tcBorders>
              <w:top w:val="single" w:sz="5" w:space="0" w:color="000000"/>
              <w:left w:val="single" w:sz="5" w:space="0" w:color="000000"/>
              <w:bottom w:val="single" w:sz="5" w:space="0" w:color="000000"/>
              <w:right w:val="single" w:sz="5" w:space="0" w:color="000000"/>
            </w:tcBorders>
          </w:tcPr>
          <w:p w14:paraId="091AAB88"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Specify study characteristics (e.g., PICOS, length of follow-up) and report characteristics (e.g., years considered, language, publication status) used as criteria for eligibility, giving rationale. </w:t>
            </w:r>
          </w:p>
        </w:tc>
        <w:tc>
          <w:tcPr>
            <w:tcW w:w="785" w:type="pct"/>
            <w:tcBorders>
              <w:top w:val="single" w:sz="5" w:space="0" w:color="000000"/>
              <w:left w:val="single" w:sz="5" w:space="0" w:color="000000"/>
              <w:bottom w:val="single" w:sz="5" w:space="0" w:color="000000"/>
              <w:right w:val="single" w:sz="5" w:space="0" w:color="000000"/>
            </w:tcBorders>
          </w:tcPr>
          <w:p w14:paraId="5F33372D" w14:textId="140D5227"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1C06CF">
              <w:rPr>
                <w:rFonts w:ascii="Times New Roman" w:hAnsi="Times New Roman" w:cs="Times New Roman"/>
                <w:lang w:val="en-CA" w:eastAsia="en-CA"/>
              </w:rPr>
              <w:t>2</w:t>
            </w:r>
          </w:p>
        </w:tc>
      </w:tr>
      <w:tr w:rsidR="00651ECA" w:rsidRPr="00651ECA" w14:paraId="45F5C01D"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760E5681"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Information sources </w:t>
            </w:r>
          </w:p>
        </w:tc>
        <w:tc>
          <w:tcPr>
            <w:tcW w:w="214" w:type="pct"/>
            <w:tcBorders>
              <w:top w:val="single" w:sz="5" w:space="0" w:color="000000"/>
              <w:left w:val="single" w:sz="5" w:space="0" w:color="000000"/>
              <w:bottom w:val="single" w:sz="5" w:space="0" w:color="000000"/>
              <w:right w:val="single" w:sz="5" w:space="0" w:color="000000"/>
            </w:tcBorders>
          </w:tcPr>
          <w:p w14:paraId="1F1997F0"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7</w:t>
            </w:r>
          </w:p>
        </w:tc>
        <w:tc>
          <w:tcPr>
            <w:tcW w:w="2655" w:type="pct"/>
            <w:tcBorders>
              <w:top w:val="single" w:sz="5" w:space="0" w:color="000000"/>
              <w:left w:val="single" w:sz="5" w:space="0" w:color="000000"/>
              <w:bottom w:val="single" w:sz="5" w:space="0" w:color="000000"/>
              <w:right w:val="single" w:sz="5" w:space="0" w:color="000000"/>
            </w:tcBorders>
          </w:tcPr>
          <w:p w14:paraId="33E69C71"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Describe all information sources (e.g., databases with dates of coverage, contact with study authors to identify additional studies) in the search and date last searched. </w:t>
            </w:r>
          </w:p>
        </w:tc>
        <w:tc>
          <w:tcPr>
            <w:tcW w:w="785" w:type="pct"/>
            <w:tcBorders>
              <w:top w:val="single" w:sz="5" w:space="0" w:color="000000"/>
              <w:left w:val="single" w:sz="5" w:space="0" w:color="000000"/>
              <w:bottom w:val="single" w:sz="5" w:space="0" w:color="000000"/>
              <w:right w:val="single" w:sz="5" w:space="0" w:color="000000"/>
            </w:tcBorders>
          </w:tcPr>
          <w:p w14:paraId="310C751E" w14:textId="5E156CA5"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1C06CF">
              <w:rPr>
                <w:rFonts w:ascii="Times New Roman" w:hAnsi="Times New Roman" w:cs="Times New Roman"/>
                <w:lang w:val="en-CA" w:eastAsia="en-CA"/>
              </w:rPr>
              <w:t>2</w:t>
            </w:r>
          </w:p>
        </w:tc>
      </w:tr>
      <w:tr w:rsidR="00651ECA" w:rsidRPr="00651ECA" w14:paraId="5EFC5CDD"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7FD7E58F"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earch </w:t>
            </w:r>
          </w:p>
        </w:tc>
        <w:tc>
          <w:tcPr>
            <w:tcW w:w="214" w:type="pct"/>
            <w:tcBorders>
              <w:top w:val="single" w:sz="5" w:space="0" w:color="000000"/>
              <w:left w:val="single" w:sz="5" w:space="0" w:color="000000"/>
              <w:bottom w:val="single" w:sz="5" w:space="0" w:color="000000"/>
              <w:right w:val="single" w:sz="5" w:space="0" w:color="000000"/>
            </w:tcBorders>
          </w:tcPr>
          <w:p w14:paraId="188E94AA"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8</w:t>
            </w:r>
          </w:p>
        </w:tc>
        <w:tc>
          <w:tcPr>
            <w:tcW w:w="2655" w:type="pct"/>
            <w:tcBorders>
              <w:top w:val="single" w:sz="5" w:space="0" w:color="000000"/>
              <w:left w:val="single" w:sz="5" w:space="0" w:color="000000"/>
              <w:bottom w:val="single" w:sz="5" w:space="0" w:color="000000"/>
              <w:right w:val="single" w:sz="5" w:space="0" w:color="000000"/>
            </w:tcBorders>
          </w:tcPr>
          <w:p w14:paraId="30E9FF06"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Present full electronic search strategy for at least one database, including any limits used, such that it could be repeated. </w:t>
            </w:r>
          </w:p>
        </w:tc>
        <w:tc>
          <w:tcPr>
            <w:tcW w:w="785" w:type="pct"/>
            <w:tcBorders>
              <w:top w:val="single" w:sz="5" w:space="0" w:color="000000"/>
              <w:left w:val="single" w:sz="5" w:space="0" w:color="000000"/>
              <w:bottom w:val="single" w:sz="5" w:space="0" w:color="000000"/>
              <w:right w:val="single" w:sz="5" w:space="0" w:color="000000"/>
            </w:tcBorders>
          </w:tcPr>
          <w:p w14:paraId="1BE944AD" w14:textId="525B98DB"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S</w:t>
            </w:r>
            <w:r w:rsidR="00651ECA" w:rsidRPr="00651ECA">
              <w:rPr>
                <w:rFonts w:ascii="Times New Roman" w:hAnsi="Times New Roman" w:cs="Times New Roman"/>
                <w:lang w:val="en-CA" w:eastAsia="en-CA"/>
              </w:rPr>
              <w:t>3 appendix</w:t>
            </w:r>
          </w:p>
        </w:tc>
      </w:tr>
      <w:tr w:rsidR="00651ECA" w:rsidRPr="00651ECA" w14:paraId="3BD6C52E"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12837716"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tudy selection </w:t>
            </w:r>
          </w:p>
        </w:tc>
        <w:tc>
          <w:tcPr>
            <w:tcW w:w="214" w:type="pct"/>
            <w:tcBorders>
              <w:top w:val="single" w:sz="5" w:space="0" w:color="000000"/>
              <w:left w:val="single" w:sz="5" w:space="0" w:color="000000"/>
              <w:bottom w:val="single" w:sz="5" w:space="0" w:color="000000"/>
              <w:right w:val="single" w:sz="5" w:space="0" w:color="000000"/>
            </w:tcBorders>
          </w:tcPr>
          <w:p w14:paraId="587C3094"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9</w:t>
            </w:r>
          </w:p>
        </w:tc>
        <w:tc>
          <w:tcPr>
            <w:tcW w:w="2655" w:type="pct"/>
            <w:tcBorders>
              <w:top w:val="single" w:sz="5" w:space="0" w:color="000000"/>
              <w:left w:val="single" w:sz="5" w:space="0" w:color="000000"/>
              <w:bottom w:val="single" w:sz="5" w:space="0" w:color="000000"/>
              <w:right w:val="single" w:sz="5" w:space="0" w:color="000000"/>
            </w:tcBorders>
          </w:tcPr>
          <w:p w14:paraId="2F607057"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State the process for selecting studies (i.e., screening, eligibility, included in systematic review, and, if applicable, included in the meta-analysis). </w:t>
            </w:r>
          </w:p>
        </w:tc>
        <w:tc>
          <w:tcPr>
            <w:tcW w:w="785" w:type="pct"/>
            <w:tcBorders>
              <w:top w:val="single" w:sz="5" w:space="0" w:color="000000"/>
              <w:left w:val="single" w:sz="5" w:space="0" w:color="000000"/>
              <w:bottom w:val="single" w:sz="5" w:space="0" w:color="000000"/>
              <w:right w:val="single" w:sz="5" w:space="0" w:color="000000"/>
            </w:tcBorders>
          </w:tcPr>
          <w:p w14:paraId="21C27387" w14:textId="7A246E5B"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Paragraph</w:t>
            </w:r>
            <w:r>
              <w:rPr>
                <w:rFonts w:ascii="Times New Roman" w:hAnsi="Times New Roman" w:cs="Times New Roman"/>
                <w:lang w:val="en-CA" w:eastAsia="en-CA"/>
              </w:rPr>
              <w:t xml:space="preserve">s </w:t>
            </w:r>
            <w:r w:rsidR="001C06CF">
              <w:rPr>
                <w:rFonts w:ascii="Times New Roman" w:hAnsi="Times New Roman" w:cs="Times New Roman"/>
                <w:lang w:val="en-CA" w:eastAsia="en-CA"/>
              </w:rPr>
              <w:t xml:space="preserve">3 </w:t>
            </w:r>
            <w:r w:rsidR="008969F3">
              <w:rPr>
                <w:rFonts w:ascii="Times New Roman" w:hAnsi="Times New Roman" w:cs="Times New Roman"/>
                <w:lang w:val="en-CA" w:eastAsia="en-CA"/>
              </w:rPr>
              <w:t xml:space="preserve">to </w:t>
            </w:r>
            <w:r w:rsidR="00B474A3">
              <w:rPr>
                <w:rFonts w:ascii="Times New Roman" w:hAnsi="Times New Roman" w:cs="Times New Roman"/>
                <w:lang w:val="en-CA" w:eastAsia="en-CA"/>
              </w:rPr>
              <w:t>7</w:t>
            </w:r>
          </w:p>
        </w:tc>
      </w:tr>
      <w:tr w:rsidR="00651ECA" w:rsidRPr="00651ECA" w14:paraId="31524C95"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395745F6"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Data collection process </w:t>
            </w:r>
          </w:p>
        </w:tc>
        <w:tc>
          <w:tcPr>
            <w:tcW w:w="214" w:type="pct"/>
            <w:tcBorders>
              <w:top w:val="single" w:sz="5" w:space="0" w:color="000000"/>
              <w:left w:val="single" w:sz="5" w:space="0" w:color="000000"/>
              <w:bottom w:val="single" w:sz="5" w:space="0" w:color="000000"/>
              <w:right w:val="single" w:sz="5" w:space="0" w:color="000000"/>
            </w:tcBorders>
          </w:tcPr>
          <w:p w14:paraId="6423B672"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0</w:t>
            </w:r>
          </w:p>
        </w:tc>
        <w:tc>
          <w:tcPr>
            <w:tcW w:w="2655" w:type="pct"/>
            <w:tcBorders>
              <w:top w:val="single" w:sz="5" w:space="0" w:color="000000"/>
              <w:left w:val="single" w:sz="5" w:space="0" w:color="000000"/>
              <w:bottom w:val="single" w:sz="5" w:space="0" w:color="000000"/>
              <w:right w:val="single" w:sz="5" w:space="0" w:color="000000"/>
            </w:tcBorders>
          </w:tcPr>
          <w:p w14:paraId="491B2993"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Describe method of data extraction from reports (e.g., piloted forms, independently, in duplicate) and any processes for obtaining and confirming data from investigators. </w:t>
            </w:r>
          </w:p>
        </w:tc>
        <w:tc>
          <w:tcPr>
            <w:tcW w:w="785" w:type="pct"/>
            <w:tcBorders>
              <w:top w:val="single" w:sz="5" w:space="0" w:color="000000"/>
              <w:left w:val="single" w:sz="5" w:space="0" w:color="000000"/>
              <w:bottom w:val="single" w:sz="5" w:space="0" w:color="000000"/>
              <w:right w:val="single" w:sz="5" w:space="0" w:color="000000"/>
            </w:tcBorders>
          </w:tcPr>
          <w:p w14:paraId="3216D767" w14:textId="6A6D5E34"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B474A3">
              <w:rPr>
                <w:rFonts w:ascii="Times New Roman" w:hAnsi="Times New Roman" w:cs="Times New Roman"/>
                <w:lang w:val="en-CA" w:eastAsia="en-CA"/>
              </w:rPr>
              <w:t>6</w:t>
            </w:r>
          </w:p>
        </w:tc>
      </w:tr>
      <w:tr w:rsidR="00651ECA" w:rsidRPr="00651ECA" w14:paraId="10E4A7AD"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3D50B284"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Data items </w:t>
            </w:r>
          </w:p>
        </w:tc>
        <w:tc>
          <w:tcPr>
            <w:tcW w:w="214" w:type="pct"/>
            <w:tcBorders>
              <w:top w:val="single" w:sz="5" w:space="0" w:color="000000"/>
              <w:left w:val="single" w:sz="5" w:space="0" w:color="000000"/>
              <w:bottom w:val="single" w:sz="5" w:space="0" w:color="000000"/>
              <w:right w:val="single" w:sz="5" w:space="0" w:color="000000"/>
            </w:tcBorders>
          </w:tcPr>
          <w:p w14:paraId="5BDD493E"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1</w:t>
            </w:r>
          </w:p>
        </w:tc>
        <w:tc>
          <w:tcPr>
            <w:tcW w:w="2655" w:type="pct"/>
            <w:tcBorders>
              <w:top w:val="single" w:sz="5" w:space="0" w:color="000000"/>
              <w:left w:val="single" w:sz="5" w:space="0" w:color="000000"/>
              <w:bottom w:val="single" w:sz="5" w:space="0" w:color="000000"/>
              <w:right w:val="single" w:sz="5" w:space="0" w:color="000000"/>
            </w:tcBorders>
          </w:tcPr>
          <w:p w14:paraId="534FC0D0"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List and define all variables for which data were sought (e.g., PICOS, funding sources) and any assumptions and simplifications made. </w:t>
            </w:r>
          </w:p>
        </w:tc>
        <w:tc>
          <w:tcPr>
            <w:tcW w:w="785" w:type="pct"/>
            <w:tcBorders>
              <w:top w:val="single" w:sz="5" w:space="0" w:color="000000"/>
              <w:left w:val="single" w:sz="5" w:space="0" w:color="000000"/>
              <w:bottom w:val="single" w:sz="5" w:space="0" w:color="000000"/>
              <w:right w:val="single" w:sz="5" w:space="0" w:color="000000"/>
            </w:tcBorders>
          </w:tcPr>
          <w:p w14:paraId="35A4DDFB" w14:textId="00C3D706"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510C23">
              <w:rPr>
                <w:rFonts w:ascii="Times New Roman" w:hAnsi="Times New Roman" w:cs="Times New Roman"/>
                <w:lang w:val="en-CA" w:eastAsia="en-CA"/>
              </w:rPr>
              <w:t>6</w:t>
            </w:r>
          </w:p>
        </w:tc>
      </w:tr>
      <w:tr w:rsidR="00651ECA" w:rsidRPr="00651ECA" w14:paraId="1E6731F8"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2F0141E2"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Risk of bias in individual studies </w:t>
            </w:r>
          </w:p>
        </w:tc>
        <w:tc>
          <w:tcPr>
            <w:tcW w:w="214" w:type="pct"/>
            <w:tcBorders>
              <w:top w:val="single" w:sz="5" w:space="0" w:color="000000"/>
              <w:left w:val="single" w:sz="5" w:space="0" w:color="000000"/>
              <w:bottom w:val="single" w:sz="5" w:space="0" w:color="000000"/>
              <w:right w:val="single" w:sz="5" w:space="0" w:color="000000"/>
            </w:tcBorders>
          </w:tcPr>
          <w:p w14:paraId="5E49511E"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2</w:t>
            </w:r>
          </w:p>
        </w:tc>
        <w:tc>
          <w:tcPr>
            <w:tcW w:w="2655" w:type="pct"/>
            <w:tcBorders>
              <w:top w:val="single" w:sz="5" w:space="0" w:color="000000"/>
              <w:left w:val="single" w:sz="5" w:space="0" w:color="000000"/>
              <w:bottom w:val="single" w:sz="5" w:space="0" w:color="000000"/>
              <w:right w:val="single" w:sz="5" w:space="0" w:color="000000"/>
            </w:tcBorders>
          </w:tcPr>
          <w:p w14:paraId="3DB9D9D2"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785" w:type="pct"/>
            <w:tcBorders>
              <w:top w:val="single" w:sz="5" w:space="0" w:color="000000"/>
              <w:left w:val="single" w:sz="5" w:space="0" w:color="000000"/>
              <w:bottom w:val="single" w:sz="5" w:space="0" w:color="000000"/>
              <w:right w:val="single" w:sz="5" w:space="0" w:color="000000"/>
            </w:tcBorders>
          </w:tcPr>
          <w:p w14:paraId="1DE612AD" w14:textId="741CA465"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42327B">
              <w:rPr>
                <w:rFonts w:ascii="Times New Roman" w:hAnsi="Times New Roman" w:cs="Times New Roman"/>
                <w:lang w:val="en-CA" w:eastAsia="en-CA"/>
              </w:rPr>
              <w:t>6</w:t>
            </w:r>
          </w:p>
        </w:tc>
      </w:tr>
      <w:tr w:rsidR="00651ECA" w:rsidRPr="00651ECA" w14:paraId="64624131"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77F4B6A1"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ummary measures </w:t>
            </w:r>
          </w:p>
        </w:tc>
        <w:tc>
          <w:tcPr>
            <w:tcW w:w="214" w:type="pct"/>
            <w:tcBorders>
              <w:top w:val="single" w:sz="5" w:space="0" w:color="000000"/>
              <w:left w:val="single" w:sz="5" w:space="0" w:color="000000"/>
              <w:bottom w:val="single" w:sz="5" w:space="0" w:color="000000"/>
              <w:right w:val="single" w:sz="5" w:space="0" w:color="000000"/>
            </w:tcBorders>
          </w:tcPr>
          <w:p w14:paraId="020F3FE5"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3</w:t>
            </w:r>
          </w:p>
        </w:tc>
        <w:tc>
          <w:tcPr>
            <w:tcW w:w="2655" w:type="pct"/>
            <w:tcBorders>
              <w:top w:val="single" w:sz="5" w:space="0" w:color="000000"/>
              <w:left w:val="single" w:sz="5" w:space="0" w:color="000000"/>
              <w:bottom w:val="single" w:sz="5" w:space="0" w:color="000000"/>
              <w:right w:val="single" w:sz="5" w:space="0" w:color="000000"/>
            </w:tcBorders>
          </w:tcPr>
          <w:p w14:paraId="1E12DBFB"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State the principal summary measures (e.g., risk ratio, difference in means). </w:t>
            </w:r>
          </w:p>
        </w:tc>
        <w:tc>
          <w:tcPr>
            <w:tcW w:w="785" w:type="pct"/>
            <w:tcBorders>
              <w:top w:val="single" w:sz="5" w:space="0" w:color="000000"/>
              <w:left w:val="single" w:sz="5" w:space="0" w:color="000000"/>
              <w:bottom w:val="single" w:sz="5" w:space="0" w:color="000000"/>
              <w:right w:val="single" w:sz="5" w:space="0" w:color="000000"/>
            </w:tcBorders>
          </w:tcPr>
          <w:p w14:paraId="548DF0F8" w14:textId="09DB9EC6"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42327B">
              <w:rPr>
                <w:rFonts w:ascii="Times New Roman" w:hAnsi="Times New Roman" w:cs="Times New Roman"/>
                <w:lang w:val="en-CA" w:eastAsia="en-CA"/>
              </w:rPr>
              <w:t>7</w:t>
            </w:r>
          </w:p>
        </w:tc>
      </w:tr>
      <w:tr w:rsidR="00651ECA" w:rsidRPr="00651ECA" w14:paraId="748FCFB4"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286BF29B"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ynthesis of results </w:t>
            </w:r>
          </w:p>
        </w:tc>
        <w:tc>
          <w:tcPr>
            <w:tcW w:w="214" w:type="pct"/>
            <w:tcBorders>
              <w:top w:val="single" w:sz="5" w:space="0" w:color="000000"/>
              <w:left w:val="single" w:sz="5" w:space="0" w:color="000000"/>
              <w:bottom w:val="single" w:sz="5" w:space="0" w:color="000000"/>
              <w:right w:val="single" w:sz="5" w:space="0" w:color="000000"/>
            </w:tcBorders>
          </w:tcPr>
          <w:p w14:paraId="5046FD2C"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4</w:t>
            </w:r>
          </w:p>
        </w:tc>
        <w:tc>
          <w:tcPr>
            <w:tcW w:w="2655" w:type="pct"/>
            <w:tcBorders>
              <w:top w:val="single" w:sz="5" w:space="0" w:color="000000"/>
              <w:left w:val="single" w:sz="5" w:space="0" w:color="000000"/>
              <w:bottom w:val="single" w:sz="5" w:space="0" w:color="000000"/>
              <w:right w:val="single" w:sz="5" w:space="0" w:color="000000"/>
            </w:tcBorders>
          </w:tcPr>
          <w:p w14:paraId="4E6B6B28"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Describe the methods of handling data and combining results of studies, if done, including measures of consistency (e.g., I</w:t>
            </w:r>
            <w:r w:rsidRPr="00651ECA">
              <w:rPr>
                <w:rFonts w:ascii="Times New Roman" w:hAnsi="Times New Roman" w:cs="Times New Roman"/>
                <w:vertAlign w:val="superscript"/>
                <w:lang w:val="en-CA" w:eastAsia="en-CA"/>
              </w:rPr>
              <w:t>2</w:t>
            </w:r>
            <w:r w:rsidRPr="00651ECA">
              <w:rPr>
                <w:rFonts w:ascii="Times New Roman" w:hAnsi="Times New Roman" w:cs="Times New Roman"/>
                <w:lang w:val="en-CA" w:eastAsia="en-CA"/>
              </w:rPr>
              <w:t xml:space="preserve">) for each meta-analysis. </w:t>
            </w:r>
          </w:p>
        </w:tc>
        <w:tc>
          <w:tcPr>
            <w:tcW w:w="785" w:type="pct"/>
            <w:tcBorders>
              <w:top w:val="single" w:sz="5" w:space="0" w:color="000000"/>
              <w:left w:val="single" w:sz="5" w:space="0" w:color="000000"/>
              <w:bottom w:val="single" w:sz="5" w:space="0" w:color="000000"/>
              <w:right w:val="single" w:sz="5" w:space="0" w:color="000000"/>
            </w:tcBorders>
          </w:tcPr>
          <w:p w14:paraId="09FAC623" w14:textId="4966B61F"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42327B">
              <w:rPr>
                <w:rFonts w:ascii="Times New Roman" w:hAnsi="Times New Roman" w:cs="Times New Roman"/>
                <w:lang w:val="en-CA" w:eastAsia="en-CA"/>
              </w:rPr>
              <w:t>7</w:t>
            </w:r>
          </w:p>
        </w:tc>
      </w:tr>
      <w:tr w:rsidR="00651ECA" w:rsidRPr="00651ECA" w14:paraId="10379F5C" w14:textId="77777777" w:rsidTr="000651E4">
        <w:trPr>
          <w:trHeight w:val="20"/>
        </w:trPr>
        <w:tc>
          <w:tcPr>
            <w:tcW w:w="1346" w:type="pct"/>
            <w:tcBorders>
              <w:top w:val="double" w:sz="5" w:space="0" w:color="000000"/>
              <w:left w:val="single" w:sz="5" w:space="0" w:color="000000"/>
              <w:bottom w:val="single" w:sz="5" w:space="0" w:color="000000"/>
              <w:right w:val="single" w:sz="5" w:space="0" w:color="000000"/>
            </w:tcBorders>
          </w:tcPr>
          <w:p w14:paraId="4C2025ED" w14:textId="77777777" w:rsidR="00651ECA" w:rsidRPr="00651ECA" w:rsidRDefault="00651ECA" w:rsidP="00651ECA">
            <w:pPr>
              <w:spacing w:after="0" w:line="240" w:lineRule="auto"/>
              <w:rPr>
                <w:rFonts w:ascii="Times New Roman" w:hAnsi="Times New Roman" w:cs="Times New Roman"/>
                <w:lang w:val="en-CA" w:eastAsia="en-CA"/>
              </w:rPr>
            </w:pPr>
            <w:bookmarkStart w:id="3" w:name="_Hlk13928328"/>
            <w:bookmarkEnd w:id="1"/>
            <w:r w:rsidRPr="00651ECA">
              <w:rPr>
                <w:rFonts w:ascii="Times New Roman" w:hAnsi="Times New Roman" w:cs="Times New Roman"/>
                <w:lang w:val="en-CA" w:eastAsia="en-CA"/>
              </w:rPr>
              <w:t xml:space="preserve">Risk of bias across studies </w:t>
            </w:r>
          </w:p>
        </w:tc>
        <w:tc>
          <w:tcPr>
            <w:tcW w:w="214" w:type="pct"/>
            <w:tcBorders>
              <w:top w:val="double" w:sz="5" w:space="0" w:color="000000"/>
              <w:left w:val="single" w:sz="5" w:space="0" w:color="000000"/>
              <w:bottom w:val="single" w:sz="5" w:space="0" w:color="000000"/>
              <w:right w:val="single" w:sz="5" w:space="0" w:color="000000"/>
            </w:tcBorders>
          </w:tcPr>
          <w:p w14:paraId="085BC08E"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5</w:t>
            </w:r>
          </w:p>
        </w:tc>
        <w:tc>
          <w:tcPr>
            <w:tcW w:w="2655" w:type="pct"/>
            <w:tcBorders>
              <w:top w:val="double" w:sz="5" w:space="0" w:color="000000"/>
              <w:left w:val="single" w:sz="5" w:space="0" w:color="000000"/>
              <w:bottom w:val="single" w:sz="5" w:space="0" w:color="000000"/>
              <w:right w:val="single" w:sz="5" w:space="0" w:color="000000"/>
            </w:tcBorders>
          </w:tcPr>
          <w:p w14:paraId="42F6B7B1"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Specify any assessment of risk of bias that may affect the cumulative evidence (e.g., publication bias, selective reporting within studies). </w:t>
            </w:r>
          </w:p>
        </w:tc>
        <w:tc>
          <w:tcPr>
            <w:tcW w:w="785" w:type="pct"/>
            <w:tcBorders>
              <w:top w:val="double" w:sz="5" w:space="0" w:color="000000"/>
              <w:left w:val="single" w:sz="5" w:space="0" w:color="000000"/>
              <w:bottom w:val="single" w:sz="5" w:space="0" w:color="000000"/>
              <w:right w:val="single" w:sz="5" w:space="0" w:color="000000"/>
            </w:tcBorders>
          </w:tcPr>
          <w:p w14:paraId="0DF1CC4F" w14:textId="7E71A4AE"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FC460B">
              <w:rPr>
                <w:rFonts w:ascii="Times New Roman" w:hAnsi="Times New Roman" w:cs="Times New Roman"/>
                <w:lang w:val="en-CA" w:eastAsia="en-CA"/>
              </w:rPr>
              <w:t xml:space="preserve">6 and </w:t>
            </w:r>
            <w:r w:rsidR="00B637DB">
              <w:rPr>
                <w:rFonts w:ascii="Times New Roman" w:hAnsi="Times New Roman" w:cs="Times New Roman"/>
                <w:lang w:val="en-CA" w:eastAsia="en-CA"/>
              </w:rPr>
              <w:t>7</w:t>
            </w:r>
          </w:p>
        </w:tc>
      </w:tr>
      <w:tr w:rsidR="00651ECA" w:rsidRPr="00651ECA" w14:paraId="6226102D" w14:textId="77777777" w:rsidTr="000651E4">
        <w:trPr>
          <w:trHeight w:val="20"/>
        </w:trPr>
        <w:tc>
          <w:tcPr>
            <w:tcW w:w="1346" w:type="pct"/>
            <w:tcBorders>
              <w:top w:val="single" w:sz="5" w:space="0" w:color="000000"/>
              <w:left w:val="single" w:sz="5" w:space="0" w:color="000000"/>
              <w:bottom w:val="double" w:sz="2" w:space="0" w:color="FFFFCC"/>
              <w:right w:val="single" w:sz="5" w:space="0" w:color="000000"/>
            </w:tcBorders>
          </w:tcPr>
          <w:p w14:paraId="40E949CA"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Additional analyses </w:t>
            </w:r>
          </w:p>
        </w:tc>
        <w:tc>
          <w:tcPr>
            <w:tcW w:w="214" w:type="pct"/>
            <w:tcBorders>
              <w:top w:val="single" w:sz="5" w:space="0" w:color="000000"/>
              <w:left w:val="single" w:sz="5" w:space="0" w:color="000000"/>
              <w:bottom w:val="double" w:sz="2" w:space="0" w:color="FFFFCC"/>
              <w:right w:val="single" w:sz="5" w:space="0" w:color="000000"/>
            </w:tcBorders>
          </w:tcPr>
          <w:p w14:paraId="50C09B28"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6</w:t>
            </w:r>
          </w:p>
        </w:tc>
        <w:tc>
          <w:tcPr>
            <w:tcW w:w="2655" w:type="pct"/>
            <w:tcBorders>
              <w:top w:val="single" w:sz="5" w:space="0" w:color="000000"/>
              <w:left w:val="single" w:sz="5" w:space="0" w:color="000000"/>
              <w:bottom w:val="double" w:sz="5" w:space="0" w:color="000000"/>
              <w:right w:val="single" w:sz="5" w:space="0" w:color="000000"/>
            </w:tcBorders>
          </w:tcPr>
          <w:p w14:paraId="080D2008"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Describe methods of additional analyses (e.g., sensitivity or subgroup analyses, meta-regression), if done, indicating which were pre-specified. </w:t>
            </w:r>
          </w:p>
        </w:tc>
        <w:tc>
          <w:tcPr>
            <w:tcW w:w="785" w:type="pct"/>
            <w:tcBorders>
              <w:top w:val="single" w:sz="5" w:space="0" w:color="000000"/>
              <w:left w:val="single" w:sz="5" w:space="0" w:color="000000"/>
              <w:bottom w:val="double" w:sz="5" w:space="0" w:color="000000"/>
              <w:right w:val="single" w:sz="5" w:space="0" w:color="000000"/>
            </w:tcBorders>
          </w:tcPr>
          <w:p w14:paraId="7A9285DB" w14:textId="47BEF1D6"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sidR="00B637DB">
              <w:rPr>
                <w:rFonts w:ascii="Times New Roman" w:hAnsi="Times New Roman" w:cs="Times New Roman"/>
                <w:lang w:val="en-CA" w:eastAsia="en-CA"/>
              </w:rPr>
              <w:t>7</w:t>
            </w:r>
          </w:p>
        </w:tc>
      </w:tr>
      <w:tr w:rsidR="00651ECA" w:rsidRPr="00651ECA" w14:paraId="1325F904" w14:textId="77777777" w:rsidTr="000651E4">
        <w:trPr>
          <w:trHeight w:val="20"/>
        </w:trPr>
        <w:tc>
          <w:tcPr>
            <w:tcW w:w="42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4784A8"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b/>
                <w:bCs/>
                <w:lang w:val="en-CA" w:eastAsia="en-CA"/>
              </w:rPr>
              <w:lastRenderedPageBreak/>
              <w:t xml:space="preserve">RESULTS </w:t>
            </w:r>
          </w:p>
        </w:tc>
        <w:tc>
          <w:tcPr>
            <w:tcW w:w="785" w:type="pct"/>
            <w:tcBorders>
              <w:top w:val="double" w:sz="5" w:space="0" w:color="000000"/>
              <w:left w:val="single" w:sz="5" w:space="0" w:color="000000"/>
              <w:bottom w:val="single" w:sz="5" w:space="0" w:color="000000"/>
              <w:right w:val="single" w:sz="5" w:space="0" w:color="000000"/>
            </w:tcBorders>
            <w:shd w:val="clear" w:color="auto" w:fill="FFFFCC"/>
          </w:tcPr>
          <w:p w14:paraId="77B919F6" w14:textId="77777777" w:rsidR="00651ECA" w:rsidRPr="00651ECA" w:rsidRDefault="00651ECA" w:rsidP="00651ECA">
            <w:pPr>
              <w:spacing w:after="0" w:line="240" w:lineRule="auto"/>
              <w:rPr>
                <w:rFonts w:ascii="Times New Roman" w:hAnsi="Times New Roman" w:cs="Times New Roman"/>
                <w:lang w:val="en-CA" w:eastAsia="en-CA"/>
              </w:rPr>
            </w:pPr>
          </w:p>
        </w:tc>
      </w:tr>
      <w:tr w:rsidR="00651ECA" w:rsidRPr="00651ECA" w14:paraId="3FD80F7E"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32CED1AA"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tudy selection </w:t>
            </w:r>
          </w:p>
        </w:tc>
        <w:tc>
          <w:tcPr>
            <w:tcW w:w="214" w:type="pct"/>
            <w:tcBorders>
              <w:top w:val="single" w:sz="5" w:space="0" w:color="000000"/>
              <w:left w:val="single" w:sz="5" w:space="0" w:color="000000"/>
              <w:bottom w:val="single" w:sz="5" w:space="0" w:color="000000"/>
              <w:right w:val="single" w:sz="5" w:space="0" w:color="000000"/>
            </w:tcBorders>
          </w:tcPr>
          <w:p w14:paraId="434E3DF9"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7</w:t>
            </w:r>
          </w:p>
        </w:tc>
        <w:tc>
          <w:tcPr>
            <w:tcW w:w="2655" w:type="pct"/>
            <w:tcBorders>
              <w:top w:val="single" w:sz="5" w:space="0" w:color="000000"/>
              <w:left w:val="single" w:sz="5" w:space="0" w:color="000000"/>
              <w:bottom w:val="single" w:sz="5" w:space="0" w:color="000000"/>
              <w:right w:val="single" w:sz="5" w:space="0" w:color="000000"/>
            </w:tcBorders>
          </w:tcPr>
          <w:p w14:paraId="2BAC63C8"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Give numbers of studies screened, assessed for eligibility, and included in the review, with reasons for exclusions at each stage, ideally with a flow diagram. </w:t>
            </w:r>
          </w:p>
        </w:tc>
        <w:tc>
          <w:tcPr>
            <w:tcW w:w="785" w:type="pct"/>
            <w:tcBorders>
              <w:top w:val="single" w:sz="5" w:space="0" w:color="000000"/>
              <w:left w:val="single" w:sz="5" w:space="0" w:color="000000"/>
              <w:bottom w:val="single" w:sz="5" w:space="0" w:color="000000"/>
              <w:right w:val="single" w:sz="5" w:space="0" w:color="000000"/>
            </w:tcBorders>
          </w:tcPr>
          <w:p w14:paraId="0F7CBFD5" w14:textId="3F7CB154"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S</w:t>
            </w:r>
            <w:r w:rsidR="00651ECA" w:rsidRPr="00651ECA">
              <w:rPr>
                <w:rFonts w:ascii="Times New Roman" w:hAnsi="Times New Roman" w:cs="Times New Roman"/>
                <w:lang w:val="en-CA" w:eastAsia="en-CA"/>
              </w:rPr>
              <w:t>4 appendix</w:t>
            </w:r>
          </w:p>
        </w:tc>
      </w:tr>
      <w:tr w:rsidR="00651ECA" w:rsidRPr="00651ECA" w14:paraId="7045D189"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5ED728B1"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tudy characteristics </w:t>
            </w:r>
          </w:p>
        </w:tc>
        <w:tc>
          <w:tcPr>
            <w:tcW w:w="214" w:type="pct"/>
            <w:tcBorders>
              <w:top w:val="single" w:sz="5" w:space="0" w:color="000000"/>
              <w:left w:val="single" w:sz="5" w:space="0" w:color="000000"/>
              <w:bottom w:val="single" w:sz="5" w:space="0" w:color="000000"/>
              <w:right w:val="single" w:sz="5" w:space="0" w:color="000000"/>
            </w:tcBorders>
          </w:tcPr>
          <w:p w14:paraId="7F40F8EC"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8</w:t>
            </w:r>
          </w:p>
        </w:tc>
        <w:tc>
          <w:tcPr>
            <w:tcW w:w="2655" w:type="pct"/>
            <w:tcBorders>
              <w:top w:val="single" w:sz="5" w:space="0" w:color="000000"/>
              <w:left w:val="single" w:sz="5" w:space="0" w:color="000000"/>
              <w:bottom w:val="single" w:sz="5" w:space="0" w:color="000000"/>
              <w:right w:val="single" w:sz="5" w:space="0" w:color="000000"/>
            </w:tcBorders>
          </w:tcPr>
          <w:p w14:paraId="7A9A61C7"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For each study, present characteristics for which data were extracted (e.g., study size, PICOS, follow-up period) and provide the citations. </w:t>
            </w:r>
          </w:p>
        </w:tc>
        <w:tc>
          <w:tcPr>
            <w:tcW w:w="785" w:type="pct"/>
            <w:tcBorders>
              <w:top w:val="single" w:sz="5" w:space="0" w:color="000000"/>
              <w:left w:val="single" w:sz="5" w:space="0" w:color="000000"/>
              <w:bottom w:val="single" w:sz="5" w:space="0" w:color="000000"/>
              <w:right w:val="single" w:sz="5" w:space="0" w:color="000000"/>
            </w:tcBorders>
          </w:tcPr>
          <w:p w14:paraId="0FA60CCD" w14:textId="31BFC6E6"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S</w:t>
            </w:r>
            <w:r w:rsidR="00651ECA" w:rsidRPr="00651ECA">
              <w:rPr>
                <w:rFonts w:ascii="Times New Roman" w:hAnsi="Times New Roman" w:cs="Times New Roman"/>
                <w:lang w:val="en-CA" w:eastAsia="en-CA"/>
              </w:rPr>
              <w:t>5 appendix</w:t>
            </w:r>
          </w:p>
        </w:tc>
      </w:tr>
      <w:tr w:rsidR="00651ECA" w:rsidRPr="00651ECA" w14:paraId="60B09966"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41847665"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Risk of bias within studies </w:t>
            </w:r>
          </w:p>
        </w:tc>
        <w:tc>
          <w:tcPr>
            <w:tcW w:w="214" w:type="pct"/>
            <w:tcBorders>
              <w:top w:val="single" w:sz="5" w:space="0" w:color="000000"/>
              <w:left w:val="single" w:sz="5" w:space="0" w:color="000000"/>
              <w:bottom w:val="single" w:sz="5" w:space="0" w:color="000000"/>
              <w:right w:val="single" w:sz="5" w:space="0" w:color="000000"/>
            </w:tcBorders>
          </w:tcPr>
          <w:p w14:paraId="11BEE3D3"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19</w:t>
            </w:r>
          </w:p>
        </w:tc>
        <w:tc>
          <w:tcPr>
            <w:tcW w:w="2655" w:type="pct"/>
            <w:tcBorders>
              <w:top w:val="single" w:sz="5" w:space="0" w:color="000000"/>
              <w:left w:val="single" w:sz="5" w:space="0" w:color="000000"/>
              <w:bottom w:val="single" w:sz="5" w:space="0" w:color="000000"/>
              <w:right w:val="single" w:sz="5" w:space="0" w:color="000000"/>
            </w:tcBorders>
          </w:tcPr>
          <w:p w14:paraId="6336D50A"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Present data on risk of bias of each study and, if available, any outcome level assessment (see item 12). </w:t>
            </w:r>
          </w:p>
        </w:tc>
        <w:tc>
          <w:tcPr>
            <w:tcW w:w="785" w:type="pct"/>
            <w:tcBorders>
              <w:top w:val="single" w:sz="5" w:space="0" w:color="000000"/>
              <w:left w:val="single" w:sz="5" w:space="0" w:color="000000"/>
              <w:bottom w:val="single" w:sz="5" w:space="0" w:color="000000"/>
              <w:right w:val="single" w:sz="5" w:space="0" w:color="000000"/>
            </w:tcBorders>
          </w:tcPr>
          <w:p w14:paraId="4997D419" w14:textId="5BCE8881"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S</w:t>
            </w:r>
            <w:r w:rsidR="00651ECA" w:rsidRPr="00651ECA">
              <w:rPr>
                <w:rFonts w:ascii="Times New Roman" w:hAnsi="Times New Roman" w:cs="Times New Roman"/>
                <w:lang w:val="en-CA" w:eastAsia="en-CA"/>
              </w:rPr>
              <w:t>5 appendix</w:t>
            </w:r>
          </w:p>
        </w:tc>
      </w:tr>
      <w:tr w:rsidR="00651ECA" w:rsidRPr="00651ECA" w14:paraId="3A4916D1"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71F9C17B"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Results of individual studies </w:t>
            </w:r>
          </w:p>
        </w:tc>
        <w:tc>
          <w:tcPr>
            <w:tcW w:w="214" w:type="pct"/>
            <w:tcBorders>
              <w:top w:val="single" w:sz="5" w:space="0" w:color="000000"/>
              <w:left w:val="single" w:sz="5" w:space="0" w:color="000000"/>
              <w:bottom w:val="single" w:sz="5" w:space="0" w:color="000000"/>
              <w:right w:val="single" w:sz="5" w:space="0" w:color="000000"/>
            </w:tcBorders>
          </w:tcPr>
          <w:p w14:paraId="15808D50"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0</w:t>
            </w:r>
          </w:p>
        </w:tc>
        <w:tc>
          <w:tcPr>
            <w:tcW w:w="2655" w:type="pct"/>
            <w:tcBorders>
              <w:top w:val="single" w:sz="5" w:space="0" w:color="000000"/>
              <w:left w:val="single" w:sz="5" w:space="0" w:color="000000"/>
              <w:bottom w:val="single" w:sz="5" w:space="0" w:color="000000"/>
              <w:right w:val="single" w:sz="5" w:space="0" w:color="000000"/>
            </w:tcBorders>
          </w:tcPr>
          <w:p w14:paraId="7FB9F2D3"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For all outcomes considered (benefits or harms), present, for each study: (a) simple summary data for each intervention group (b) effect estimates and confidence intervals, ideally with a forest plot. </w:t>
            </w:r>
          </w:p>
        </w:tc>
        <w:tc>
          <w:tcPr>
            <w:tcW w:w="785" w:type="pct"/>
            <w:tcBorders>
              <w:top w:val="single" w:sz="5" w:space="0" w:color="000000"/>
              <w:left w:val="single" w:sz="5" w:space="0" w:color="000000"/>
              <w:bottom w:val="single" w:sz="5" w:space="0" w:color="000000"/>
              <w:right w:val="single" w:sz="5" w:space="0" w:color="000000"/>
            </w:tcBorders>
          </w:tcPr>
          <w:p w14:paraId="1BA594C5" w14:textId="48E35385" w:rsidR="00651ECA" w:rsidRPr="00651ECA" w:rsidRDefault="00CC00D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S</w:t>
            </w:r>
            <w:r w:rsidR="00B637DB" w:rsidRPr="00651ECA">
              <w:rPr>
                <w:rFonts w:ascii="Times New Roman" w:hAnsi="Times New Roman" w:cs="Times New Roman"/>
                <w:lang w:val="en-CA" w:eastAsia="en-CA"/>
              </w:rPr>
              <w:t>5 appendix</w:t>
            </w:r>
            <w:r>
              <w:rPr>
                <w:rFonts w:ascii="Times New Roman" w:hAnsi="Times New Roman" w:cs="Times New Roman"/>
                <w:lang w:val="en-CA" w:eastAsia="en-CA"/>
              </w:rPr>
              <w:t xml:space="preserve"> and figure 3</w:t>
            </w:r>
          </w:p>
        </w:tc>
      </w:tr>
      <w:tr w:rsidR="00651ECA" w:rsidRPr="00651ECA" w14:paraId="7EA63401"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20FD342F"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ynthesis of results </w:t>
            </w:r>
          </w:p>
        </w:tc>
        <w:tc>
          <w:tcPr>
            <w:tcW w:w="214" w:type="pct"/>
            <w:tcBorders>
              <w:top w:val="single" w:sz="5" w:space="0" w:color="000000"/>
              <w:left w:val="single" w:sz="5" w:space="0" w:color="000000"/>
              <w:bottom w:val="single" w:sz="5" w:space="0" w:color="000000"/>
              <w:right w:val="single" w:sz="5" w:space="0" w:color="000000"/>
            </w:tcBorders>
          </w:tcPr>
          <w:p w14:paraId="2CC7A3E6"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1</w:t>
            </w:r>
          </w:p>
        </w:tc>
        <w:tc>
          <w:tcPr>
            <w:tcW w:w="2655" w:type="pct"/>
            <w:tcBorders>
              <w:top w:val="single" w:sz="5" w:space="0" w:color="000000"/>
              <w:left w:val="single" w:sz="5" w:space="0" w:color="000000"/>
              <w:bottom w:val="single" w:sz="5" w:space="0" w:color="000000"/>
              <w:right w:val="single" w:sz="5" w:space="0" w:color="000000"/>
            </w:tcBorders>
          </w:tcPr>
          <w:p w14:paraId="01E78A92"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Present results of each meta-analysis done, including confidence intervals and measures of consistency. </w:t>
            </w:r>
          </w:p>
        </w:tc>
        <w:tc>
          <w:tcPr>
            <w:tcW w:w="785" w:type="pct"/>
            <w:tcBorders>
              <w:top w:val="single" w:sz="5" w:space="0" w:color="000000"/>
              <w:left w:val="single" w:sz="5" w:space="0" w:color="000000"/>
              <w:bottom w:val="single" w:sz="5" w:space="0" w:color="000000"/>
              <w:right w:val="single" w:sz="5" w:space="0" w:color="000000"/>
            </w:tcBorders>
          </w:tcPr>
          <w:p w14:paraId="2ABBB89D" w14:textId="133D63BE" w:rsidR="00651ECA" w:rsidRPr="00651ECA" w:rsidRDefault="00F21835"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 xml:space="preserve">Paragraph </w:t>
            </w:r>
            <w:r>
              <w:rPr>
                <w:rFonts w:ascii="Times New Roman" w:hAnsi="Times New Roman" w:cs="Times New Roman"/>
                <w:lang w:val="en-CA" w:eastAsia="en-CA"/>
              </w:rPr>
              <w:t xml:space="preserve">8 </w:t>
            </w:r>
            <w:r w:rsidR="00CC00DB">
              <w:rPr>
                <w:rFonts w:ascii="Times New Roman" w:hAnsi="Times New Roman" w:cs="Times New Roman"/>
                <w:lang w:val="en-CA" w:eastAsia="en-CA"/>
              </w:rPr>
              <w:t xml:space="preserve">and </w:t>
            </w:r>
            <w:r>
              <w:rPr>
                <w:rFonts w:ascii="Times New Roman" w:hAnsi="Times New Roman" w:cs="Times New Roman"/>
                <w:lang w:val="en-CA" w:eastAsia="en-CA"/>
              </w:rPr>
              <w:t>figure 3</w:t>
            </w:r>
          </w:p>
        </w:tc>
      </w:tr>
      <w:tr w:rsidR="00651ECA" w:rsidRPr="00651ECA" w14:paraId="482E65D1"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4925FA75"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Risk of bias across studies </w:t>
            </w:r>
          </w:p>
        </w:tc>
        <w:tc>
          <w:tcPr>
            <w:tcW w:w="214" w:type="pct"/>
            <w:tcBorders>
              <w:top w:val="single" w:sz="5" w:space="0" w:color="000000"/>
              <w:left w:val="single" w:sz="5" w:space="0" w:color="000000"/>
              <w:bottom w:val="single" w:sz="5" w:space="0" w:color="000000"/>
              <w:right w:val="single" w:sz="5" w:space="0" w:color="000000"/>
            </w:tcBorders>
          </w:tcPr>
          <w:p w14:paraId="51062A27"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2</w:t>
            </w:r>
          </w:p>
        </w:tc>
        <w:tc>
          <w:tcPr>
            <w:tcW w:w="2655" w:type="pct"/>
            <w:tcBorders>
              <w:top w:val="single" w:sz="5" w:space="0" w:color="000000"/>
              <w:left w:val="single" w:sz="5" w:space="0" w:color="000000"/>
              <w:bottom w:val="single" w:sz="5" w:space="0" w:color="000000"/>
              <w:right w:val="single" w:sz="5" w:space="0" w:color="000000"/>
            </w:tcBorders>
          </w:tcPr>
          <w:p w14:paraId="748BF73A"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Present results of any assessment of risk of bias across studies (see Item 15). </w:t>
            </w:r>
          </w:p>
        </w:tc>
        <w:tc>
          <w:tcPr>
            <w:tcW w:w="785" w:type="pct"/>
            <w:tcBorders>
              <w:top w:val="single" w:sz="5" w:space="0" w:color="000000"/>
              <w:left w:val="single" w:sz="5" w:space="0" w:color="000000"/>
              <w:bottom w:val="single" w:sz="5" w:space="0" w:color="000000"/>
              <w:right w:val="single" w:sz="5" w:space="0" w:color="000000"/>
            </w:tcBorders>
          </w:tcPr>
          <w:p w14:paraId="38985CD7" w14:textId="6062519C" w:rsidR="00651ECA" w:rsidRPr="00651ECA" w:rsidRDefault="00F21835"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S</w:t>
            </w:r>
            <w:r w:rsidR="00651ECA" w:rsidRPr="00651ECA">
              <w:rPr>
                <w:rFonts w:ascii="Times New Roman" w:hAnsi="Times New Roman" w:cs="Times New Roman"/>
                <w:lang w:val="en-CA" w:eastAsia="en-CA"/>
              </w:rPr>
              <w:t>5 appendix</w:t>
            </w:r>
          </w:p>
        </w:tc>
      </w:tr>
      <w:tr w:rsidR="00651ECA" w:rsidRPr="00651ECA" w14:paraId="50C01E2B" w14:textId="77777777" w:rsidTr="000651E4">
        <w:trPr>
          <w:trHeight w:val="20"/>
        </w:trPr>
        <w:tc>
          <w:tcPr>
            <w:tcW w:w="1346" w:type="pct"/>
            <w:tcBorders>
              <w:top w:val="single" w:sz="5" w:space="0" w:color="000000"/>
              <w:left w:val="single" w:sz="5" w:space="0" w:color="000000"/>
              <w:bottom w:val="double" w:sz="2" w:space="0" w:color="FFFFCC"/>
              <w:right w:val="single" w:sz="5" w:space="0" w:color="000000"/>
            </w:tcBorders>
          </w:tcPr>
          <w:p w14:paraId="3704E83B"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Additional analysis </w:t>
            </w:r>
          </w:p>
        </w:tc>
        <w:tc>
          <w:tcPr>
            <w:tcW w:w="214" w:type="pct"/>
            <w:tcBorders>
              <w:top w:val="single" w:sz="5" w:space="0" w:color="000000"/>
              <w:left w:val="single" w:sz="5" w:space="0" w:color="000000"/>
              <w:bottom w:val="double" w:sz="2" w:space="0" w:color="FFFFCC"/>
              <w:right w:val="single" w:sz="5" w:space="0" w:color="000000"/>
            </w:tcBorders>
          </w:tcPr>
          <w:p w14:paraId="524DE916"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3</w:t>
            </w:r>
          </w:p>
        </w:tc>
        <w:tc>
          <w:tcPr>
            <w:tcW w:w="2655" w:type="pct"/>
            <w:tcBorders>
              <w:top w:val="single" w:sz="5" w:space="0" w:color="000000"/>
              <w:left w:val="single" w:sz="5" w:space="0" w:color="000000"/>
              <w:bottom w:val="double" w:sz="5" w:space="0" w:color="000000"/>
              <w:right w:val="single" w:sz="5" w:space="0" w:color="000000"/>
            </w:tcBorders>
          </w:tcPr>
          <w:p w14:paraId="11F3E00A"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Give results of additional analyses, if done (e.g., sensitivity or subgroup analyses, meta-regression [see Item 16]). </w:t>
            </w:r>
          </w:p>
        </w:tc>
        <w:tc>
          <w:tcPr>
            <w:tcW w:w="785" w:type="pct"/>
            <w:tcBorders>
              <w:top w:val="single" w:sz="5" w:space="0" w:color="000000"/>
              <w:left w:val="single" w:sz="5" w:space="0" w:color="000000"/>
              <w:bottom w:val="double" w:sz="5" w:space="0" w:color="000000"/>
              <w:right w:val="single" w:sz="5" w:space="0" w:color="000000"/>
            </w:tcBorders>
          </w:tcPr>
          <w:p w14:paraId="53E69A73" w14:textId="41F6EED1" w:rsidR="00651ECA" w:rsidRPr="00651ECA" w:rsidRDefault="00181E5B"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Paragraph 8 and figure 3</w:t>
            </w:r>
          </w:p>
        </w:tc>
      </w:tr>
      <w:tr w:rsidR="00651ECA" w:rsidRPr="00651ECA" w14:paraId="7FD51EDD" w14:textId="77777777" w:rsidTr="000651E4">
        <w:trPr>
          <w:trHeight w:val="20"/>
        </w:trPr>
        <w:tc>
          <w:tcPr>
            <w:tcW w:w="42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24324"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b/>
                <w:bCs/>
                <w:lang w:val="en-CA" w:eastAsia="en-CA"/>
              </w:rPr>
              <w:t xml:space="preserve">DISCUSSION </w:t>
            </w:r>
          </w:p>
        </w:tc>
        <w:tc>
          <w:tcPr>
            <w:tcW w:w="785" w:type="pct"/>
            <w:tcBorders>
              <w:top w:val="double" w:sz="5" w:space="0" w:color="000000"/>
              <w:left w:val="single" w:sz="5" w:space="0" w:color="000000"/>
              <w:bottom w:val="single" w:sz="5" w:space="0" w:color="000000"/>
              <w:right w:val="single" w:sz="5" w:space="0" w:color="000000"/>
            </w:tcBorders>
            <w:shd w:val="clear" w:color="auto" w:fill="FFFFCC"/>
          </w:tcPr>
          <w:p w14:paraId="6FE6AF04" w14:textId="77777777" w:rsidR="00651ECA" w:rsidRPr="00651ECA" w:rsidRDefault="00651ECA" w:rsidP="00651ECA">
            <w:pPr>
              <w:spacing w:after="0" w:line="240" w:lineRule="auto"/>
              <w:rPr>
                <w:rFonts w:ascii="Times New Roman" w:hAnsi="Times New Roman" w:cs="Times New Roman"/>
                <w:lang w:val="en-CA" w:eastAsia="en-CA"/>
              </w:rPr>
            </w:pPr>
          </w:p>
        </w:tc>
      </w:tr>
      <w:tr w:rsidR="00651ECA" w:rsidRPr="00651ECA" w14:paraId="45247D10"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2E0E1293"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Summary of evidence </w:t>
            </w:r>
          </w:p>
        </w:tc>
        <w:tc>
          <w:tcPr>
            <w:tcW w:w="214" w:type="pct"/>
            <w:tcBorders>
              <w:top w:val="single" w:sz="5" w:space="0" w:color="000000"/>
              <w:left w:val="single" w:sz="5" w:space="0" w:color="000000"/>
              <w:bottom w:val="single" w:sz="5" w:space="0" w:color="000000"/>
              <w:right w:val="single" w:sz="5" w:space="0" w:color="000000"/>
            </w:tcBorders>
          </w:tcPr>
          <w:p w14:paraId="6CEB68D7"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4</w:t>
            </w:r>
          </w:p>
        </w:tc>
        <w:tc>
          <w:tcPr>
            <w:tcW w:w="2655" w:type="pct"/>
            <w:tcBorders>
              <w:top w:val="single" w:sz="5" w:space="0" w:color="000000"/>
              <w:left w:val="single" w:sz="5" w:space="0" w:color="000000"/>
              <w:bottom w:val="single" w:sz="5" w:space="0" w:color="000000"/>
              <w:right w:val="single" w:sz="5" w:space="0" w:color="000000"/>
            </w:tcBorders>
          </w:tcPr>
          <w:p w14:paraId="1E21FF56"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Summarize the main findings including the strength of evidence for each main outcome; consider their relevance to key groups (e.g., healthcare providers, users, and policy makers). </w:t>
            </w:r>
          </w:p>
        </w:tc>
        <w:tc>
          <w:tcPr>
            <w:tcW w:w="785" w:type="pct"/>
            <w:tcBorders>
              <w:top w:val="single" w:sz="5" w:space="0" w:color="000000"/>
              <w:left w:val="single" w:sz="5" w:space="0" w:color="000000"/>
              <w:bottom w:val="single" w:sz="5" w:space="0" w:color="000000"/>
              <w:right w:val="single" w:sz="5" w:space="0" w:color="000000"/>
            </w:tcBorders>
          </w:tcPr>
          <w:p w14:paraId="194D4A34" w14:textId="108347FE" w:rsidR="00651ECA" w:rsidRPr="00651ECA" w:rsidRDefault="00E74BBE"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Paragraph</w:t>
            </w:r>
            <w:r>
              <w:rPr>
                <w:rFonts w:ascii="Times New Roman" w:hAnsi="Times New Roman" w:cs="Times New Roman"/>
                <w:lang w:val="en-CA" w:eastAsia="en-CA"/>
              </w:rPr>
              <w:t xml:space="preserve"> </w:t>
            </w:r>
            <w:r w:rsidR="00FC460B">
              <w:rPr>
                <w:rFonts w:ascii="Times New Roman" w:hAnsi="Times New Roman" w:cs="Times New Roman"/>
                <w:lang w:val="en-CA" w:eastAsia="en-CA"/>
              </w:rPr>
              <w:t>1</w:t>
            </w:r>
          </w:p>
        </w:tc>
      </w:tr>
      <w:tr w:rsidR="00651ECA" w:rsidRPr="00651ECA" w14:paraId="45B04D32" w14:textId="77777777" w:rsidTr="000651E4">
        <w:trPr>
          <w:trHeight w:val="20"/>
        </w:trPr>
        <w:tc>
          <w:tcPr>
            <w:tcW w:w="1346" w:type="pct"/>
            <w:tcBorders>
              <w:top w:val="single" w:sz="5" w:space="0" w:color="000000"/>
              <w:left w:val="single" w:sz="5" w:space="0" w:color="000000"/>
              <w:bottom w:val="single" w:sz="5" w:space="0" w:color="000000"/>
              <w:right w:val="single" w:sz="5" w:space="0" w:color="000000"/>
            </w:tcBorders>
          </w:tcPr>
          <w:p w14:paraId="23DEB64A"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Limitations </w:t>
            </w:r>
          </w:p>
        </w:tc>
        <w:tc>
          <w:tcPr>
            <w:tcW w:w="214" w:type="pct"/>
            <w:tcBorders>
              <w:top w:val="single" w:sz="5" w:space="0" w:color="000000"/>
              <w:left w:val="single" w:sz="5" w:space="0" w:color="000000"/>
              <w:bottom w:val="single" w:sz="5" w:space="0" w:color="000000"/>
              <w:right w:val="single" w:sz="5" w:space="0" w:color="000000"/>
            </w:tcBorders>
          </w:tcPr>
          <w:p w14:paraId="320408CE"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5</w:t>
            </w:r>
          </w:p>
        </w:tc>
        <w:tc>
          <w:tcPr>
            <w:tcW w:w="2655" w:type="pct"/>
            <w:tcBorders>
              <w:top w:val="single" w:sz="5" w:space="0" w:color="000000"/>
              <w:left w:val="single" w:sz="5" w:space="0" w:color="000000"/>
              <w:bottom w:val="single" w:sz="5" w:space="0" w:color="000000"/>
              <w:right w:val="single" w:sz="5" w:space="0" w:color="000000"/>
            </w:tcBorders>
          </w:tcPr>
          <w:p w14:paraId="5FD28B18"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Discuss limitations at study and outcome level (e.g., risk of bias), and at review-level (e.g., incomplete retrieval of identified research, reporting bias). </w:t>
            </w:r>
          </w:p>
        </w:tc>
        <w:tc>
          <w:tcPr>
            <w:tcW w:w="785" w:type="pct"/>
            <w:tcBorders>
              <w:top w:val="single" w:sz="5" w:space="0" w:color="000000"/>
              <w:left w:val="single" w:sz="5" w:space="0" w:color="000000"/>
              <w:bottom w:val="single" w:sz="5" w:space="0" w:color="000000"/>
              <w:right w:val="single" w:sz="5" w:space="0" w:color="000000"/>
            </w:tcBorders>
          </w:tcPr>
          <w:p w14:paraId="2B2F03C4" w14:textId="64124A81" w:rsidR="00651ECA" w:rsidRPr="00651ECA" w:rsidRDefault="00E74BBE"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Paragraph</w:t>
            </w:r>
            <w:r>
              <w:rPr>
                <w:rFonts w:ascii="Times New Roman" w:hAnsi="Times New Roman" w:cs="Times New Roman"/>
                <w:lang w:val="en-CA" w:eastAsia="en-CA"/>
              </w:rPr>
              <w:t xml:space="preserve"> </w:t>
            </w:r>
            <w:r w:rsidR="00E5039C">
              <w:rPr>
                <w:rFonts w:ascii="Times New Roman" w:hAnsi="Times New Roman" w:cs="Times New Roman"/>
                <w:lang w:val="en-CA" w:eastAsia="en-CA"/>
              </w:rPr>
              <w:t>10</w:t>
            </w:r>
          </w:p>
        </w:tc>
      </w:tr>
      <w:tr w:rsidR="00651ECA" w:rsidRPr="00651ECA" w14:paraId="4FAA34D1" w14:textId="77777777" w:rsidTr="000651E4">
        <w:trPr>
          <w:trHeight w:val="20"/>
        </w:trPr>
        <w:tc>
          <w:tcPr>
            <w:tcW w:w="1346" w:type="pct"/>
            <w:tcBorders>
              <w:top w:val="single" w:sz="5" w:space="0" w:color="000000"/>
              <w:left w:val="single" w:sz="5" w:space="0" w:color="000000"/>
              <w:bottom w:val="double" w:sz="2" w:space="0" w:color="FFFFCC"/>
              <w:right w:val="single" w:sz="5" w:space="0" w:color="000000"/>
            </w:tcBorders>
          </w:tcPr>
          <w:p w14:paraId="178E4C96"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Conclusions </w:t>
            </w:r>
          </w:p>
        </w:tc>
        <w:tc>
          <w:tcPr>
            <w:tcW w:w="214" w:type="pct"/>
            <w:tcBorders>
              <w:top w:val="single" w:sz="5" w:space="0" w:color="000000"/>
              <w:left w:val="single" w:sz="5" w:space="0" w:color="000000"/>
              <w:bottom w:val="double" w:sz="2" w:space="0" w:color="FFFFCC"/>
              <w:right w:val="single" w:sz="5" w:space="0" w:color="000000"/>
            </w:tcBorders>
          </w:tcPr>
          <w:p w14:paraId="491CCCAA"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6</w:t>
            </w:r>
          </w:p>
        </w:tc>
        <w:tc>
          <w:tcPr>
            <w:tcW w:w="2655" w:type="pct"/>
            <w:tcBorders>
              <w:top w:val="single" w:sz="5" w:space="0" w:color="000000"/>
              <w:left w:val="single" w:sz="5" w:space="0" w:color="000000"/>
              <w:bottom w:val="double" w:sz="5" w:space="0" w:color="000000"/>
              <w:right w:val="single" w:sz="5" w:space="0" w:color="000000"/>
            </w:tcBorders>
          </w:tcPr>
          <w:p w14:paraId="70E47C1B"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Provide a general interpretation of the results in the context of other evidence, and implications for future research. </w:t>
            </w:r>
          </w:p>
        </w:tc>
        <w:tc>
          <w:tcPr>
            <w:tcW w:w="785" w:type="pct"/>
            <w:tcBorders>
              <w:top w:val="single" w:sz="5" w:space="0" w:color="000000"/>
              <w:left w:val="single" w:sz="5" w:space="0" w:color="000000"/>
              <w:bottom w:val="double" w:sz="5" w:space="0" w:color="000000"/>
              <w:right w:val="single" w:sz="5" w:space="0" w:color="000000"/>
            </w:tcBorders>
          </w:tcPr>
          <w:p w14:paraId="087A1CA9" w14:textId="05939C1A" w:rsidR="00651ECA" w:rsidRPr="00651ECA" w:rsidRDefault="00E74BBE"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Paragraph</w:t>
            </w:r>
            <w:r>
              <w:rPr>
                <w:rFonts w:ascii="Times New Roman" w:hAnsi="Times New Roman" w:cs="Times New Roman"/>
                <w:lang w:val="en-CA" w:eastAsia="en-CA"/>
              </w:rPr>
              <w:t xml:space="preserve"> </w:t>
            </w:r>
            <w:r w:rsidR="00E5039C">
              <w:rPr>
                <w:rFonts w:ascii="Times New Roman" w:hAnsi="Times New Roman" w:cs="Times New Roman"/>
                <w:lang w:val="en-CA" w:eastAsia="en-CA"/>
              </w:rPr>
              <w:t>11</w:t>
            </w:r>
          </w:p>
        </w:tc>
      </w:tr>
      <w:tr w:rsidR="00651ECA" w:rsidRPr="00651ECA" w14:paraId="13CB973B" w14:textId="77777777" w:rsidTr="000651E4">
        <w:trPr>
          <w:trHeight w:val="20"/>
        </w:trPr>
        <w:tc>
          <w:tcPr>
            <w:tcW w:w="42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B92352"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b/>
                <w:bCs/>
                <w:lang w:val="en-CA" w:eastAsia="en-CA"/>
              </w:rPr>
              <w:t xml:space="preserve">FUNDING </w:t>
            </w:r>
          </w:p>
        </w:tc>
        <w:tc>
          <w:tcPr>
            <w:tcW w:w="785" w:type="pct"/>
            <w:tcBorders>
              <w:top w:val="double" w:sz="5" w:space="0" w:color="000000"/>
              <w:left w:val="single" w:sz="5" w:space="0" w:color="000000"/>
              <w:bottom w:val="single" w:sz="5" w:space="0" w:color="000000"/>
              <w:right w:val="single" w:sz="5" w:space="0" w:color="000000"/>
            </w:tcBorders>
            <w:shd w:val="clear" w:color="auto" w:fill="FFFFCC"/>
          </w:tcPr>
          <w:p w14:paraId="0C8CE220" w14:textId="77777777" w:rsidR="00651ECA" w:rsidRPr="00651ECA" w:rsidRDefault="00651ECA" w:rsidP="00651ECA">
            <w:pPr>
              <w:spacing w:after="0" w:line="240" w:lineRule="auto"/>
              <w:rPr>
                <w:rFonts w:ascii="Times New Roman" w:hAnsi="Times New Roman" w:cs="Times New Roman"/>
                <w:lang w:val="en-CA" w:eastAsia="en-CA"/>
              </w:rPr>
            </w:pPr>
          </w:p>
        </w:tc>
      </w:tr>
      <w:tr w:rsidR="00651ECA" w:rsidRPr="00651ECA" w14:paraId="4CF7416A" w14:textId="77777777" w:rsidTr="000651E4">
        <w:trPr>
          <w:trHeight w:val="20"/>
        </w:trPr>
        <w:tc>
          <w:tcPr>
            <w:tcW w:w="1346" w:type="pct"/>
            <w:tcBorders>
              <w:top w:val="single" w:sz="5" w:space="0" w:color="000000"/>
              <w:left w:val="single" w:sz="5" w:space="0" w:color="000000"/>
              <w:bottom w:val="double" w:sz="5" w:space="0" w:color="000000"/>
              <w:right w:val="single" w:sz="5" w:space="0" w:color="000000"/>
            </w:tcBorders>
          </w:tcPr>
          <w:p w14:paraId="04756F5B"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 xml:space="preserve">Funding </w:t>
            </w:r>
          </w:p>
        </w:tc>
        <w:tc>
          <w:tcPr>
            <w:tcW w:w="214" w:type="pct"/>
            <w:tcBorders>
              <w:top w:val="single" w:sz="5" w:space="0" w:color="000000"/>
              <w:left w:val="single" w:sz="5" w:space="0" w:color="000000"/>
              <w:bottom w:val="double" w:sz="5" w:space="0" w:color="000000"/>
              <w:right w:val="single" w:sz="5" w:space="0" w:color="000000"/>
            </w:tcBorders>
          </w:tcPr>
          <w:p w14:paraId="283D9D06" w14:textId="77777777" w:rsidR="00651ECA" w:rsidRPr="00651ECA" w:rsidRDefault="00651ECA" w:rsidP="00651ECA">
            <w:pPr>
              <w:spacing w:after="0" w:line="240" w:lineRule="auto"/>
              <w:rPr>
                <w:rFonts w:ascii="Times New Roman" w:hAnsi="Times New Roman" w:cs="Times New Roman"/>
                <w:lang w:val="en-CA" w:eastAsia="en-CA"/>
              </w:rPr>
            </w:pPr>
            <w:r w:rsidRPr="00651ECA">
              <w:rPr>
                <w:rFonts w:ascii="Times New Roman" w:hAnsi="Times New Roman" w:cs="Times New Roman"/>
                <w:lang w:val="en-CA" w:eastAsia="en-CA"/>
              </w:rPr>
              <w:t>27</w:t>
            </w:r>
          </w:p>
        </w:tc>
        <w:tc>
          <w:tcPr>
            <w:tcW w:w="2655" w:type="pct"/>
            <w:tcBorders>
              <w:top w:val="single" w:sz="5" w:space="0" w:color="000000"/>
              <w:left w:val="single" w:sz="5" w:space="0" w:color="000000"/>
              <w:bottom w:val="double" w:sz="5" w:space="0" w:color="000000"/>
              <w:right w:val="single" w:sz="5" w:space="0" w:color="000000"/>
            </w:tcBorders>
          </w:tcPr>
          <w:p w14:paraId="5EBDB40A" w14:textId="77777777" w:rsidR="00651ECA" w:rsidRPr="00651ECA" w:rsidRDefault="00651ECA" w:rsidP="00651ECA">
            <w:pPr>
              <w:spacing w:after="0" w:line="240" w:lineRule="auto"/>
              <w:jc w:val="both"/>
              <w:rPr>
                <w:rFonts w:ascii="Times New Roman" w:hAnsi="Times New Roman" w:cs="Times New Roman"/>
                <w:lang w:val="en-CA" w:eastAsia="en-CA"/>
              </w:rPr>
            </w:pPr>
            <w:r w:rsidRPr="00651ECA">
              <w:rPr>
                <w:rFonts w:ascii="Times New Roman" w:hAnsi="Times New Roman" w:cs="Times New Roman"/>
                <w:lang w:val="en-CA" w:eastAsia="en-CA"/>
              </w:rPr>
              <w:t xml:space="preserve">Describe sources of funding for the systematic review and other support (e.g., supply of data); role of funders for the systematic review. </w:t>
            </w:r>
          </w:p>
        </w:tc>
        <w:tc>
          <w:tcPr>
            <w:tcW w:w="785" w:type="pct"/>
            <w:tcBorders>
              <w:top w:val="single" w:sz="5" w:space="0" w:color="000000"/>
              <w:left w:val="single" w:sz="5" w:space="0" w:color="000000"/>
              <w:bottom w:val="double" w:sz="5" w:space="0" w:color="000000"/>
              <w:right w:val="single" w:sz="5" w:space="0" w:color="000000"/>
            </w:tcBorders>
          </w:tcPr>
          <w:p w14:paraId="2EB0BAB3" w14:textId="24F8AD7F" w:rsidR="00651ECA" w:rsidRPr="00651ECA" w:rsidRDefault="00E74BBE" w:rsidP="00651ECA">
            <w:pPr>
              <w:spacing w:after="0" w:line="240" w:lineRule="auto"/>
              <w:rPr>
                <w:rFonts w:ascii="Times New Roman" w:hAnsi="Times New Roman" w:cs="Times New Roman"/>
                <w:lang w:val="en-CA" w:eastAsia="en-CA"/>
              </w:rPr>
            </w:pPr>
            <w:r>
              <w:rPr>
                <w:rFonts w:ascii="Times New Roman" w:hAnsi="Times New Roman" w:cs="Times New Roman"/>
                <w:lang w:val="en-CA" w:eastAsia="en-CA"/>
              </w:rPr>
              <w:t>Paragraph</w:t>
            </w:r>
            <w:r w:rsidRPr="00651ECA">
              <w:rPr>
                <w:rFonts w:ascii="Times New Roman" w:hAnsi="Times New Roman" w:cs="Times New Roman"/>
                <w:lang w:val="en-CA" w:eastAsia="en-CA"/>
              </w:rPr>
              <w:t xml:space="preserve"> </w:t>
            </w:r>
            <w:r w:rsidR="00651ECA" w:rsidRPr="00651ECA">
              <w:rPr>
                <w:rFonts w:ascii="Times New Roman" w:hAnsi="Times New Roman" w:cs="Times New Roman"/>
                <w:lang w:val="en-CA" w:eastAsia="en-CA"/>
              </w:rPr>
              <w:t>1</w:t>
            </w:r>
          </w:p>
        </w:tc>
      </w:tr>
      <w:bookmarkEnd w:id="3"/>
    </w:tbl>
    <w:p w14:paraId="57C427F2" w14:textId="43DEBEF4" w:rsidR="00651ECA" w:rsidRDefault="00651ECA">
      <w:pPr>
        <w:rPr>
          <w:rFonts w:ascii="Times New Roman" w:hAnsi="Times New Roman" w:cs="Times New Roman"/>
          <w:noProof/>
          <w:sz w:val="24"/>
          <w:szCs w:val="24"/>
          <w:lang w:val="pt-BR"/>
        </w:rPr>
      </w:pPr>
    </w:p>
    <w:p w14:paraId="53507D11" w14:textId="77777777" w:rsidR="000651E4" w:rsidRDefault="000651E4">
      <w:pPr>
        <w:rPr>
          <w:rFonts w:ascii="Times New Roman" w:hAnsi="Times New Roman" w:cs="Times New Roman"/>
          <w:noProof/>
          <w:sz w:val="24"/>
          <w:szCs w:val="24"/>
          <w:lang w:val="pt-BR"/>
        </w:rPr>
      </w:pPr>
    </w:p>
    <w:sectPr w:rsidR="000651E4" w:rsidSect="000651E4">
      <w:pgSz w:w="11906" w:h="16838"/>
      <w:pgMar w:top="720" w:right="720" w:bottom="720" w:left="720" w:header="397"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857E2D" w14:textId="77777777" w:rsidR="002D36FF" w:rsidRDefault="002D36FF" w:rsidP="00322D95">
      <w:pPr>
        <w:spacing w:after="0" w:line="240" w:lineRule="auto"/>
      </w:pPr>
      <w:r>
        <w:separator/>
      </w:r>
    </w:p>
  </w:endnote>
  <w:endnote w:type="continuationSeparator" w:id="0">
    <w:p w14:paraId="3A4D6C79" w14:textId="77777777" w:rsidR="002D36FF" w:rsidRDefault="002D36FF" w:rsidP="00322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Pro-Regular">
    <w:altName w:val="Calibri"/>
    <w:panose1 w:val="00000000000000000000"/>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vPS459F37">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AE3811" w14:textId="77777777" w:rsidR="002D36FF" w:rsidRDefault="002D36FF" w:rsidP="00322D95">
      <w:pPr>
        <w:spacing w:after="0" w:line="240" w:lineRule="auto"/>
      </w:pPr>
      <w:r>
        <w:separator/>
      </w:r>
    </w:p>
  </w:footnote>
  <w:footnote w:type="continuationSeparator" w:id="0">
    <w:p w14:paraId="5B1151F9" w14:textId="77777777" w:rsidR="002D36FF" w:rsidRDefault="002D36FF" w:rsidP="00322D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775E36"/>
    <w:multiLevelType w:val="hybridMultilevel"/>
    <w:tmpl w:val="3A902B42"/>
    <w:lvl w:ilvl="0" w:tplc="0416000F">
      <w:start w:val="1"/>
      <w:numFmt w:val="decimal"/>
      <w:lvlText w:val="%1."/>
      <w:lvlJc w:val="left"/>
      <w:pPr>
        <w:ind w:left="960" w:hanging="360"/>
      </w:pPr>
    </w:lvl>
    <w:lvl w:ilvl="1" w:tplc="04160019" w:tentative="1">
      <w:start w:val="1"/>
      <w:numFmt w:val="lowerLetter"/>
      <w:lvlText w:val="%2."/>
      <w:lvlJc w:val="left"/>
      <w:pPr>
        <w:ind w:left="1680" w:hanging="360"/>
      </w:pPr>
    </w:lvl>
    <w:lvl w:ilvl="2" w:tplc="0416001B" w:tentative="1">
      <w:start w:val="1"/>
      <w:numFmt w:val="lowerRoman"/>
      <w:lvlText w:val="%3."/>
      <w:lvlJc w:val="right"/>
      <w:pPr>
        <w:ind w:left="2400" w:hanging="180"/>
      </w:pPr>
    </w:lvl>
    <w:lvl w:ilvl="3" w:tplc="0416000F" w:tentative="1">
      <w:start w:val="1"/>
      <w:numFmt w:val="decimal"/>
      <w:lvlText w:val="%4."/>
      <w:lvlJc w:val="left"/>
      <w:pPr>
        <w:ind w:left="3120" w:hanging="360"/>
      </w:pPr>
    </w:lvl>
    <w:lvl w:ilvl="4" w:tplc="04160019" w:tentative="1">
      <w:start w:val="1"/>
      <w:numFmt w:val="lowerLetter"/>
      <w:lvlText w:val="%5."/>
      <w:lvlJc w:val="left"/>
      <w:pPr>
        <w:ind w:left="3840" w:hanging="360"/>
      </w:pPr>
    </w:lvl>
    <w:lvl w:ilvl="5" w:tplc="0416001B" w:tentative="1">
      <w:start w:val="1"/>
      <w:numFmt w:val="lowerRoman"/>
      <w:lvlText w:val="%6."/>
      <w:lvlJc w:val="right"/>
      <w:pPr>
        <w:ind w:left="4560" w:hanging="180"/>
      </w:pPr>
    </w:lvl>
    <w:lvl w:ilvl="6" w:tplc="0416000F" w:tentative="1">
      <w:start w:val="1"/>
      <w:numFmt w:val="decimal"/>
      <w:lvlText w:val="%7."/>
      <w:lvlJc w:val="left"/>
      <w:pPr>
        <w:ind w:left="5280" w:hanging="360"/>
      </w:pPr>
    </w:lvl>
    <w:lvl w:ilvl="7" w:tplc="04160019" w:tentative="1">
      <w:start w:val="1"/>
      <w:numFmt w:val="lowerLetter"/>
      <w:lvlText w:val="%8."/>
      <w:lvlJc w:val="left"/>
      <w:pPr>
        <w:ind w:left="6000" w:hanging="360"/>
      </w:pPr>
    </w:lvl>
    <w:lvl w:ilvl="8" w:tplc="0416001B" w:tentative="1">
      <w:start w:val="1"/>
      <w:numFmt w:val="lowerRoman"/>
      <w:lvlText w:val="%9."/>
      <w:lvlJc w:val="right"/>
      <w:pPr>
        <w:ind w:left="6720" w:hanging="180"/>
      </w:pPr>
    </w:lvl>
  </w:abstractNum>
  <w:abstractNum w:abstractNumId="1" w15:restartNumberingAfterBreak="0">
    <w:nsid w:val="16270F8C"/>
    <w:multiLevelType w:val="hybridMultilevel"/>
    <w:tmpl w:val="00AC487A"/>
    <w:lvl w:ilvl="0" w:tplc="D2B62470">
      <w:start w:val="1"/>
      <w:numFmt w:val="decimal"/>
      <w:lvlText w:val="%1."/>
      <w:lvlJc w:val="left"/>
      <w:pPr>
        <w:ind w:left="960" w:hanging="360"/>
      </w:pPr>
      <w:rPr>
        <w:rFonts w:ascii="Times New Roman" w:eastAsia="Times New Roman" w:hAnsi="Times New Roman" w:cs="Times New Roman" w:hint="default"/>
        <w:w w:val="100"/>
        <w:sz w:val="24"/>
        <w:szCs w:val="24"/>
        <w:lang w:val="pt-BR" w:eastAsia="pt-BR" w:bidi="pt-BR"/>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B5E674F"/>
    <w:multiLevelType w:val="multilevel"/>
    <w:tmpl w:val="1376D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9786BA1"/>
    <w:multiLevelType w:val="hybridMultilevel"/>
    <w:tmpl w:val="88689E08"/>
    <w:lvl w:ilvl="0" w:tplc="D2B62470">
      <w:start w:val="1"/>
      <w:numFmt w:val="decimal"/>
      <w:lvlText w:val="%1."/>
      <w:lvlJc w:val="left"/>
      <w:pPr>
        <w:ind w:left="960" w:hanging="360"/>
      </w:pPr>
      <w:rPr>
        <w:rFonts w:ascii="Times New Roman" w:eastAsia="Times New Roman" w:hAnsi="Times New Roman" w:cs="Times New Roman" w:hint="default"/>
        <w:w w:val="100"/>
        <w:sz w:val="24"/>
        <w:szCs w:val="24"/>
        <w:lang w:val="pt-BR" w:eastAsia="pt-BR" w:bidi="pt-BR"/>
      </w:rPr>
    </w:lvl>
    <w:lvl w:ilvl="1" w:tplc="F4C00C1C">
      <w:start w:val="1"/>
      <w:numFmt w:val="upperRoman"/>
      <w:lvlText w:val="%2"/>
      <w:lvlJc w:val="left"/>
      <w:pPr>
        <w:ind w:left="1099" w:hanging="140"/>
      </w:pPr>
      <w:rPr>
        <w:rFonts w:ascii="Times New Roman" w:eastAsia="Times New Roman" w:hAnsi="Times New Roman" w:cs="Times New Roman" w:hint="default"/>
        <w:w w:val="99"/>
        <w:sz w:val="24"/>
        <w:szCs w:val="24"/>
        <w:lang w:val="pt-BR" w:eastAsia="pt-BR" w:bidi="pt-BR"/>
      </w:rPr>
    </w:lvl>
    <w:lvl w:ilvl="2" w:tplc="0E54E8C2">
      <w:numFmt w:val="bullet"/>
      <w:lvlText w:val="•"/>
      <w:lvlJc w:val="left"/>
      <w:pPr>
        <w:ind w:left="1995" w:hanging="140"/>
      </w:pPr>
      <w:rPr>
        <w:rFonts w:hint="default"/>
        <w:lang w:val="pt-BR" w:eastAsia="pt-BR" w:bidi="pt-BR"/>
      </w:rPr>
    </w:lvl>
    <w:lvl w:ilvl="3" w:tplc="04CEC1C6">
      <w:numFmt w:val="bullet"/>
      <w:lvlText w:val="•"/>
      <w:lvlJc w:val="left"/>
      <w:pPr>
        <w:ind w:left="2890" w:hanging="140"/>
      </w:pPr>
      <w:rPr>
        <w:rFonts w:hint="default"/>
        <w:lang w:val="pt-BR" w:eastAsia="pt-BR" w:bidi="pt-BR"/>
      </w:rPr>
    </w:lvl>
    <w:lvl w:ilvl="4" w:tplc="5B426FD2">
      <w:numFmt w:val="bullet"/>
      <w:lvlText w:val="•"/>
      <w:lvlJc w:val="left"/>
      <w:pPr>
        <w:ind w:left="3786" w:hanging="140"/>
      </w:pPr>
      <w:rPr>
        <w:rFonts w:hint="default"/>
        <w:lang w:val="pt-BR" w:eastAsia="pt-BR" w:bidi="pt-BR"/>
      </w:rPr>
    </w:lvl>
    <w:lvl w:ilvl="5" w:tplc="69D8F324">
      <w:numFmt w:val="bullet"/>
      <w:lvlText w:val="•"/>
      <w:lvlJc w:val="left"/>
      <w:pPr>
        <w:ind w:left="4681" w:hanging="140"/>
      </w:pPr>
      <w:rPr>
        <w:rFonts w:hint="default"/>
        <w:lang w:val="pt-BR" w:eastAsia="pt-BR" w:bidi="pt-BR"/>
      </w:rPr>
    </w:lvl>
    <w:lvl w:ilvl="6" w:tplc="42DEAAB4">
      <w:numFmt w:val="bullet"/>
      <w:lvlText w:val="•"/>
      <w:lvlJc w:val="left"/>
      <w:pPr>
        <w:ind w:left="5577" w:hanging="140"/>
      </w:pPr>
      <w:rPr>
        <w:rFonts w:hint="default"/>
        <w:lang w:val="pt-BR" w:eastAsia="pt-BR" w:bidi="pt-BR"/>
      </w:rPr>
    </w:lvl>
    <w:lvl w:ilvl="7" w:tplc="299A4BF6">
      <w:numFmt w:val="bullet"/>
      <w:lvlText w:val="•"/>
      <w:lvlJc w:val="left"/>
      <w:pPr>
        <w:ind w:left="6472" w:hanging="140"/>
      </w:pPr>
      <w:rPr>
        <w:rFonts w:hint="default"/>
        <w:lang w:val="pt-BR" w:eastAsia="pt-BR" w:bidi="pt-BR"/>
      </w:rPr>
    </w:lvl>
    <w:lvl w:ilvl="8" w:tplc="B1849CD4">
      <w:numFmt w:val="bullet"/>
      <w:lvlText w:val="•"/>
      <w:lvlJc w:val="left"/>
      <w:pPr>
        <w:ind w:left="7368" w:hanging="140"/>
      </w:pPr>
      <w:rPr>
        <w:rFonts w:hint="default"/>
        <w:lang w:val="pt-BR" w:eastAsia="pt-BR" w:bidi="pt-BR"/>
      </w:rPr>
    </w:lvl>
  </w:abstractNum>
  <w:abstractNum w:abstractNumId="4" w15:restartNumberingAfterBreak="0">
    <w:nsid w:val="7AEF6D99"/>
    <w:multiLevelType w:val="hybridMultilevel"/>
    <w:tmpl w:val="CAA80E94"/>
    <w:lvl w:ilvl="0" w:tplc="04160001">
      <w:start w:val="1"/>
      <w:numFmt w:val="bullet"/>
      <w:lvlText w:val=""/>
      <w:lvlJc w:val="left"/>
      <w:pPr>
        <w:ind w:left="360" w:hanging="360"/>
      </w:pPr>
      <w:rPr>
        <w:rFonts w:ascii="Symbol" w:hAnsi="Symbol" w:hint="default"/>
      </w:rPr>
    </w:lvl>
    <w:lvl w:ilvl="1" w:tplc="04160003">
      <w:start w:val="1"/>
      <w:numFmt w:val="bullet"/>
      <w:lvlText w:val="o"/>
      <w:lvlJc w:val="left"/>
      <w:pPr>
        <w:ind w:left="1080" w:hanging="360"/>
      </w:pPr>
      <w:rPr>
        <w:rFonts w:ascii="Courier New" w:hAnsi="Courier New" w:cs="Courier New" w:hint="default"/>
      </w:rPr>
    </w:lvl>
    <w:lvl w:ilvl="2" w:tplc="04160005">
      <w:start w:val="1"/>
      <w:numFmt w:val="bullet"/>
      <w:lvlText w:val=""/>
      <w:lvlJc w:val="left"/>
      <w:pPr>
        <w:ind w:left="1800" w:hanging="360"/>
      </w:pPr>
      <w:rPr>
        <w:rFonts w:ascii="Wingdings" w:hAnsi="Wingdings" w:hint="default"/>
      </w:rPr>
    </w:lvl>
    <w:lvl w:ilvl="3" w:tplc="04160001">
      <w:start w:val="1"/>
      <w:numFmt w:val="bullet"/>
      <w:lvlText w:val=""/>
      <w:lvlJc w:val="left"/>
      <w:pPr>
        <w:ind w:left="2520" w:hanging="360"/>
      </w:pPr>
      <w:rPr>
        <w:rFonts w:ascii="Symbol" w:hAnsi="Symbol" w:hint="default"/>
      </w:rPr>
    </w:lvl>
    <w:lvl w:ilvl="4" w:tplc="04160003">
      <w:start w:val="1"/>
      <w:numFmt w:val="bullet"/>
      <w:lvlText w:val="o"/>
      <w:lvlJc w:val="left"/>
      <w:pPr>
        <w:ind w:left="3240" w:hanging="360"/>
      </w:pPr>
      <w:rPr>
        <w:rFonts w:ascii="Courier New" w:hAnsi="Courier New" w:cs="Courier New" w:hint="default"/>
      </w:rPr>
    </w:lvl>
    <w:lvl w:ilvl="5" w:tplc="04160005">
      <w:start w:val="1"/>
      <w:numFmt w:val="bullet"/>
      <w:lvlText w:val=""/>
      <w:lvlJc w:val="left"/>
      <w:pPr>
        <w:ind w:left="3960" w:hanging="360"/>
      </w:pPr>
      <w:rPr>
        <w:rFonts w:ascii="Wingdings" w:hAnsi="Wingdings" w:hint="default"/>
      </w:rPr>
    </w:lvl>
    <w:lvl w:ilvl="6" w:tplc="04160001">
      <w:start w:val="1"/>
      <w:numFmt w:val="bullet"/>
      <w:lvlText w:val=""/>
      <w:lvlJc w:val="left"/>
      <w:pPr>
        <w:ind w:left="4680" w:hanging="360"/>
      </w:pPr>
      <w:rPr>
        <w:rFonts w:ascii="Symbol" w:hAnsi="Symbol" w:hint="default"/>
      </w:rPr>
    </w:lvl>
    <w:lvl w:ilvl="7" w:tplc="04160003">
      <w:start w:val="1"/>
      <w:numFmt w:val="bullet"/>
      <w:lvlText w:val="o"/>
      <w:lvlJc w:val="left"/>
      <w:pPr>
        <w:ind w:left="5400" w:hanging="360"/>
      </w:pPr>
      <w:rPr>
        <w:rFonts w:ascii="Courier New" w:hAnsi="Courier New" w:cs="Courier New" w:hint="default"/>
      </w:rPr>
    </w:lvl>
    <w:lvl w:ilvl="8" w:tplc="04160005">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9vrwdfo9p92certdlvszvyxt9ddatpe2te&quot;&gt;Total de trabalhos&lt;record-ids&gt;&lt;item&gt;112&lt;/item&gt;&lt;item&gt;2311&lt;/item&gt;&lt;item&gt;2319&lt;/item&gt;&lt;item&gt;2320&lt;/item&gt;&lt;item&gt;2366&lt;/item&gt;&lt;item&gt;2369&lt;/item&gt;&lt;item&gt;2636&lt;/item&gt;&lt;item&gt;2667&lt;/item&gt;&lt;item&gt;2936&lt;/item&gt;&lt;item&gt;2981&lt;/item&gt;&lt;item&gt;6301&lt;/item&gt;&lt;item&gt;7104&lt;/item&gt;&lt;item&gt;7754&lt;/item&gt;&lt;item&gt;7761&lt;/item&gt;&lt;item&gt;7795&lt;/item&gt;&lt;/record-ids&gt;&lt;/item&gt;&lt;/Libraries&gt;"/>
  </w:docVars>
  <w:rsids>
    <w:rsidRoot w:val="00322D95"/>
    <w:rsid w:val="0000128E"/>
    <w:rsid w:val="00002F70"/>
    <w:rsid w:val="000056F4"/>
    <w:rsid w:val="00005D8A"/>
    <w:rsid w:val="00006015"/>
    <w:rsid w:val="00006BD4"/>
    <w:rsid w:val="00007383"/>
    <w:rsid w:val="00007F27"/>
    <w:rsid w:val="00010047"/>
    <w:rsid w:val="0001030E"/>
    <w:rsid w:val="00010405"/>
    <w:rsid w:val="00010C3E"/>
    <w:rsid w:val="0001232A"/>
    <w:rsid w:val="00012345"/>
    <w:rsid w:val="00012DBA"/>
    <w:rsid w:val="000132CF"/>
    <w:rsid w:val="00014392"/>
    <w:rsid w:val="00014B15"/>
    <w:rsid w:val="00014C94"/>
    <w:rsid w:val="0001612D"/>
    <w:rsid w:val="00016E53"/>
    <w:rsid w:val="00017427"/>
    <w:rsid w:val="00024AF5"/>
    <w:rsid w:val="00026CC2"/>
    <w:rsid w:val="00027FD5"/>
    <w:rsid w:val="000301D5"/>
    <w:rsid w:val="00030F41"/>
    <w:rsid w:val="00032C95"/>
    <w:rsid w:val="000334B6"/>
    <w:rsid w:val="00034641"/>
    <w:rsid w:val="00034747"/>
    <w:rsid w:val="0003625F"/>
    <w:rsid w:val="00036BDF"/>
    <w:rsid w:val="000371EC"/>
    <w:rsid w:val="00043781"/>
    <w:rsid w:val="00043A6E"/>
    <w:rsid w:val="00044F50"/>
    <w:rsid w:val="00045173"/>
    <w:rsid w:val="0004526A"/>
    <w:rsid w:val="0004599C"/>
    <w:rsid w:val="0004710D"/>
    <w:rsid w:val="00047A73"/>
    <w:rsid w:val="00047B54"/>
    <w:rsid w:val="00047E83"/>
    <w:rsid w:val="000514EB"/>
    <w:rsid w:val="00051A9F"/>
    <w:rsid w:val="000545BF"/>
    <w:rsid w:val="000548FA"/>
    <w:rsid w:val="00056567"/>
    <w:rsid w:val="00057531"/>
    <w:rsid w:val="00057B4C"/>
    <w:rsid w:val="00060943"/>
    <w:rsid w:val="00060D8B"/>
    <w:rsid w:val="00062E1D"/>
    <w:rsid w:val="00063527"/>
    <w:rsid w:val="00063FC4"/>
    <w:rsid w:val="00064224"/>
    <w:rsid w:val="00065119"/>
    <w:rsid w:val="000651E4"/>
    <w:rsid w:val="000656AE"/>
    <w:rsid w:val="00066217"/>
    <w:rsid w:val="0007067D"/>
    <w:rsid w:val="00071337"/>
    <w:rsid w:val="00072163"/>
    <w:rsid w:val="000726FB"/>
    <w:rsid w:val="00072E28"/>
    <w:rsid w:val="00073118"/>
    <w:rsid w:val="00073564"/>
    <w:rsid w:val="00073E19"/>
    <w:rsid w:val="000740E6"/>
    <w:rsid w:val="00075173"/>
    <w:rsid w:val="00075EE1"/>
    <w:rsid w:val="0008005C"/>
    <w:rsid w:val="0008158B"/>
    <w:rsid w:val="00082834"/>
    <w:rsid w:val="00084075"/>
    <w:rsid w:val="000847F3"/>
    <w:rsid w:val="00084FAE"/>
    <w:rsid w:val="000852C5"/>
    <w:rsid w:val="00085BA1"/>
    <w:rsid w:val="00087632"/>
    <w:rsid w:val="00087DA8"/>
    <w:rsid w:val="000901EE"/>
    <w:rsid w:val="00090786"/>
    <w:rsid w:val="0009269C"/>
    <w:rsid w:val="00095A2A"/>
    <w:rsid w:val="00095D21"/>
    <w:rsid w:val="00096457"/>
    <w:rsid w:val="00096B18"/>
    <w:rsid w:val="000A006B"/>
    <w:rsid w:val="000A091F"/>
    <w:rsid w:val="000A1025"/>
    <w:rsid w:val="000A157E"/>
    <w:rsid w:val="000A251B"/>
    <w:rsid w:val="000A4F60"/>
    <w:rsid w:val="000A5A88"/>
    <w:rsid w:val="000A5DCE"/>
    <w:rsid w:val="000A5DE8"/>
    <w:rsid w:val="000A5E3A"/>
    <w:rsid w:val="000A62FE"/>
    <w:rsid w:val="000A799D"/>
    <w:rsid w:val="000A7EC2"/>
    <w:rsid w:val="000B0722"/>
    <w:rsid w:val="000B10FB"/>
    <w:rsid w:val="000B24F7"/>
    <w:rsid w:val="000B2C90"/>
    <w:rsid w:val="000B2EA7"/>
    <w:rsid w:val="000B39F5"/>
    <w:rsid w:val="000B4933"/>
    <w:rsid w:val="000B49E0"/>
    <w:rsid w:val="000B4B1D"/>
    <w:rsid w:val="000B53B8"/>
    <w:rsid w:val="000B5BDC"/>
    <w:rsid w:val="000B6530"/>
    <w:rsid w:val="000B6DD8"/>
    <w:rsid w:val="000B6E99"/>
    <w:rsid w:val="000B77A0"/>
    <w:rsid w:val="000B7C91"/>
    <w:rsid w:val="000C0158"/>
    <w:rsid w:val="000C086D"/>
    <w:rsid w:val="000C13B1"/>
    <w:rsid w:val="000C1925"/>
    <w:rsid w:val="000C1D31"/>
    <w:rsid w:val="000C1DB1"/>
    <w:rsid w:val="000C245B"/>
    <w:rsid w:val="000C465D"/>
    <w:rsid w:val="000C5504"/>
    <w:rsid w:val="000C5644"/>
    <w:rsid w:val="000C56BA"/>
    <w:rsid w:val="000C5CBF"/>
    <w:rsid w:val="000C73F6"/>
    <w:rsid w:val="000D0AC4"/>
    <w:rsid w:val="000D0C4F"/>
    <w:rsid w:val="000D3749"/>
    <w:rsid w:val="000D3FBF"/>
    <w:rsid w:val="000D5AA1"/>
    <w:rsid w:val="000D7C41"/>
    <w:rsid w:val="000E2E31"/>
    <w:rsid w:val="000E3436"/>
    <w:rsid w:val="000E407C"/>
    <w:rsid w:val="000E53E2"/>
    <w:rsid w:val="000E69B1"/>
    <w:rsid w:val="000F0A94"/>
    <w:rsid w:val="001007D9"/>
    <w:rsid w:val="00101B4A"/>
    <w:rsid w:val="00102023"/>
    <w:rsid w:val="00102076"/>
    <w:rsid w:val="0010405D"/>
    <w:rsid w:val="00104BDC"/>
    <w:rsid w:val="00104E31"/>
    <w:rsid w:val="001116DE"/>
    <w:rsid w:val="00111ECE"/>
    <w:rsid w:val="00112BFD"/>
    <w:rsid w:val="00113EB0"/>
    <w:rsid w:val="00115E01"/>
    <w:rsid w:val="00116AE2"/>
    <w:rsid w:val="001178CD"/>
    <w:rsid w:val="00117C87"/>
    <w:rsid w:val="00117D6D"/>
    <w:rsid w:val="00120187"/>
    <w:rsid w:val="001213A8"/>
    <w:rsid w:val="00121BE5"/>
    <w:rsid w:val="0012275D"/>
    <w:rsid w:val="0012372B"/>
    <w:rsid w:val="001242EE"/>
    <w:rsid w:val="00125500"/>
    <w:rsid w:val="00127311"/>
    <w:rsid w:val="001274A6"/>
    <w:rsid w:val="0012771B"/>
    <w:rsid w:val="0013085B"/>
    <w:rsid w:val="001320F9"/>
    <w:rsid w:val="00132798"/>
    <w:rsid w:val="0013328B"/>
    <w:rsid w:val="00135345"/>
    <w:rsid w:val="00135BD4"/>
    <w:rsid w:val="001366DA"/>
    <w:rsid w:val="001414F1"/>
    <w:rsid w:val="00141CF2"/>
    <w:rsid w:val="00141E0F"/>
    <w:rsid w:val="001424FD"/>
    <w:rsid w:val="00142820"/>
    <w:rsid w:val="001432AD"/>
    <w:rsid w:val="00143DDD"/>
    <w:rsid w:val="0014477F"/>
    <w:rsid w:val="001448C5"/>
    <w:rsid w:val="00144B62"/>
    <w:rsid w:val="0014538F"/>
    <w:rsid w:val="001472CC"/>
    <w:rsid w:val="001474CB"/>
    <w:rsid w:val="00147CC3"/>
    <w:rsid w:val="00147F35"/>
    <w:rsid w:val="001536C1"/>
    <w:rsid w:val="0015582C"/>
    <w:rsid w:val="00155998"/>
    <w:rsid w:val="00156253"/>
    <w:rsid w:val="00156F34"/>
    <w:rsid w:val="0016316B"/>
    <w:rsid w:val="00165CE1"/>
    <w:rsid w:val="00165E1D"/>
    <w:rsid w:val="001717F7"/>
    <w:rsid w:val="0017273A"/>
    <w:rsid w:val="00173C6D"/>
    <w:rsid w:val="00173DF2"/>
    <w:rsid w:val="00176D2C"/>
    <w:rsid w:val="0018012F"/>
    <w:rsid w:val="00180256"/>
    <w:rsid w:val="001806A2"/>
    <w:rsid w:val="00181E5B"/>
    <w:rsid w:val="00184722"/>
    <w:rsid w:val="001849F5"/>
    <w:rsid w:val="00184C6E"/>
    <w:rsid w:val="001858E5"/>
    <w:rsid w:val="0018632C"/>
    <w:rsid w:val="001902B8"/>
    <w:rsid w:val="0019093D"/>
    <w:rsid w:val="00190B49"/>
    <w:rsid w:val="00192205"/>
    <w:rsid w:val="0019226B"/>
    <w:rsid w:val="00192478"/>
    <w:rsid w:val="0019299B"/>
    <w:rsid w:val="00193C44"/>
    <w:rsid w:val="00193C7A"/>
    <w:rsid w:val="00194DB4"/>
    <w:rsid w:val="001956AF"/>
    <w:rsid w:val="00196E6B"/>
    <w:rsid w:val="001A007F"/>
    <w:rsid w:val="001A08BF"/>
    <w:rsid w:val="001A11D3"/>
    <w:rsid w:val="001A151B"/>
    <w:rsid w:val="001A2233"/>
    <w:rsid w:val="001A22F7"/>
    <w:rsid w:val="001A4CDA"/>
    <w:rsid w:val="001A543B"/>
    <w:rsid w:val="001A6547"/>
    <w:rsid w:val="001A746A"/>
    <w:rsid w:val="001A7FA2"/>
    <w:rsid w:val="001B38DB"/>
    <w:rsid w:val="001B4424"/>
    <w:rsid w:val="001B50E9"/>
    <w:rsid w:val="001B6F44"/>
    <w:rsid w:val="001B7E63"/>
    <w:rsid w:val="001C06CF"/>
    <w:rsid w:val="001C0AF0"/>
    <w:rsid w:val="001C1068"/>
    <w:rsid w:val="001C1FF3"/>
    <w:rsid w:val="001C2308"/>
    <w:rsid w:val="001C2B87"/>
    <w:rsid w:val="001C2B91"/>
    <w:rsid w:val="001C4E45"/>
    <w:rsid w:val="001C65BA"/>
    <w:rsid w:val="001C65C6"/>
    <w:rsid w:val="001C780C"/>
    <w:rsid w:val="001D05DC"/>
    <w:rsid w:val="001D0AF3"/>
    <w:rsid w:val="001D12D6"/>
    <w:rsid w:val="001D2880"/>
    <w:rsid w:val="001D28BA"/>
    <w:rsid w:val="001D3BAB"/>
    <w:rsid w:val="001D4037"/>
    <w:rsid w:val="001D45AF"/>
    <w:rsid w:val="001D5022"/>
    <w:rsid w:val="001D5447"/>
    <w:rsid w:val="001D56DE"/>
    <w:rsid w:val="001D5B27"/>
    <w:rsid w:val="001D6033"/>
    <w:rsid w:val="001D6484"/>
    <w:rsid w:val="001D6C52"/>
    <w:rsid w:val="001D72CE"/>
    <w:rsid w:val="001D77D4"/>
    <w:rsid w:val="001D7AE6"/>
    <w:rsid w:val="001E0DCF"/>
    <w:rsid w:val="001E313B"/>
    <w:rsid w:val="001E3B0C"/>
    <w:rsid w:val="001E5125"/>
    <w:rsid w:val="001E627D"/>
    <w:rsid w:val="001E73AE"/>
    <w:rsid w:val="001F21A1"/>
    <w:rsid w:val="001F26CA"/>
    <w:rsid w:val="001F3402"/>
    <w:rsid w:val="001F34F3"/>
    <w:rsid w:val="001F3685"/>
    <w:rsid w:val="001F3EA6"/>
    <w:rsid w:val="001F3F77"/>
    <w:rsid w:val="001F511B"/>
    <w:rsid w:val="001F598A"/>
    <w:rsid w:val="001F5C60"/>
    <w:rsid w:val="001F6254"/>
    <w:rsid w:val="001F715E"/>
    <w:rsid w:val="001F7D66"/>
    <w:rsid w:val="0020031C"/>
    <w:rsid w:val="00201EE7"/>
    <w:rsid w:val="00202351"/>
    <w:rsid w:val="00202F4D"/>
    <w:rsid w:val="00204F06"/>
    <w:rsid w:val="002059D3"/>
    <w:rsid w:val="0020607E"/>
    <w:rsid w:val="00206728"/>
    <w:rsid w:val="0020692D"/>
    <w:rsid w:val="002071EF"/>
    <w:rsid w:val="00210C22"/>
    <w:rsid w:val="002141C5"/>
    <w:rsid w:val="0021525E"/>
    <w:rsid w:val="0021633C"/>
    <w:rsid w:val="00217BB0"/>
    <w:rsid w:val="002238B0"/>
    <w:rsid w:val="002241AC"/>
    <w:rsid w:val="002259F8"/>
    <w:rsid w:val="002263DB"/>
    <w:rsid w:val="00226B34"/>
    <w:rsid w:val="00226DFF"/>
    <w:rsid w:val="00227EAE"/>
    <w:rsid w:val="00230A4B"/>
    <w:rsid w:val="002317DD"/>
    <w:rsid w:val="002333EC"/>
    <w:rsid w:val="002343FE"/>
    <w:rsid w:val="002345FB"/>
    <w:rsid w:val="00237CCE"/>
    <w:rsid w:val="00240590"/>
    <w:rsid w:val="00240A0C"/>
    <w:rsid w:val="00241082"/>
    <w:rsid w:val="002410AE"/>
    <w:rsid w:val="00241CD0"/>
    <w:rsid w:val="002432EE"/>
    <w:rsid w:val="00245263"/>
    <w:rsid w:val="00245F08"/>
    <w:rsid w:val="00246E76"/>
    <w:rsid w:val="00246F94"/>
    <w:rsid w:val="00247647"/>
    <w:rsid w:val="00247959"/>
    <w:rsid w:val="002479F9"/>
    <w:rsid w:val="00247F9B"/>
    <w:rsid w:val="00250FA2"/>
    <w:rsid w:val="002521DB"/>
    <w:rsid w:val="00252AC2"/>
    <w:rsid w:val="00256AD1"/>
    <w:rsid w:val="00256D10"/>
    <w:rsid w:val="00256F23"/>
    <w:rsid w:val="00260224"/>
    <w:rsid w:val="00260BC5"/>
    <w:rsid w:val="0026125C"/>
    <w:rsid w:val="00262265"/>
    <w:rsid w:val="00266149"/>
    <w:rsid w:val="0026688F"/>
    <w:rsid w:val="00266DD2"/>
    <w:rsid w:val="00267E7E"/>
    <w:rsid w:val="002717F9"/>
    <w:rsid w:val="00272976"/>
    <w:rsid w:val="00273C63"/>
    <w:rsid w:val="002765AB"/>
    <w:rsid w:val="00276E1C"/>
    <w:rsid w:val="00281056"/>
    <w:rsid w:val="00281943"/>
    <w:rsid w:val="00284163"/>
    <w:rsid w:val="00284802"/>
    <w:rsid w:val="002849D1"/>
    <w:rsid w:val="0028518C"/>
    <w:rsid w:val="00285A57"/>
    <w:rsid w:val="00285D85"/>
    <w:rsid w:val="00287190"/>
    <w:rsid w:val="00287D89"/>
    <w:rsid w:val="002909DB"/>
    <w:rsid w:val="00291171"/>
    <w:rsid w:val="0029362B"/>
    <w:rsid w:val="00294492"/>
    <w:rsid w:val="00295B68"/>
    <w:rsid w:val="002979E0"/>
    <w:rsid w:val="002A00EF"/>
    <w:rsid w:val="002A0E60"/>
    <w:rsid w:val="002A4F3E"/>
    <w:rsid w:val="002A51F7"/>
    <w:rsid w:val="002A5F83"/>
    <w:rsid w:val="002A67BD"/>
    <w:rsid w:val="002A7301"/>
    <w:rsid w:val="002A74BD"/>
    <w:rsid w:val="002A75C6"/>
    <w:rsid w:val="002B002C"/>
    <w:rsid w:val="002B21A2"/>
    <w:rsid w:val="002B2215"/>
    <w:rsid w:val="002B2983"/>
    <w:rsid w:val="002B2B5B"/>
    <w:rsid w:val="002B4206"/>
    <w:rsid w:val="002B44B2"/>
    <w:rsid w:val="002B4576"/>
    <w:rsid w:val="002B5308"/>
    <w:rsid w:val="002B57A4"/>
    <w:rsid w:val="002B6634"/>
    <w:rsid w:val="002C0D71"/>
    <w:rsid w:val="002C1BC7"/>
    <w:rsid w:val="002C1C78"/>
    <w:rsid w:val="002C2E7B"/>
    <w:rsid w:val="002C45FC"/>
    <w:rsid w:val="002C594B"/>
    <w:rsid w:val="002C5ACE"/>
    <w:rsid w:val="002C5D1E"/>
    <w:rsid w:val="002C66E7"/>
    <w:rsid w:val="002D0746"/>
    <w:rsid w:val="002D1721"/>
    <w:rsid w:val="002D3383"/>
    <w:rsid w:val="002D36FF"/>
    <w:rsid w:val="002D410E"/>
    <w:rsid w:val="002D584C"/>
    <w:rsid w:val="002D5D98"/>
    <w:rsid w:val="002E0937"/>
    <w:rsid w:val="002E0F22"/>
    <w:rsid w:val="002E2FC2"/>
    <w:rsid w:val="002E39DE"/>
    <w:rsid w:val="002E3F01"/>
    <w:rsid w:val="002E583B"/>
    <w:rsid w:val="002F09CB"/>
    <w:rsid w:val="002F2051"/>
    <w:rsid w:val="002F218F"/>
    <w:rsid w:val="002F49F4"/>
    <w:rsid w:val="002F4B13"/>
    <w:rsid w:val="002F5408"/>
    <w:rsid w:val="002F7FA2"/>
    <w:rsid w:val="00300829"/>
    <w:rsid w:val="003039CF"/>
    <w:rsid w:val="0030413D"/>
    <w:rsid w:val="0030609B"/>
    <w:rsid w:val="00307A49"/>
    <w:rsid w:val="00312691"/>
    <w:rsid w:val="003161C4"/>
    <w:rsid w:val="00317512"/>
    <w:rsid w:val="0032092D"/>
    <w:rsid w:val="003211F2"/>
    <w:rsid w:val="003218E5"/>
    <w:rsid w:val="00321EE6"/>
    <w:rsid w:val="00322D95"/>
    <w:rsid w:val="003241DC"/>
    <w:rsid w:val="0032522B"/>
    <w:rsid w:val="003260A7"/>
    <w:rsid w:val="00326B7B"/>
    <w:rsid w:val="00327794"/>
    <w:rsid w:val="00331C31"/>
    <w:rsid w:val="00331F0A"/>
    <w:rsid w:val="0033353F"/>
    <w:rsid w:val="003356A2"/>
    <w:rsid w:val="00335AC5"/>
    <w:rsid w:val="00335C6C"/>
    <w:rsid w:val="003361F3"/>
    <w:rsid w:val="0033678F"/>
    <w:rsid w:val="00345629"/>
    <w:rsid w:val="00345967"/>
    <w:rsid w:val="003473BB"/>
    <w:rsid w:val="003475AD"/>
    <w:rsid w:val="00350203"/>
    <w:rsid w:val="00350426"/>
    <w:rsid w:val="00350EAD"/>
    <w:rsid w:val="00351483"/>
    <w:rsid w:val="00355949"/>
    <w:rsid w:val="00355EDA"/>
    <w:rsid w:val="00356632"/>
    <w:rsid w:val="00357698"/>
    <w:rsid w:val="0035782F"/>
    <w:rsid w:val="00361223"/>
    <w:rsid w:val="003628B3"/>
    <w:rsid w:val="0036331B"/>
    <w:rsid w:val="003643D5"/>
    <w:rsid w:val="00364A4D"/>
    <w:rsid w:val="0036526F"/>
    <w:rsid w:val="00367A81"/>
    <w:rsid w:val="00370B92"/>
    <w:rsid w:val="00372243"/>
    <w:rsid w:val="00372D42"/>
    <w:rsid w:val="003733A7"/>
    <w:rsid w:val="00374D68"/>
    <w:rsid w:val="003753B2"/>
    <w:rsid w:val="00375905"/>
    <w:rsid w:val="003759C3"/>
    <w:rsid w:val="003777B0"/>
    <w:rsid w:val="00380D5F"/>
    <w:rsid w:val="00381541"/>
    <w:rsid w:val="00381C92"/>
    <w:rsid w:val="003825BD"/>
    <w:rsid w:val="0038295C"/>
    <w:rsid w:val="0038311F"/>
    <w:rsid w:val="0038561C"/>
    <w:rsid w:val="00386B7E"/>
    <w:rsid w:val="00386E79"/>
    <w:rsid w:val="003948D5"/>
    <w:rsid w:val="003952AF"/>
    <w:rsid w:val="003954B1"/>
    <w:rsid w:val="00395D2E"/>
    <w:rsid w:val="00396A25"/>
    <w:rsid w:val="00396A99"/>
    <w:rsid w:val="00396D4F"/>
    <w:rsid w:val="003A0EB0"/>
    <w:rsid w:val="003A13B3"/>
    <w:rsid w:val="003A1D96"/>
    <w:rsid w:val="003A2255"/>
    <w:rsid w:val="003A32DC"/>
    <w:rsid w:val="003A336F"/>
    <w:rsid w:val="003A3601"/>
    <w:rsid w:val="003A3B6B"/>
    <w:rsid w:val="003A3D0D"/>
    <w:rsid w:val="003A44AD"/>
    <w:rsid w:val="003A4992"/>
    <w:rsid w:val="003A528C"/>
    <w:rsid w:val="003A594C"/>
    <w:rsid w:val="003A5DD3"/>
    <w:rsid w:val="003A62E0"/>
    <w:rsid w:val="003A72AB"/>
    <w:rsid w:val="003B12C8"/>
    <w:rsid w:val="003B15D0"/>
    <w:rsid w:val="003B2CBD"/>
    <w:rsid w:val="003B42BB"/>
    <w:rsid w:val="003B4918"/>
    <w:rsid w:val="003B4F0E"/>
    <w:rsid w:val="003B5FC7"/>
    <w:rsid w:val="003B667F"/>
    <w:rsid w:val="003B674B"/>
    <w:rsid w:val="003B765F"/>
    <w:rsid w:val="003B781A"/>
    <w:rsid w:val="003B7AB3"/>
    <w:rsid w:val="003C0978"/>
    <w:rsid w:val="003C22F2"/>
    <w:rsid w:val="003C53EA"/>
    <w:rsid w:val="003C59C7"/>
    <w:rsid w:val="003C6A2F"/>
    <w:rsid w:val="003D087A"/>
    <w:rsid w:val="003D122B"/>
    <w:rsid w:val="003D2064"/>
    <w:rsid w:val="003D3F00"/>
    <w:rsid w:val="003D5429"/>
    <w:rsid w:val="003D70A0"/>
    <w:rsid w:val="003D7882"/>
    <w:rsid w:val="003E0235"/>
    <w:rsid w:val="003E27EB"/>
    <w:rsid w:val="003E2EF3"/>
    <w:rsid w:val="003E4A67"/>
    <w:rsid w:val="003E4F8B"/>
    <w:rsid w:val="003E7B9C"/>
    <w:rsid w:val="003F06BD"/>
    <w:rsid w:val="003F10F8"/>
    <w:rsid w:val="003F1373"/>
    <w:rsid w:val="003F29C5"/>
    <w:rsid w:val="003F3060"/>
    <w:rsid w:val="003F334C"/>
    <w:rsid w:val="003F4E73"/>
    <w:rsid w:val="003F58F2"/>
    <w:rsid w:val="003F6136"/>
    <w:rsid w:val="003F69DD"/>
    <w:rsid w:val="00400DCB"/>
    <w:rsid w:val="004012A9"/>
    <w:rsid w:val="0040162B"/>
    <w:rsid w:val="00403089"/>
    <w:rsid w:val="00406A73"/>
    <w:rsid w:val="00406D24"/>
    <w:rsid w:val="004070C7"/>
    <w:rsid w:val="00407915"/>
    <w:rsid w:val="004102F7"/>
    <w:rsid w:val="00415CFC"/>
    <w:rsid w:val="004172A4"/>
    <w:rsid w:val="00417306"/>
    <w:rsid w:val="004200DA"/>
    <w:rsid w:val="00420F93"/>
    <w:rsid w:val="00421F55"/>
    <w:rsid w:val="00422345"/>
    <w:rsid w:val="0042243A"/>
    <w:rsid w:val="004225ED"/>
    <w:rsid w:val="00422AA2"/>
    <w:rsid w:val="00422DCB"/>
    <w:rsid w:val="0042327B"/>
    <w:rsid w:val="00424F41"/>
    <w:rsid w:val="0042658F"/>
    <w:rsid w:val="004272EF"/>
    <w:rsid w:val="004278B6"/>
    <w:rsid w:val="00427A92"/>
    <w:rsid w:val="00427BF9"/>
    <w:rsid w:val="00430D0C"/>
    <w:rsid w:val="00432419"/>
    <w:rsid w:val="00432D3D"/>
    <w:rsid w:val="004356A9"/>
    <w:rsid w:val="00440703"/>
    <w:rsid w:val="00440E6C"/>
    <w:rsid w:val="004416B0"/>
    <w:rsid w:val="00442992"/>
    <w:rsid w:val="004433AF"/>
    <w:rsid w:val="004456F3"/>
    <w:rsid w:val="00445A09"/>
    <w:rsid w:val="0044684D"/>
    <w:rsid w:val="00447FFC"/>
    <w:rsid w:val="004509B0"/>
    <w:rsid w:val="00451B16"/>
    <w:rsid w:val="00451C3D"/>
    <w:rsid w:val="0045212C"/>
    <w:rsid w:val="00452771"/>
    <w:rsid w:val="00454F1D"/>
    <w:rsid w:val="00460F54"/>
    <w:rsid w:val="00461A58"/>
    <w:rsid w:val="00461D37"/>
    <w:rsid w:val="004652E0"/>
    <w:rsid w:val="004705D7"/>
    <w:rsid w:val="00471175"/>
    <w:rsid w:val="00471848"/>
    <w:rsid w:val="00475D3B"/>
    <w:rsid w:val="00477606"/>
    <w:rsid w:val="00477D49"/>
    <w:rsid w:val="004805A2"/>
    <w:rsid w:val="00480660"/>
    <w:rsid w:val="004810A3"/>
    <w:rsid w:val="00481913"/>
    <w:rsid w:val="004822F7"/>
    <w:rsid w:val="004825E3"/>
    <w:rsid w:val="00482610"/>
    <w:rsid w:val="004847C9"/>
    <w:rsid w:val="00486168"/>
    <w:rsid w:val="004863FF"/>
    <w:rsid w:val="0048646C"/>
    <w:rsid w:val="00486628"/>
    <w:rsid w:val="00490785"/>
    <w:rsid w:val="00490D10"/>
    <w:rsid w:val="004911C1"/>
    <w:rsid w:val="00491FD9"/>
    <w:rsid w:val="004929BA"/>
    <w:rsid w:val="004938BB"/>
    <w:rsid w:val="00494F25"/>
    <w:rsid w:val="00495620"/>
    <w:rsid w:val="00495C75"/>
    <w:rsid w:val="00496322"/>
    <w:rsid w:val="00496445"/>
    <w:rsid w:val="004A0D49"/>
    <w:rsid w:val="004A12F5"/>
    <w:rsid w:val="004A33BE"/>
    <w:rsid w:val="004A47A1"/>
    <w:rsid w:val="004A4F1C"/>
    <w:rsid w:val="004A725A"/>
    <w:rsid w:val="004B05DA"/>
    <w:rsid w:val="004B0983"/>
    <w:rsid w:val="004B0E99"/>
    <w:rsid w:val="004B10A8"/>
    <w:rsid w:val="004B27DF"/>
    <w:rsid w:val="004B364E"/>
    <w:rsid w:val="004B3EF3"/>
    <w:rsid w:val="004B4711"/>
    <w:rsid w:val="004B52FB"/>
    <w:rsid w:val="004B588C"/>
    <w:rsid w:val="004B5FF0"/>
    <w:rsid w:val="004B7F5E"/>
    <w:rsid w:val="004C2654"/>
    <w:rsid w:val="004C2726"/>
    <w:rsid w:val="004C41D9"/>
    <w:rsid w:val="004C4C80"/>
    <w:rsid w:val="004C4CF3"/>
    <w:rsid w:val="004C548D"/>
    <w:rsid w:val="004C6238"/>
    <w:rsid w:val="004C6AF3"/>
    <w:rsid w:val="004C78F8"/>
    <w:rsid w:val="004C79C0"/>
    <w:rsid w:val="004C7CB8"/>
    <w:rsid w:val="004D2AFF"/>
    <w:rsid w:val="004D2E24"/>
    <w:rsid w:val="004D3775"/>
    <w:rsid w:val="004D3A26"/>
    <w:rsid w:val="004D44C0"/>
    <w:rsid w:val="004D494F"/>
    <w:rsid w:val="004D6254"/>
    <w:rsid w:val="004D6E70"/>
    <w:rsid w:val="004D77AB"/>
    <w:rsid w:val="004D7DFB"/>
    <w:rsid w:val="004E0B96"/>
    <w:rsid w:val="004E1230"/>
    <w:rsid w:val="004E12D0"/>
    <w:rsid w:val="004E1CE0"/>
    <w:rsid w:val="004E26D9"/>
    <w:rsid w:val="004E393E"/>
    <w:rsid w:val="004E4040"/>
    <w:rsid w:val="004E5CA8"/>
    <w:rsid w:val="004E7295"/>
    <w:rsid w:val="004E7396"/>
    <w:rsid w:val="004F1015"/>
    <w:rsid w:val="004F141A"/>
    <w:rsid w:val="004F1765"/>
    <w:rsid w:val="004F1CF8"/>
    <w:rsid w:val="004F2AA2"/>
    <w:rsid w:val="004F435C"/>
    <w:rsid w:val="004F4635"/>
    <w:rsid w:val="004F5B1C"/>
    <w:rsid w:val="004F5FFC"/>
    <w:rsid w:val="005000EE"/>
    <w:rsid w:val="00500567"/>
    <w:rsid w:val="0050575E"/>
    <w:rsid w:val="00506DB6"/>
    <w:rsid w:val="0050796D"/>
    <w:rsid w:val="00510C23"/>
    <w:rsid w:val="00512BD0"/>
    <w:rsid w:val="00514100"/>
    <w:rsid w:val="00514D4B"/>
    <w:rsid w:val="00516361"/>
    <w:rsid w:val="005168BA"/>
    <w:rsid w:val="00517BA9"/>
    <w:rsid w:val="005202F9"/>
    <w:rsid w:val="00520386"/>
    <w:rsid w:val="005208E1"/>
    <w:rsid w:val="00520A63"/>
    <w:rsid w:val="0052265E"/>
    <w:rsid w:val="00522829"/>
    <w:rsid w:val="00522E06"/>
    <w:rsid w:val="005235AF"/>
    <w:rsid w:val="00524EDF"/>
    <w:rsid w:val="00524FB3"/>
    <w:rsid w:val="005257E1"/>
    <w:rsid w:val="00525D88"/>
    <w:rsid w:val="00525EF5"/>
    <w:rsid w:val="005263D9"/>
    <w:rsid w:val="005272BE"/>
    <w:rsid w:val="00527E6B"/>
    <w:rsid w:val="0053024C"/>
    <w:rsid w:val="005324EC"/>
    <w:rsid w:val="00532FCA"/>
    <w:rsid w:val="00533251"/>
    <w:rsid w:val="00540340"/>
    <w:rsid w:val="00540591"/>
    <w:rsid w:val="00541196"/>
    <w:rsid w:val="0054182B"/>
    <w:rsid w:val="00541B88"/>
    <w:rsid w:val="0054290B"/>
    <w:rsid w:val="005429DF"/>
    <w:rsid w:val="005449B1"/>
    <w:rsid w:val="00544B57"/>
    <w:rsid w:val="00545CAB"/>
    <w:rsid w:val="00546965"/>
    <w:rsid w:val="005476F3"/>
    <w:rsid w:val="00547C29"/>
    <w:rsid w:val="0055018A"/>
    <w:rsid w:val="0055181E"/>
    <w:rsid w:val="005536A4"/>
    <w:rsid w:val="00554742"/>
    <w:rsid w:val="00554C16"/>
    <w:rsid w:val="00555683"/>
    <w:rsid w:val="005558EF"/>
    <w:rsid w:val="0055794C"/>
    <w:rsid w:val="005579E6"/>
    <w:rsid w:val="00561E94"/>
    <w:rsid w:val="00561FE4"/>
    <w:rsid w:val="00563803"/>
    <w:rsid w:val="00563B69"/>
    <w:rsid w:val="00563FEA"/>
    <w:rsid w:val="00570066"/>
    <w:rsid w:val="00570634"/>
    <w:rsid w:val="00570BCC"/>
    <w:rsid w:val="00571721"/>
    <w:rsid w:val="005732BC"/>
    <w:rsid w:val="0057336C"/>
    <w:rsid w:val="005758FA"/>
    <w:rsid w:val="005761AA"/>
    <w:rsid w:val="00576809"/>
    <w:rsid w:val="00577A92"/>
    <w:rsid w:val="0058130F"/>
    <w:rsid w:val="005839A3"/>
    <w:rsid w:val="00585BD6"/>
    <w:rsid w:val="00585FDE"/>
    <w:rsid w:val="005866F3"/>
    <w:rsid w:val="00587387"/>
    <w:rsid w:val="0058746C"/>
    <w:rsid w:val="005874E9"/>
    <w:rsid w:val="00587E98"/>
    <w:rsid w:val="005900A0"/>
    <w:rsid w:val="00591F6D"/>
    <w:rsid w:val="0059256A"/>
    <w:rsid w:val="00592C10"/>
    <w:rsid w:val="00593FA7"/>
    <w:rsid w:val="0059445E"/>
    <w:rsid w:val="00595D19"/>
    <w:rsid w:val="00595E95"/>
    <w:rsid w:val="00595EFF"/>
    <w:rsid w:val="0059641D"/>
    <w:rsid w:val="00596DEA"/>
    <w:rsid w:val="0059745C"/>
    <w:rsid w:val="00597F95"/>
    <w:rsid w:val="005A000A"/>
    <w:rsid w:val="005A109D"/>
    <w:rsid w:val="005A3287"/>
    <w:rsid w:val="005A3434"/>
    <w:rsid w:val="005A494C"/>
    <w:rsid w:val="005A578A"/>
    <w:rsid w:val="005A65DD"/>
    <w:rsid w:val="005A6E7A"/>
    <w:rsid w:val="005A709A"/>
    <w:rsid w:val="005B224D"/>
    <w:rsid w:val="005B4103"/>
    <w:rsid w:val="005B4C70"/>
    <w:rsid w:val="005B50D9"/>
    <w:rsid w:val="005B735E"/>
    <w:rsid w:val="005C04C4"/>
    <w:rsid w:val="005C0831"/>
    <w:rsid w:val="005C19C7"/>
    <w:rsid w:val="005C3C60"/>
    <w:rsid w:val="005C5A74"/>
    <w:rsid w:val="005C7158"/>
    <w:rsid w:val="005C787A"/>
    <w:rsid w:val="005D0BB8"/>
    <w:rsid w:val="005D106B"/>
    <w:rsid w:val="005D383E"/>
    <w:rsid w:val="005D4992"/>
    <w:rsid w:val="005D59E9"/>
    <w:rsid w:val="005D6537"/>
    <w:rsid w:val="005D6E93"/>
    <w:rsid w:val="005E212B"/>
    <w:rsid w:val="005E2AB3"/>
    <w:rsid w:val="005E2CF2"/>
    <w:rsid w:val="005E3220"/>
    <w:rsid w:val="005E3427"/>
    <w:rsid w:val="005E486C"/>
    <w:rsid w:val="005E7AE6"/>
    <w:rsid w:val="005E7B5B"/>
    <w:rsid w:val="005F10C6"/>
    <w:rsid w:val="005F2D6E"/>
    <w:rsid w:val="005F38AC"/>
    <w:rsid w:val="005F75AD"/>
    <w:rsid w:val="005F7932"/>
    <w:rsid w:val="005F7E3F"/>
    <w:rsid w:val="00600DFE"/>
    <w:rsid w:val="006031C6"/>
    <w:rsid w:val="00604CA6"/>
    <w:rsid w:val="00604F20"/>
    <w:rsid w:val="006052DF"/>
    <w:rsid w:val="00605865"/>
    <w:rsid w:val="00605EB8"/>
    <w:rsid w:val="00605FA5"/>
    <w:rsid w:val="00605FC8"/>
    <w:rsid w:val="00607248"/>
    <w:rsid w:val="00607AE0"/>
    <w:rsid w:val="00607B83"/>
    <w:rsid w:val="00613911"/>
    <w:rsid w:val="006140CD"/>
    <w:rsid w:val="00615085"/>
    <w:rsid w:val="0062067F"/>
    <w:rsid w:val="00621692"/>
    <w:rsid w:val="00622FC3"/>
    <w:rsid w:val="00623C83"/>
    <w:rsid w:val="00623F39"/>
    <w:rsid w:val="006244B9"/>
    <w:rsid w:val="00624B29"/>
    <w:rsid w:val="00627246"/>
    <w:rsid w:val="006276B8"/>
    <w:rsid w:val="006277D8"/>
    <w:rsid w:val="00627AB8"/>
    <w:rsid w:val="006302CE"/>
    <w:rsid w:val="00631248"/>
    <w:rsid w:val="00631B58"/>
    <w:rsid w:val="00632784"/>
    <w:rsid w:val="00634AE0"/>
    <w:rsid w:val="00635410"/>
    <w:rsid w:val="006366C9"/>
    <w:rsid w:val="00636DF8"/>
    <w:rsid w:val="00637F75"/>
    <w:rsid w:val="00640755"/>
    <w:rsid w:val="00640BCF"/>
    <w:rsid w:val="00641019"/>
    <w:rsid w:val="00643A0F"/>
    <w:rsid w:val="00643CA2"/>
    <w:rsid w:val="00644C37"/>
    <w:rsid w:val="00646AAD"/>
    <w:rsid w:val="00647199"/>
    <w:rsid w:val="0064725A"/>
    <w:rsid w:val="00650C2A"/>
    <w:rsid w:val="006510F6"/>
    <w:rsid w:val="00651521"/>
    <w:rsid w:val="00651ECA"/>
    <w:rsid w:val="00652ED1"/>
    <w:rsid w:val="00653C79"/>
    <w:rsid w:val="00655993"/>
    <w:rsid w:val="00655BA2"/>
    <w:rsid w:val="00656BD3"/>
    <w:rsid w:val="00656D3D"/>
    <w:rsid w:val="006579B9"/>
    <w:rsid w:val="00660914"/>
    <w:rsid w:val="006625DA"/>
    <w:rsid w:val="006638B1"/>
    <w:rsid w:val="00663AF7"/>
    <w:rsid w:val="00663DC8"/>
    <w:rsid w:val="00664CFC"/>
    <w:rsid w:val="006671EF"/>
    <w:rsid w:val="006674D2"/>
    <w:rsid w:val="00667570"/>
    <w:rsid w:val="006717D2"/>
    <w:rsid w:val="00671D4D"/>
    <w:rsid w:val="00673EB2"/>
    <w:rsid w:val="00674522"/>
    <w:rsid w:val="0067639B"/>
    <w:rsid w:val="0067692D"/>
    <w:rsid w:val="00677BE1"/>
    <w:rsid w:val="00680700"/>
    <w:rsid w:val="00680BCC"/>
    <w:rsid w:val="00680C55"/>
    <w:rsid w:val="00682C3D"/>
    <w:rsid w:val="00684F0C"/>
    <w:rsid w:val="006852EB"/>
    <w:rsid w:val="0068629F"/>
    <w:rsid w:val="00687004"/>
    <w:rsid w:val="00690339"/>
    <w:rsid w:val="006903A2"/>
    <w:rsid w:val="00692E17"/>
    <w:rsid w:val="00694269"/>
    <w:rsid w:val="00694301"/>
    <w:rsid w:val="006943CC"/>
    <w:rsid w:val="006955E1"/>
    <w:rsid w:val="00695EA7"/>
    <w:rsid w:val="006A01C2"/>
    <w:rsid w:val="006A2CF8"/>
    <w:rsid w:val="006A3F8F"/>
    <w:rsid w:val="006A3FDC"/>
    <w:rsid w:val="006A4524"/>
    <w:rsid w:val="006A475D"/>
    <w:rsid w:val="006A62AB"/>
    <w:rsid w:val="006A6A37"/>
    <w:rsid w:val="006B011D"/>
    <w:rsid w:val="006B27D1"/>
    <w:rsid w:val="006B2F31"/>
    <w:rsid w:val="006B4048"/>
    <w:rsid w:val="006B4109"/>
    <w:rsid w:val="006B4656"/>
    <w:rsid w:val="006B470E"/>
    <w:rsid w:val="006B5D1B"/>
    <w:rsid w:val="006B5D28"/>
    <w:rsid w:val="006B62E4"/>
    <w:rsid w:val="006B6E19"/>
    <w:rsid w:val="006C05E7"/>
    <w:rsid w:val="006C08BF"/>
    <w:rsid w:val="006C164F"/>
    <w:rsid w:val="006C297C"/>
    <w:rsid w:val="006C4DE9"/>
    <w:rsid w:val="006C5367"/>
    <w:rsid w:val="006C5AB8"/>
    <w:rsid w:val="006C7EBC"/>
    <w:rsid w:val="006D02C7"/>
    <w:rsid w:val="006D43AF"/>
    <w:rsid w:val="006D44D9"/>
    <w:rsid w:val="006D4BC2"/>
    <w:rsid w:val="006D71DB"/>
    <w:rsid w:val="006D79FE"/>
    <w:rsid w:val="006D7C8E"/>
    <w:rsid w:val="006D7E85"/>
    <w:rsid w:val="006E0072"/>
    <w:rsid w:val="006E087E"/>
    <w:rsid w:val="006E08DA"/>
    <w:rsid w:val="006E1FBF"/>
    <w:rsid w:val="006E27F4"/>
    <w:rsid w:val="006E3000"/>
    <w:rsid w:val="006E4BE4"/>
    <w:rsid w:val="006E5829"/>
    <w:rsid w:val="006E5E41"/>
    <w:rsid w:val="006E6062"/>
    <w:rsid w:val="006E7106"/>
    <w:rsid w:val="006E7285"/>
    <w:rsid w:val="006F153F"/>
    <w:rsid w:val="006F28D3"/>
    <w:rsid w:val="006F2ACF"/>
    <w:rsid w:val="006F2BEE"/>
    <w:rsid w:val="006F5222"/>
    <w:rsid w:val="006F6B83"/>
    <w:rsid w:val="006F76C5"/>
    <w:rsid w:val="00700BD2"/>
    <w:rsid w:val="007011D0"/>
    <w:rsid w:val="007021FD"/>
    <w:rsid w:val="00702798"/>
    <w:rsid w:val="007049A5"/>
    <w:rsid w:val="0070676C"/>
    <w:rsid w:val="00706B70"/>
    <w:rsid w:val="00706ECE"/>
    <w:rsid w:val="00711273"/>
    <w:rsid w:val="00712641"/>
    <w:rsid w:val="00713820"/>
    <w:rsid w:val="00713AFF"/>
    <w:rsid w:val="00714338"/>
    <w:rsid w:val="007152A3"/>
    <w:rsid w:val="007163B9"/>
    <w:rsid w:val="00716CC9"/>
    <w:rsid w:val="00716EAE"/>
    <w:rsid w:val="007177A0"/>
    <w:rsid w:val="0072011C"/>
    <w:rsid w:val="00720C52"/>
    <w:rsid w:val="00722108"/>
    <w:rsid w:val="0072457B"/>
    <w:rsid w:val="00724EE7"/>
    <w:rsid w:val="00725314"/>
    <w:rsid w:val="0072550F"/>
    <w:rsid w:val="00725D62"/>
    <w:rsid w:val="007264B3"/>
    <w:rsid w:val="007267B9"/>
    <w:rsid w:val="00730EA6"/>
    <w:rsid w:val="007314F0"/>
    <w:rsid w:val="00733025"/>
    <w:rsid w:val="00733128"/>
    <w:rsid w:val="007333BA"/>
    <w:rsid w:val="00733494"/>
    <w:rsid w:val="007342F7"/>
    <w:rsid w:val="007367C9"/>
    <w:rsid w:val="00737333"/>
    <w:rsid w:val="00737716"/>
    <w:rsid w:val="00737880"/>
    <w:rsid w:val="00741E72"/>
    <w:rsid w:val="00741F6E"/>
    <w:rsid w:val="007440B1"/>
    <w:rsid w:val="0074427E"/>
    <w:rsid w:val="00745E73"/>
    <w:rsid w:val="00746026"/>
    <w:rsid w:val="007460F4"/>
    <w:rsid w:val="00752103"/>
    <w:rsid w:val="0075262E"/>
    <w:rsid w:val="00752EEC"/>
    <w:rsid w:val="007550AB"/>
    <w:rsid w:val="00756638"/>
    <w:rsid w:val="00756C07"/>
    <w:rsid w:val="00761726"/>
    <w:rsid w:val="007624DC"/>
    <w:rsid w:val="00763934"/>
    <w:rsid w:val="00764D7F"/>
    <w:rsid w:val="00764EAA"/>
    <w:rsid w:val="0076553B"/>
    <w:rsid w:val="00765CC6"/>
    <w:rsid w:val="007663BF"/>
    <w:rsid w:val="00770ECE"/>
    <w:rsid w:val="00771EEE"/>
    <w:rsid w:val="00774ACD"/>
    <w:rsid w:val="00774C74"/>
    <w:rsid w:val="00774E47"/>
    <w:rsid w:val="00780BC3"/>
    <w:rsid w:val="00780C6D"/>
    <w:rsid w:val="00781429"/>
    <w:rsid w:val="00783AD6"/>
    <w:rsid w:val="007855D1"/>
    <w:rsid w:val="00786B25"/>
    <w:rsid w:val="00786C83"/>
    <w:rsid w:val="00786F90"/>
    <w:rsid w:val="00787BE4"/>
    <w:rsid w:val="00787F91"/>
    <w:rsid w:val="007915A9"/>
    <w:rsid w:val="00793BD5"/>
    <w:rsid w:val="007957C7"/>
    <w:rsid w:val="00796A4F"/>
    <w:rsid w:val="007976E8"/>
    <w:rsid w:val="007A1210"/>
    <w:rsid w:val="007A189A"/>
    <w:rsid w:val="007A2190"/>
    <w:rsid w:val="007A2EE7"/>
    <w:rsid w:val="007A3954"/>
    <w:rsid w:val="007A51BD"/>
    <w:rsid w:val="007A5720"/>
    <w:rsid w:val="007A66A6"/>
    <w:rsid w:val="007B0010"/>
    <w:rsid w:val="007B16E5"/>
    <w:rsid w:val="007B1A99"/>
    <w:rsid w:val="007B43E3"/>
    <w:rsid w:val="007B72FC"/>
    <w:rsid w:val="007B73AC"/>
    <w:rsid w:val="007C1638"/>
    <w:rsid w:val="007C164B"/>
    <w:rsid w:val="007C2EEF"/>
    <w:rsid w:val="007C4A98"/>
    <w:rsid w:val="007C5704"/>
    <w:rsid w:val="007C667A"/>
    <w:rsid w:val="007C76A6"/>
    <w:rsid w:val="007C7804"/>
    <w:rsid w:val="007D237E"/>
    <w:rsid w:val="007D2561"/>
    <w:rsid w:val="007D2A8E"/>
    <w:rsid w:val="007D2B0E"/>
    <w:rsid w:val="007D41FC"/>
    <w:rsid w:val="007D5ABA"/>
    <w:rsid w:val="007D6B51"/>
    <w:rsid w:val="007D766E"/>
    <w:rsid w:val="007E1570"/>
    <w:rsid w:val="007E1EBB"/>
    <w:rsid w:val="007E22A6"/>
    <w:rsid w:val="007E312C"/>
    <w:rsid w:val="007E3C4B"/>
    <w:rsid w:val="007E402E"/>
    <w:rsid w:val="007E4277"/>
    <w:rsid w:val="007E53A8"/>
    <w:rsid w:val="007E5A16"/>
    <w:rsid w:val="007E5CA6"/>
    <w:rsid w:val="007F15E8"/>
    <w:rsid w:val="007F16A8"/>
    <w:rsid w:val="007F194B"/>
    <w:rsid w:val="007F5302"/>
    <w:rsid w:val="008006D1"/>
    <w:rsid w:val="00800E9B"/>
    <w:rsid w:val="00801025"/>
    <w:rsid w:val="0080166D"/>
    <w:rsid w:val="00801A27"/>
    <w:rsid w:val="00803622"/>
    <w:rsid w:val="00804733"/>
    <w:rsid w:val="00805D0F"/>
    <w:rsid w:val="00806DDD"/>
    <w:rsid w:val="008076C8"/>
    <w:rsid w:val="00807A16"/>
    <w:rsid w:val="00810814"/>
    <w:rsid w:val="00811501"/>
    <w:rsid w:val="00811E60"/>
    <w:rsid w:val="008124DA"/>
    <w:rsid w:val="00812B71"/>
    <w:rsid w:val="0081366C"/>
    <w:rsid w:val="00814677"/>
    <w:rsid w:val="00815524"/>
    <w:rsid w:val="0081579D"/>
    <w:rsid w:val="00817B97"/>
    <w:rsid w:val="00820D47"/>
    <w:rsid w:val="008213CB"/>
    <w:rsid w:val="00821511"/>
    <w:rsid w:val="00824045"/>
    <w:rsid w:val="00824432"/>
    <w:rsid w:val="0082564A"/>
    <w:rsid w:val="00825678"/>
    <w:rsid w:val="00825F08"/>
    <w:rsid w:val="00826009"/>
    <w:rsid w:val="00826A24"/>
    <w:rsid w:val="00833A55"/>
    <w:rsid w:val="008340B7"/>
    <w:rsid w:val="008340E9"/>
    <w:rsid w:val="00835094"/>
    <w:rsid w:val="00840E1F"/>
    <w:rsid w:val="00841468"/>
    <w:rsid w:val="00841525"/>
    <w:rsid w:val="00841D21"/>
    <w:rsid w:val="008428FD"/>
    <w:rsid w:val="00843D8D"/>
    <w:rsid w:val="00843DFE"/>
    <w:rsid w:val="008459E7"/>
    <w:rsid w:val="00850298"/>
    <w:rsid w:val="008509C2"/>
    <w:rsid w:val="00850F79"/>
    <w:rsid w:val="00851073"/>
    <w:rsid w:val="008522F5"/>
    <w:rsid w:val="00852AB3"/>
    <w:rsid w:val="008534F0"/>
    <w:rsid w:val="0085397D"/>
    <w:rsid w:val="00854295"/>
    <w:rsid w:val="0085496C"/>
    <w:rsid w:val="00854B96"/>
    <w:rsid w:val="0085518F"/>
    <w:rsid w:val="008553F5"/>
    <w:rsid w:val="00855935"/>
    <w:rsid w:val="008561CA"/>
    <w:rsid w:val="00856EEE"/>
    <w:rsid w:val="0085734F"/>
    <w:rsid w:val="00857BA2"/>
    <w:rsid w:val="0086104A"/>
    <w:rsid w:val="008614A3"/>
    <w:rsid w:val="008618CC"/>
    <w:rsid w:val="00862053"/>
    <w:rsid w:val="008633B9"/>
    <w:rsid w:val="00863719"/>
    <w:rsid w:val="008644A7"/>
    <w:rsid w:val="008656C2"/>
    <w:rsid w:val="00865F4D"/>
    <w:rsid w:val="008661B2"/>
    <w:rsid w:val="0086648F"/>
    <w:rsid w:val="00866D0E"/>
    <w:rsid w:val="00866D42"/>
    <w:rsid w:val="00871EF5"/>
    <w:rsid w:val="00873B48"/>
    <w:rsid w:val="008746F7"/>
    <w:rsid w:val="00874DD8"/>
    <w:rsid w:val="00874E70"/>
    <w:rsid w:val="0087796C"/>
    <w:rsid w:val="008779C6"/>
    <w:rsid w:val="00880666"/>
    <w:rsid w:val="00880B0E"/>
    <w:rsid w:val="008819F3"/>
    <w:rsid w:val="0088228F"/>
    <w:rsid w:val="00882CDB"/>
    <w:rsid w:val="00883039"/>
    <w:rsid w:val="008836A9"/>
    <w:rsid w:val="00885288"/>
    <w:rsid w:val="008855BA"/>
    <w:rsid w:val="00885B50"/>
    <w:rsid w:val="00885DB2"/>
    <w:rsid w:val="00886E96"/>
    <w:rsid w:val="00891231"/>
    <w:rsid w:val="00891EED"/>
    <w:rsid w:val="008969F3"/>
    <w:rsid w:val="00897932"/>
    <w:rsid w:val="008A006B"/>
    <w:rsid w:val="008A015C"/>
    <w:rsid w:val="008A0756"/>
    <w:rsid w:val="008A1E26"/>
    <w:rsid w:val="008A2D52"/>
    <w:rsid w:val="008A3873"/>
    <w:rsid w:val="008B03C1"/>
    <w:rsid w:val="008B1959"/>
    <w:rsid w:val="008B25FA"/>
    <w:rsid w:val="008B27D6"/>
    <w:rsid w:val="008B30AC"/>
    <w:rsid w:val="008B37A1"/>
    <w:rsid w:val="008B3B32"/>
    <w:rsid w:val="008B5209"/>
    <w:rsid w:val="008B5A84"/>
    <w:rsid w:val="008B777E"/>
    <w:rsid w:val="008C098E"/>
    <w:rsid w:val="008C0BB4"/>
    <w:rsid w:val="008C3784"/>
    <w:rsid w:val="008C43A4"/>
    <w:rsid w:val="008C4EC9"/>
    <w:rsid w:val="008C571D"/>
    <w:rsid w:val="008C5A71"/>
    <w:rsid w:val="008D07A5"/>
    <w:rsid w:val="008D4BAA"/>
    <w:rsid w:val="008D5B49"/>
    <w:rsid w:val="008D6BC9"/>
    <w:rsid w:val="008D7134"/>
    <w:rsid w:val="008D71F8"/>
    <w:rsid w:val="008D7A1C"/>
    <w:rsid w:val="008D7B40"/>
    <w:rsid w:val="008E10BA"/>
    <w:rsid w:val="008E1195"/>
    <w:rsid w:val="008E125C"/>
    <w:rsid w:val="008E25F0"/>
    <w:rsid w:val="008E36A2"/>
    <w:rsid w:val="008E40DD"/>
    <w:rsid w:val="008E5937"/>
    <w:rsid w:val="008E6214"/>
    <w:rsid w:val="008E63D2"/>
    <w:rsid w:val="008E720F"/>
    <w:rsid w:val="008E78BE"/>
    <w:rsid w:val="008F0644"/>
    <w:rsid w:val="008F182F"/>
    <w:rsid w:val="008F216A"/>
    <w:rsid w:val="008F3D45"/>
    <w:rsid w:val="008F494C"/>
    <w:rsid w:val="008F6803"/>
    <w:rsid w:val="008F703B"/>
    <w:rsid w:val="008F74E9"/>
    <w:rsid w:val="008F7B8B"/>
    <w:rsid w:val="00903010"/>
    <w:rsid w:val="00903E18"/>
    <w:rsid w:val="00903E9E"/>
    <w:rsid w:val="009045E0"/>
    <w:rsid w:val="00904D9B"/>
    <w:rsid w:val="00906773"/>
    <w:rsid w:val="00910128"/>
    <w:rsid w:val="009112CF"/>
    <w:rsid w:val="00912756"/>
    <w:rsid w:val="00912853"/>
    <w:rsid w:val="00912E8D"/>
    <w:rsid w:val="00913827"/>
    <w:rsid w:val="0091463B"/>
    <w:rsid w:val="00916CF5"/>
    <w:rsid w:val="0091719A"/>
    <w:rsid w:val="00917CB8"/>
    <w:rsid w:val="009207A2"/>
    <w:rsid w:val="00921119"/>
    <w:rsid w:val="00923E70"/>
    <w:rsid w:val="00924673"/>
    <w:rsid w:val="00924A58"/>
    <w:rsid w:val="00925EF8"/>
    <w:rsid w:val="0092638D"/>
    <w:rsid w:val="0092673B"/>
    <w:rsid w:val="00926A6C"/>
    <w:rsid w:val="0093003C"/>
    <w:rsid w:val="00930866"/>
    <w:rsid w:val="00930EC6"/>
    <w:rsid w:val="00933527"/>
    <w:rsid w:val="00933993"/>
    <w:rsid w:val="00933C31"/>
    <w:rsid w:val="0093576D"/>
    <w:rsid w:val="00935C33"/>
    <w:rsid w:val="009413B1"/>
    <w:rsid w:val="00941B0C"/>
    <w:rsid w:val="009421FF"/>
    <w:rsid w:val="0094422D"/>
    <w:rsid w:val="0094460F"/>
    <w:rsid w:val="009472DD"/>
    <w:rsid w:val="00947AFE"/>
    <w:rsid w:val="00947E62"/>
    <w:rsid w:val="0095038A"/>
    <w:rsid w:val="00951A0B"/>
    <w:rsid w:val="00951BE2"/>
    <w:rsid w:val="009526FC"/>
    <w:rsid w:val="00952BF3"/>
    <w:rsid w:val="00952D0D"/>
    <w:rsid w:val="009530B7"/>
    <w:rsid w:val="0095390B"/>
    <w:rsid w:val="00955DEB"/>
    <w:rsid w:val="00956E88"/>
    <w:rsid w:val="00957759"/>
    <w:rsid w:val="00961F0D"/>
    <w:rsid w:val="0096224F"/>
    <w:rsid w:val="00962304"/>
    <w:rsid w:val="00963033"/>
    <w:rsid w:val="009630E8"/>
    <w:rsid w:val="009638D7"/>
    <w:rsid w:val="00963D3F"/>
    <w:rsid w:val="009647D6"/>
    <w:rsid w:val="009662CA"/>
    <w:rsid w:val="00967040"/>
    <w:rsid w:val="0096778E"/>
    <w:rsid w:val="00973838"/>
    <w:rsid w:val="00973A60"/>
    <w:rsid w:val="009755BA"/>
    <w:rsid w:val="00976F2C"/>
    <w:rsid w:val="00977B44"/>
    <w:rsid w:val="0098021B"/>
    <w:rsid w:val="00980E0A"/>
    <w:rsid w:val="009815BC"/>
    <w:rsid w:val="00985E3F"/>
    <w:rsid w:val="009864E0"/>
    <w:rsid w:val="00987DDC"/>
    <w:rsid w:val="00991D12"/>
    <w:rsid w:val="00992DBC"/>
    <w:rsid w:val="0099310F"/>
    <w:rsid w:val="00993618"/>
    <w:rsid w:val="009936CC"/>
    <w:rsid w:val="009945A9"/>
    <w:rsid w:val="00995197"/>
    <w:rsid w:val="00995290"/>
    <w:rsid w:val="009958BF"/>
    <w:rsid w:val="00996A3E"/>
    <w:rsid w:val="00996BD9"/>
    <w:rsid w:val="0099755F"/>
    <w:rsid w:val="00997A4A"/>
    <w:rsid w:val="009A11F6"/>
    <w:rsid w:val="009A161A"/>
    <w:rsid w:val="009A1E41"/>
    <w:rsid w:val="009A34B9"/>
    <w:rsid w:val="009A450D"/>
    <w:rsid w:val="009A6636"/>
    <w:rsid w:val="009B01CF"/>
    <w:rsid w:val="009B064F"/>
    <w:rsid w:val="009B21C3"/>
    <w:rsid w:val="009B21F1"/>
    <w:rsid w:val="009B2E87"/>
    <w:rsid w:val="009B3277"/>
    <w:rsid w:val="009B3F1D"/>
    <w:rsid w:val="009B4F9B"/>
    <w:rsid w:val="009B5EBA"/>
    <w:rsid w:val="009B770F"/>
    <w:rsid w:val="009B772E"/>
    <w:rsid w:val="009C0146"/>
    <w:rsid w:val="009C06B2"/>
    <w:rsid w:val="009C0EBB"/>
    <w:rsid w:val="009C1039"/>
    <w:rsid w:val="009C1C04"/>
    <w:rsid w:val="009C2227"/>
    <w:rsid w:val="009C3919"/>
    <w:rsid w:val="009C5CCA"/>
    <w:rsid w:val="009C6342"/>
    <w:rsid w:val="009D047B"/>
    <w:rsid w:val="009D10D0"/>
    <w:rsid w:val="009D1AEA"/>
    <w:rsid w:val="009D2E1B"/>
    <w:rsid w:val="009D344B"/>
    <w:rsid w:val="009D3EE7"/>
    <w:rsid w:val="009D5199"/>
    <w:rsid w:val="009D5208"/>
    <w:rsid w:val="009D5E3B"/>
    <w:rsid w:val="009D69E8"/>
    <w:rsid w:val="009D74B4"/>
    <w:rsid w:val="009E07F1"/>
    <w:rsid w:val="009E0B65"/>
    <w:rsid w:val="009E107B"/>
    <w:rsid w:val="009E19BD"/>
    <w:rsid w:val="009E1F97"/>
    <w:rsid w:val="009E51FC"/>
    <w:rsid w:val="009E68E4"/>
    <w:rsid w:val="009E69C1"/>
    <w:rsid w:val="009F04FA"/>
    <w:rsid w:val="009F3C48"/>
    <w:rsid w:val="009F3FF8"/>
    <w:rsid w:val="009F47AF"/>
    <w:rsid w:val="009F4B4C"/>
    <w:rsid w:val="009F5006"/>
    <w:rsid w:val="009F57DA"/>
    <w:rsid w:val="009F5E6C"/>
    <w:rsid w:val="009F6416"/>
    <w:rsid w:val="00A006A7"/>
    <w:rsid w:val="00A026F9"/>
    <w:rsid w:val="00A03403"/>
    <w:rsid w:val="00A03CAF"/>
    <w:rsid w:val="00A0408E"/>
    <w:rsid w:val="00A046BC"/>
    <w:rsid w:val="00A052E6"/>
    <w:rsid w:val="00A055A0"/>
    <w:rsid w:val="00A05674"/>
    <w:rsid w:val="00A05780"/>
    <w:rsid w:val="00A073B3"/>
    <w:rsid w:val="00A1063C"/>
    <w:rsid w:val="00A11B15"/>
    <w:rsid w:val="00A12C8F"/>
    <w:rsid w:val="00A13812"/>
    <w:rsid w:val="00A14FDE"/>
    <w:rsid w:val="00A1616F"/>
    <w:rsid w:val="00A17959"/>
    <w:rsid w:val="00A17C5E"/>
    <w:rsid w:val="00A17D53"/>
    <w:rsid w:val="00A21589"/>
    <w:rsid w:val="00A21717"/>
    <w:rsid w:val="00A222A1"/>
    <w:rsid w:val="00A239DC"/>
    <w:rsid w:val="00A24E4B"/>
    <w:rsid w:val="00A25336"/>
    <w:rsid w:val="00A2627B"/>
    <w:rsid w:val="00A26481"/>
    <w:rsid w:val="00A26A02"/>
    <w:rsid w:val="00A26DF0"/>
    <w:rsid w:val="00A278F0"/>
    <w:rsid w:val="00A27C73"/>
    <w:rsid w:val="00A30519"/>
    <w:rsid w:val="00A306D7"/>
    <w:rsid w:val="00A3103F"/>
    <w:rsid w:val="00A329ED"/>
    <w:rsid w:val="00A33CA0"/>
    <w:rsid w:val="00A36624"/>
    <w:rsid w:val="00A36B0C"/>
    <w:rsid w:val="00A36B73"/>
    <w:rsid w:val="00A37548"/>
    <w:rsid w:val="00A37EC5"/>
    <w:rsid w:val="00A409A8"/>
    <w:rsid w:val="00A421BA"/>
    <w:rsid w:val="00A42C35"/>
    <w:rsid w:val="00A4403C"/>
    <w:rsid w:val="00A458AE"/>
    <w:rsid w:val="00A45F62"/>
    <w:rsid w:val="00A50768"/>
    <w:rsid w:val="00A51B1A"/>
    <w:rsid w:val="00A52B9D"/>
    <w:rsid w:val="00A53171"/>
    <w:rsid w:val="00A53CBF"/>
    <w:rsid w:val="00A540AF"/>
    <w:rsid w:val="00A54210"/>
    <w:rsid w:val="00A554F1"/>
    <w:rsid w:val="00A55B88"/>
    <w:rsid w:val="00A56EA5"/>
    <w:rsid w:val="00A57154"/>
    <w:rsid w:val="00A605EF"/>
    <w:rsid w:val="00A60774"/>
    <w:rsid w:val="00A6166B"/>
    <w:rsid w:val="00A61B96"/>
    <w:rsid w:val="00A61C90"/>
    <w:rsid w:val="00A61E1C"/>
    <w:rsid w:val="00A61FD0"/>
    <w:rsid w:val="00A6257A"/>
    <w:rsid w:val="00A62B5C"/>
    <w:rsid w:val="00A62CE9"/>
    <w:rsid w:val="00A638EE"/>
    <w:rsid w:val="00A65BBE"/>
    <w:rsid w:val="00A6753E"/>
    <w:rsid w:val="00A678C7"/>
    <w:rsid w:val="00A74B4B"/>
    <w:rsid w:val="00A75F5E"/>
    <w:rsid w:val="00A77418"/>
    <w:rsid w:val="00A80E50"/>
    <w:rsid w:val="00A811AB"/>
    <w:rsid w:val="00A83534"/>
    <w:rsid w:val="00A83784"/>
    <w:rsid w:val="00A861E5"/>
    <w:rsid w:val="00A86988"/>
    <w:rsid w:val="00A87F7F"/>
    <w:rsid w:val="00A90040"/>
    <w:rsid w:val="00A91CC3"/>
    <w:rsid w:val="00A92D0A"/>
    <w:rsid w:val="00A92EC1"/>
    <w:rsid w:val="00A946EB"/>
    <w:rsid w:val="00A95326"/>
    <w:rsid w:val="00A95447"/>
    <w:rsid w:val="00A971D4"/>
    <w:rsid w:val="00AA421F"/>
    <w:rsid w:val="00AA6EA0"/>
    <w:rsid w:val="00AA7319"/>
    <w:rsid w:val="00AA7371"/>
    <w:rsid w:val="00AA76B1"/>
    <w:rsid w:val="00AB00A6"/>
    <w:rsid w:val="00AB0A7F"/>
    <w:rsid w:val="00AB22E8"/>
    <w:rsid w:val="00AB3059"/>
    <w:rsid w:val="00AB37C4"/>
    <w:rsid w:val="00AB3827"/>
    <w:rsid w:val="00AB4118"/>
    <w:rsid w:val="00AB47B6"/>
    <w:rsid w:val="00AB5322"/>
    <w:rsid w:val="00AB54E5"/>
    <w:rsid w:val="00AB5F49"/>
    <w:rsid w:val="00AB6E7B"/>
    <w:rsid w:val="00AB7D72"/>
    <w:rsid w:val="00AC155E"/>
    <w:rsid w:val="00AC19D9"/>
    <w:rsid w:val="00AC4A09"/>
    <w:rsid w:val="00AC5BB9"/>
    <w:rsid w:val="00AD1615"/>
    <w:rsid w:val="00AD2FEF"/>
    <w:rsid w:val="00AD35C4"/>
    <w:rsid w:val="00AD3D17"/>
    <w:rsid w:val="00AD3ED2"/>
    <w:rsid w:val="00AD3F0C"/>
    <w:rsid w:val="00AD3F51"/>
    <w:rsid w:val="00AD427E"/>
    <w:rsid w:val="00AD441D"/>
    <w:rsid w:val="00AD49B8"/>
    <w:rsid w:val="00AD4B32"/>
    <w:rsid w:val="00AD4E87"/>
    <w:rsid w:val="00AD5E40"/>
    <w:rsid w:val="00AD6C26"/>
    <w:rsid w:val="00AE011A"/>
    <w:rsid w:val="00AE0878"/>
    <w:rsid w:val="00AE11ED"/>
    <w:rsid w:val="00AE122C"/>
    <w:rsid w:val="00AE157F"/>
    <w:rsid w:val="00AE351D"/>
    <w:rsid w:val="00AE5186"/>
    <w:rsid w:val="00AE7FA8"/>
    <w:rsid w:val="00AF0642"/>
    <w:rsid w:val="00AF08C6"/>
    <w:rsid w:val="00AF11AA"/>
    <w:rsid w:val="00AF1D4B"/>
    <w:rsid w:val="00AF2225"/>
    <w:rsid w:val="00AF224C"/>
    <w:rsid w:val="00AF461A"/>
    <w:rsid w:val="00AF7880"/>
    <w:rsid w:val="00AF79C1"/>
    <w:rsid w:val="00AF79D7"/>
    <w:rsid w:val="00B0032C"/>
    <w:rsid w:val="00B00522"/>
    <w:rsid w:val="00B0076B"/>
    <w:rsid w:val="00B0086D"/>
    <w:rsid w:val="00B01211"/>
    <w:rsid w:val="00B03832"/>
    <w:rsid w:val="00B05134"/>
    <w:rsid w:val="00B0709B"/>
    <w:rsid w:val="00B07711"/>
    <w:rsid w:val="00B1111F"/>
    <w:rsid w:val="00B11A94"/>
    <w:rsid w:val="00B1247F"/>
    <w:rsid w:val="00B12AB4"/>
    <w:rsid w:val="00B13623"/>
    <w:rsid w:val="00B15915"/>
    <w:rsid w:val="00B15D1E"/>
    <w:rsid w:val="00B15E39"/>
    <w:rsid w:val="00B1609A"/>
    <w:rsid w:val="00B16DFD"/>
    <w:rsid w:val="00B16F01"/>
    <w:rsid w:val="00B17F30"/>
    <w:rsid w:val="00B21B37"/>
    <w:rsid w:val="00B2290D"/>
    <w:rsid w:val="00B229EB"/>
    <w:rsid w:val="00B230E1"/>
    <w:rsid w:val="00B233D1"/>
    <w:rsid w:val="00B23C59"/>
    <w:rsid w:val="00B2511A"/>
    <w:rsid w:val="00B25A58"/>
    <w:rsid w:val="00B2714E"/>
    <w:rsid w:val="00B2737A"/>
    <w:rsid w:val="00B30621"/>
    <w:rsid w:val="00B30AD8"/>
    <w:rsid w:val="00B30AE7"/>
    <w:rsid w:val="00B30CE1"/>
    <w:rsid w:val="00B316DC"/>
    <w:rsid w:val="00B31F0B"/>
    <w:rsid w:val="00B32A1A"/>
    <w:rsid w:val="00B32B96"/>
    <w:rsid w:val="00B33DE2"/>
    <w:rsid w:val="00B342F5"/>
    <w:rsid w:val="00B34B2B"/>
    <w:rsid w:val="00B3517D"/>
    <w:rsid w:val="00B357BA"/>
    <w:rsid w:val="00B363CF"/>
    <w:rsid w:val="00B368B6"/>
    <w:rsid w:val="00B36E62"/>
    <w:rsid w:val="00B41525"/>
    <w:rsid w:val="00B43A5C"/>
    <w:rsid w:val="00B43E2D"/>
    <w:rsid w:val="00B44774"/>
    <w:rsid w:val="00B453E0"/>
    <w:rsid w:val="00B453FD"/>
    <w:rsid w:val="00B46B35"/>
    <w:rsid w:val="00B47140"/>
    <w:rsid w:val="00B474A3"/>
    <w:rsid w:val="00B4770B"/>
    <w:rsid w:val="00B548B9"/>
    <w:rsid w:val="00B56070"/>
    <w:rsid w:val="00B60E2A"/>
    <w:rsid w:val="00B60F7C"/>
    <w:rsid w:val="00B611DB"/>
    <w:rsid w:val="00B61F20"/>
    <w:rsid w:val="00B62B1E"/>
    <w:rsid w:val="00B637DB"/>
    <w:rsid w:val="00B65894"/>
    <w:rsid w:val="00B67454"/>
    <w:rsid w:val="00B70A87"/>
    <w:rsid w:val="00B71A61"/>
    <w:rsid w:val="00B723AC"/>
    <w:rsid w:val="00B728CB"/>
    <w:rsid w:val="00B72F24"/>
    <w:rsid w:val="00B72F45"/>
    <w:rsid w:val="00B74540"/>
    <w:rsid w:val="00B74A2C"/>
    <w:rsid w:val="00B75FA4"/>
    <w:rsid w:val="00B76596"/>
    <w:rsid w:val="00B76609"/>
    <w:rsid w:val="00B77AFB"/>
    <w:rsid w:val="00B80929"/>
    <w:rsid w:val="00B80D61"/>
    <w:rsid w:val="00B814D8"/>
    <w:rsid w:val="00B81FBD"/>
    <w:rsid w:val="00B82C58"/>
    <w:rsid w:val="00B82EE3"/>
    <w:rsid w:val="00B858B6"/>
    <w:rsid w:val="00B8695D"/>
    <w:rsid w:val="00B86EB5"/>
    <w:rsid w:val="00B87D6F"/>
    <w:rsid w:val="00B9008A"/>
    <w:rsid w:val="00B904B0"/>
    <w:rsid w:val="00B904D5"/>
    <w:rsid w:val="00B90667"/>
    <w:rsid w:val="00B91B22"/>
    <w:rsid w:val="00B91E00"/>
    <w:rsid w:val="00B92224"/>
    <w:rsid w:val="00B92CFF"/>
    <w:rsid w:val="00B92FB9"/>
    <w:rsid w:val="00B9502B"/>
    <w:rsid w:val="00B96610"/>
    <w:rsid w:val="00BA0088"/>
    <w:rsid w:val="00BA1EE9"/>
    <w:rsid w:val="00BA2490"/>
    <w:rsid w:val="00BA2B91"/>
    <w:rsid w:val="00BA483A"/>
    <w:rsid w:val="00BA4FFE"/>
    <w:rsid w:val="00BA5B5C"/>
    <w:rsid w:val="00BB0389"/>
    <w:rsid w:val="00BB0827"/>
    <w:rsid w:val="00BB1AD7"/>
    <w:rsid w:val="00BB1CDE"/>
    <w:rsid w:val="00BB207D"/>
    <w:rsid w:val="00BB2533"/>
    <w:rsid w:val="00BB260B"/>
    <w:rsid w:val="00BB2712"/>
    <w:rsid w:val="00BB2BAF"/>
    <w:rsid w:val="00BB3095"/>
    <w:rsid w:val="00BB32C2"/>
    <w:rsid w:val="00BB3EE3"/>
    <w:rsid w:val="00BB460D"/>
    <w:rsid w:val="00BC05BA"/>
    <w:rsid w:val="00BC1196"/>
    <w:rsid w:val="00BC187D"/>
    <w:rsid w:val="00BC2D33"/>
    <w:rsid w:val="00BC4A42"/>
    <w:rsid w:val="00BC55CA"/>
    <w:rsid w:val="00BC5D02"/>
    <w:rsid w:val="00BC5E95"/>
    <w:rsid w:val="00BC7F19"/>
    <w:rsid w:val="00BD1964"/>
    <w:rsid w:val="00BD2BCB"/>
    <w:rsid w:val="00BD3C60"/>
    <w:rsid w:val="00BD533F"/>
    <w:rsid w:val="00BD6122"/>
    <w:rsid w:val="00BD631C"/>
    <w:rsid w:val="00BD674F"/>
    <w:rsid w:val="00BD697B"/>
    <w:rsid w:val="00BD6C6D"/>
    <w:rsid w:val="00BD78C6"/>
    <w:rsid w:val="00BD7B91"/>
    <w:rsid w:val="00BE13A2"/>
    <w:rsid w:val="00BE3BDC"/>
    <w:rsid w:val="00BE4804"/>
    <w:rsid w:val="00BE4ED0"/>
    <w:rsid w:val="00BE5704"/>
    <w:rsid w:val="00BE5708"/>
    <w:rsid w:val="00BE5960"/>
    <w:rsid w:val="00BE6352"/>
    <w:rsid w:val="00BE7485"/>
    <w:rsid w:val="00BE760F"/>
    <w:rsid w:val="00BE7DF1"/>
    <w:rsid w:val="00BF03D4"/>
    <w:rsid w:val="00BF090D"/>
    <w:rsid w:val="00BF15CD"/>
    <w:rsid w:val="00BF1C28"/>
    <w:rsid w:val="00BF237B"/>
    <w:rsid w:val="00BF2C1B"/>
    <w:rsid w:val="00BF2CCF"/>
    <w:rsid w:val="00BF31E7"/>
    <w:rsid w:val="00BF409C"/>
    <w:rsid w:val="00BF4442"/>
    <w:rsid w:val="00BF6835"/>
    <w:rsid w:val="00BF710E"/>
    <w:rsid w:val="00BF7890"/>
    <w:rsid w:val="00C012C4"/>
    <w:rsid w:val="00C0162D"/>
    <w:rsid w:val="00C01A98"/>
    <w:rsid w:val="00C021C1"/>
    <w:rsid w:val="00C0268D"/>
    <w:rsid w:val="00C02A5F"/>
    <w:rsid w:val="00C04019"/>
    <w:rsid w:val="00C04342"/>
    <w:rsid w:val="00C04FE9"/>
    <w:rsid w:val="00C0594D"/>
    <w:rsid w:val="00C05E3C"/>
    <w:rsid w:val="00C10C40"/>
    <w:rsid w:val="00C10F88"/>
    <w:rsid w:val="00C13FAF"/>
    <w:rsid w:val="00C164A1"/>
    <w:rsid w:val="00C16A72"/>
    <w:rsid w:val="00C20215"/>
    <w:rsid w:val="00C208EF"/>
    <w:rsid w:val="00C20C92"/>
    <w:rsid w:val="00C21929"/>
    <w:rsid w:val="00C22AFA"/>
    <w:rsid w:val="00C2526B"/>
    <w:rsid w:val="00C252C4"/>
    <w:rsid w:val="00C258C1"/>
    <w:rsid w:val="00C264A0"/>
    <w:rsid w:val="00C308E4"/>
    <w:rsid w:val="00C3574C"/>
    <w:rsid w:val="00C35A39"/>
    <w:rsid w:val="00C3656A"/>
    <w:rsid w:val="00C36ABE"/>
    <w:rsid w:val="00C375A1"/>
    <w:rsid w:val="00C37FEB"/>
    <w:rsid w:val="00C42005"/>
    <w:rsid w:val="00C42C53"/>
    <w:rsid w:val="00C438A3"/>
    <w:rsid w:val="00C439C8"/>
    <w:rsid w:val="00C448B8"/>
    <w:rsid w:val="00C46D1C"/>
    <w:rsid w:val="00C5022D"/>
    <w:rsid w:val="00C5028B"/>
    <w:rsid w:val="00C54C69"/>
    <w:rsid w:val="00C559B9"/>
    <w:rsid w:val="00C57645"/>
    <w:rsid w:val="00C57837"/>
    <w:rsid w:val="00C60117"/>
    <w:rsid w:val="00C60CE3"/>
    <w:rsid w:val="00C62EB3"/>
    <w:rsid w:val="00C6318C"/>
    <w:rsid w:val="00C6343F"/>
    <w:rsid w:val="00C638C0"/>
    <w:rsid w:val="00C64E28"/>
    <w:rsid w:val="00C64E46"/>
    <w:rsid w:val="00C6529F"/>
    <w:rsid w:val="00C65E61"/>
    <w:rsid w:val="00C66B7C"/>
    <w:rsid w:val="00C66C63"/>
    <w:rsid w:val="00C7071C"/>
    <w:rsid w:val="00C734EC"/>
    <w:rsid w:val="00C73A9F"/>
    <w:rsid w:val="00C7592B"/>
    <w:rsid w:val="00C80C8D"/>
    <w:rsid w:val="00C8133B"/>
    <w:rsid w:val="00C81F6D"/>
    <w:rsid w:val="00C82EDB"/>
    <w:rsid w:val="00C85E6F"/>
    <w:rsid w:val="00C86133"/>
    <w:rsid w:val="00C905DF"/>
    <w:rsid w:val="00C90616"/>
    <w:rsid w:val="00C90929"/>
    <w:rsid w:val="00C91051"/>
    <w:rsid w:val="00C9147E"/>
    <w:rsid w:val="00C9252C"/>
    <w:rsid w:val="00C92654"/>
    <w:rsid w:val="00C94288"/>
    <w:rsid w:val="00C945F4"/>
    <w:rsid w:val="00C95216"/>
    <w:rsid w:val="00C963B9"/>
    <w:rsid w:val="00C964AF"/>
    <w:rsid w:val="00C9686E"/>
    <w:rsid w:val="00C9694E"/>
    <w:rsid w:val="00C97529"/>
    <w:rsid w:val="00C9753E"/>
    <w:rsid w:val="00C97541"/>
    <w:rsid w:val="00CA01C9"/>
    <w:rsid w:val="00CA2BFA"/>
    <w:rsid w:val="00CA315F"/>
    <w:rsid w:val="00CA602E"/>
    <w:rsid w:val="00CA618B"/>
    <w:rsid w:val="00CA7010"/>
    <w:rsid w:val="00CB0C3A"/>
    <w:rsid w:val="00CB2752"/>
    <w:rsid w:val="00CB3B3E"/>
    <w:rsid w:val="00CB79AA"/>
    <w:rsid w:val="00CC00DB"/>
    <w:rsid w:val="00CC033E"/>
    <w:rsid w:val="00CC2428"/>
    <w:rsid w:val="00CC2E49"/>
    <w:rsid w:val="00CC370D"/>
    <w:rsid w:val="00CC3ACD"/>
    <w:rsid w:val="00CC4BE8"/>
    <w:rsid w:val="00CC75A7"/>
    <w:rsid w:val="00CC7B58"/>
    <w:rsid w:val="00CC7BEC"/>
    <w:rsid w:val="00CD0226"/>
    <w:rsid w:val="00CD11A0"/>
    <w:rsid w:val="00CD175A"/>
    <w:rsid w:val="00CD31F7"/>
    <w:rsid w:val="00CD4DAC"/>
    <w:rsid w:val="00CD7591"/>
    <w:rsid w:val="00CD7D69"/>
    <w:rsid w:val="00CE2270"/>
    <w:rsid w:val="00CE480D"/>
    <w:rsid w:val="00CE58A0"/>
    <w:rsid w:val="00CE6690"/>
    <w:rsid w:val="00CE79A0"/>
    <w:rsid w:val="00CE7BA3"/>
    <w:rsid w:val="00CF017C"/>
    <w:rsid w:val="00CF1B57"/>
    <w:rsid w:val="00CF2714"/>
    <w:rsid w:val="00CF2739"/>
    <w:rsid w:val="00CF2CE5"/>
    <w:rsid w:val="00CF2EAB"/>
    <w:rsid w:val="00CF32F7"/>
    <w:rsid w:val="00CF3657"/>
    <w:rsid w:val="00CF3BC5"/>
    <w:rsid w:val="00CF3CEF"/>
    <w:rsid w:val="00CF70E4"/>
    <w:rsid w:val="00D007AB"/>
    <w:rsid w:val="00D0269D"/>
    <w:rsid w:val="00D03BC0"/>
    <w:rsid w:val="00D05440"/>
    <w:rsid w:val="00D05AA9"/>
    <w:rsid w:val="00D05C9E"/>
    <w:rsid w:val="00D06FC9"/>
    <w:rsid w:val="00D073D0"/>
    <w:rsid w:val="00D128AD"/>
    <w:rsid w:val="00D1337E"/>
    <w:rsid w:val="00D14349"/>
    <w:rsid w:val="00D146BB"/>
    <w:rsid w:val="00D14E06"/>
    <w:rsid w:val="00D1645A"/>
    <w:rsid w:val="00D17C6F"/>
    <w:rsid w:val="00D2151E"/>
    <w:rsid w:val="00D21DB9"/>
    <w:rsid w:val="00D22924"/>
    <w:rsid w:val="00D22BD4"/>
    <w:rsid w:val="00D23719"/>
    <w:rsid w:val="00D23B3D"/>
    <w:rsid w:val="00D25B20"/>
    <w:rsid w:val="00D25E23"/>
    <w:rsid w:val="00D31445"/>
    <w:rsid w:val="00D3164E"/>
    <w:rsid w:val="00D32136"/>
    <w:rsid w:val="00D32EA4"/>
    <w:rsid w:val="00D33B93"/>
    <w:rsid w:val="00D33E32"/>
    <w:rsid w:val="00D33E64"/>
    <w:rsid w:val="00D348AB"/>
    <w:rsid w:val="00D35818"/>
    <w:rsid w:val="00D3612D"/>
    <w:rsid w:val="00D37575"/>
    <w:rsid w:val="00D37C5C"/>
    <w:rsid w:val="00D37D76"/>
    <w:rsid w:val="00D37F13"/>
    <w:rsid w:val="00D414FF"/>
    <w:rsid w:val="00D438CE"/>
    <w:rsid w:val="00D43ECA"/>
    <w:rsid w:val="00D44C9B"/>
    <w:rsid w:val="00D44DBD"/>
    <w:rsid w:val="00D45622"/>
    <w:rsid w:val="00D47356"/>
    <w:rsid w:val="00D4753C"/>
    <w:rsid w:val="00D478A2"/>
    <w:rsid w:val="00D50739"/>
    <w:rsid w:val="00D5105C"/>
    <w:rsid w:val="00D51220"/>
    <w:rsid w:val="00D551A6"/>
    <w:rsid w:val="00D56D63"/>
    <w:rsid w:val="00D56F92"/>
    <w:rsid w:val="00D6098D"/>
    <w:rsid w:val="00D60C68"/>
    <w:rsid w:val="00D620D4"/>
    <w:rsid w:val="00D6304B"/>
    <w:rsid w:val="00D66220"/>
    <w:rsid w:val="00D6670E"/>
    <w:rsid w:val="00D667F6"/>
    <w:rsid w:val="00D66B82"/>
    <w:rsid w:val="00D701C2"/>
    <w:rsid w:val="00D701D1"/>
    <w:rsid w:val="00D7079B"/>
    <w:rsid w:val="00D70838"/>
    <w:rsid w:val="00D70AD0"/>
    <w:rsid w:val="00D767E0"/>
    <w:rsid w:val="00D7747A"/>
    <w:rsid w:val="00D7795A"/>
    <w:rsid w:val="00D77FC2"/>
    <w:rsid w:val="00D8114E"/>
    <w:rsid w:val="00D81D5F"/>
    <w:rsid w:val="00D821D5"/>
    <w:rsid w:val="00D845FE"/>
    <w:rsid w:val="00D86464"/>
    <w:rsid w:val="00D874CC"/>
    <w:rsid w:val="00D87789"/>
    <w:rsid w:val="00D877ED"/>
    <w:rsid w:val="00D8786B"/>
    <w:rsid w:val="00D901DB"/>
    <w:rsid w:val="00D9051A"/>
    <w:rsid w:val="00D918E6"/>
    <w:rsid w:val="00D91E47"/>
    <w:rsid w:val="00D91EB2"/>
    <w:rsid w:val="00D92E5D"/>
    <w:rsid w:val="00D93A33"/>
    <w:rsid w:val="00D93ADB"/>
    <w:rsid w:val="00D93EC6"/>
    <w:rsid w:val="00D94667"/>
    <w:rsid w:val="00D948B7"/>
    <w:rsid w:val="00D9513F"/>
    <w:rsid w:val="00D974FF"/>
    <w:rsid w:val="00D97939"/>
    <w:rsid w:val="00DA0259"/>
    <w:rsid w:val="00DA12DE"/>
    <w:rsid w:val="00DA1347"/>
    <w:rsid w:val="00DA1AF0"/>
    <w:rsid w:val="00DA248E"/>
    <w:rsid w:val="00DA3070"/>
    <w:rsid w:val="00DA34AD"/>
    <w:rsid w:val="00DA3D16"/>
    <w:rsid w:val="00DA3EF9"/>
    <w:rsid w:val="00DA4D18"/>
    <w:rsid w:val="00DA554B"/>
    <w:rsid w:val="00DA7A4A"/>
    <w:rsid w:val="00DA7D06"/>
    <w:rsid w:val="00DB0192"/>
    <w:rsid w:val="00DB0D55"/>
    <w:rsid w:val="00DB2004"/>
    <w:rsid w:val="00DB25C5"/>
    <w:rsid w:val="00DB5453"/>
    <w:rsid w:val="00DB5FFC"/>
    <w:rsid w:val="00DB6015"/>
    <w:rsid w:val="00DB607E"/>
    <w:rsid w:val="00DB691F"/>
    <w:rsid w:val="00DB7777"/>
    <w:rsid w:val="00DC0A99"/>
    <w:rsid w:val="00DC2671"/>
    <w:rsid w:val="00DC4A14"/>
    <w:rsid w:val="00DC4C47"/>
    <w:rsid w:val="00DC4E46"/>
    <w:rsid w:val="00DC5FFB"/>
    <w:rsid w:val="00DC670E"/>
    <w:rsid w:val="00DD0D17"/>
    <w:rsid w:val="00DD10B6"/>
    <w:rsid w:val="00DD12E4"/>
    <w:rsid w:val="00DD1677"/>
    <w:rsid w:val="00DD17F0"/>
    <w:rsid w:val="00DD2385"/>
    <w:rsid w:val="00DD3779"/>
    <w:rsid w:val="00DD3BD4"/>
    <w:rsid w:val="00DD4644"/>
    <w:rsid w:val="00DD5271"/>
    <w:rsid w:val="00DD5829"/>
    <w:rsid w:val="00DD731D"/>
    <w:rsid w:val="00DE0B5D"/>
    <w:rsid w:val="00DE10C1"/>
    <w:rsid w:val="00DE2A57"/>
    <w:rsid w:val="00DE2C02"/>
    <w:rsid w:val="00DE3118"/>
    <w:rsid w:val="00DE31A9"/>
    <w:rsid w:val="00DE48A0"/>
    <w:rsid w:val="00DE6A67"/>
    <w:rsid w:val="00DF024A"/>
    <w:rsid w:val="00DF0860"/>
    <w:rsid w:val="00DF0A0B"/>
    <w:rsid w:val="00DF124D"/>
    <w:rsid w:val="00DF404E"/>
    <w:rsid w:val="00DF6868"/>
    <w:rsid w:val="00DF758D"/>
    <w:rsid w:val="00DF7960"/>
    <w:rsid w:val="00DF7F52"/>
    <w:rsid w:val="00E007D5"/>
    <w:rsid w:val="00E014AB"/>
    <w:rsid w:val="00E018B4"/>
    <w:rsid w:val="00E02509"/>
    <w:rsid w:val="00E03773"/>
    <w:rsid w:val="00E040E8"/>
    <w:rsid w:val="00E05532"/>
    <w:rsid w:val="00E05782"/>
    <w:rsid w:val="00E05845"/>
    <w:rsid w:val="00E06935"/>
    <w:rsid w:val="00E06BCD"/>
    <w:rsid w:val="00E06E36"/>
    <w:rsid w:val="00E0703B"/>
    <w:rsid w:val="00E07704"/>
    <w:rsid w:val="00E07780"/>
    <w:rsid w:val="00E07E5A"/>
    <w:rsid w:val="00E10273"/>
    <w:rsid w:val="00E10AA0"/>
    <w:rsid w:val="00E10C13"/>
    <w:rsid w:val="00E11F19"/>
    <w:rsid w:val="00E12367"/>
    <w:rsid w:val="00E129A1"/>
    <w:rsid w:val="00E13498"/>
    <w:rsid w:val="00E1357C"/>
    <w:rsid w:val="00E1449F"/>
    <w:rsid w:val="00E14A56"/>
    <w:rsid w:val="00E14DAF"/>
    <w:rsid w:val="00E14E86"/>
    <w:rsid w:val="00E162A3"/>
    <w:rsid w:val="00E16D01"/>
    <w:rsid w:val="00E17896"/>
    <w:rsid w:val="00E17F83"/>
    <w:rsid w:val="00E20726"/>
    <w:rsid w:val="00E2076D"/>
    <w:rsid w:val="00E20F89"/>
    <w:rsid w:val="00E21FDE"/>
    <w:rsid w:val="00E24BA0"/>
    <w:rsid w:val="00E25DBB"/>
    <w:rsid w:val="00E2600B"/>
    <w:rsid w:val="00E266B7"/>
    <w:rsid w:val="00E278B8"/>
    <w:rsid w:val="00E3137B"/>
    <w:rsid w:val="00E3175F"/>
    <w:rsid w:val="00E31B4A"/>
    <w:rsid w:val="00E326AF"/>
    <w:rsid w:val="00E33B8B"/>
    <w:rsid w:val="00E344FC"/>
    <w:rsid w:val="00E3574B"/>
    <w:rsid w:val="00E358D4"/>
    <w:rsid w:val="00E35999"/>
    <w:rsid w:val="00E3699C"/>
    <w:rsid w:val="00E37FA6"/>
    <w:rsid w:val="00E40034"/>
    <w:rsid w:val="00E4017F"/>
    <w:rsid w:val="00E4108C"/>
    <w:rsid w:val="00E41EDB"/>
    <w:rsid w:val="00E41F29"/>
    <w:rsid w:val="00E42CEE"/>
    <w:rsid w:val="00E432BE"/>
    <w:rsid w:val="00E45E26"/>
    <w:rsid w:val="00E50145"/>
    <w:rsid w:val="00E5039C"/>
    <w:rsid w:val="00E50ADB"/>
    <w:rsid w:val="00E50E70"/>
    <w:rsid w:val="00E514FF"/>
    <w:rsid w:val="00E519E9"/>
    <w:rsid w:val="00E520A0"/>
    <w:rsid w:val="00E530A8"/>
    <w:rsid w:val="00E553D5"/>
    <w:rsid w:val="00E578F7"/>
    <w:rsid w:val="00E60F01"/>
    <w:rsid w:val="00E61776"/>
    <w:rsid w:val="00E63F4F"/>
    <w:rsid w:val="00E643B2"/>
    <w:rsid w:val="00E72769"/>
    <w:rsid w:val="00E74BBE"/>
    <w:rsid w:val="00E75165"/>
    <w:rsid w:val="00E7529F"/>
    <w:rsid w:val="00E75781"/>
    <w:rsid w:val="00E77D85"/>
    <w:rsid w:val="00E80F92"/>
    <w:rsid w:val="00E81BC9"/>
    <w:rsid w:val="00E8317A"/>
    <w:rsid w:val="00E83B1A"/>
    <w:rsid w:val="00E83CC6"/>
    <w:rsid w:val="00E86220"/>
    <w:rsid w:val="00E86266"/>
    <w:rsid w:val="00E87BF4"/>
    <w:rsid w:val="00E902C8"/>
    <w:rsid w:val="00E91986"/>
    <w:rsid w:val="00E9448E"/>
    <w:rsid w:val="00E95AF1"/>
    <w:rsid w:val="00E95EF6"/>
    <w:rsid w:val="00E967D3"/>
    <w:rsid w:val="00E96B36"/>
    <w:rsid w:val="00E96CD0"/>
    <w:rsid w:val="00E9711F"/>
    <w:rsid w:val="00E9737E"/>
    <w:rsid w:val="00E97DF1"/>
    <w:rsid w:val="00EA0279"/>
    <w:rsid w:val="00EA11F2"/>
    <w:rsid w:val="00EA2066"/>
    <w:rsid w:val="00EA2153"/>
    <w:rsid w:val="00EA24FD"/>
    <w:rsid w:val="00EA25AF"/>
    <w:rsid w:val="00EA420D"/>
    <w:rsid w:val="00EA7FEE"/>
    <w:rsid w:val="00EB08F3"/>
    <w:rsid w:val="00EB142E"/>
    <w:rsid w:val="00EB1F4A"/>
    <w:rsid w:val="00EB39EA"/>
    <w:rsid w:val="00EB616D"/>
    <w:rsid w:val="00EB73C7"/>
    <w:rsid w:val="00EB74AF"/>
    <w:rsid w:val="00EB7894"/>
    <w:rsid w:val="00EC0C05"/>
    <w:rsid w:val="00EC170A"/>
    <w:rsid w:val="00EC29FB"/>
    <w:rsid w:val="00EC3719"/>
    <w:rsid w:val="00EC3E9E"/>
    <w:rsid w:val="00EC5670"/>
    <w:rsid w:val="00EC5FE9"/>
    <w:rsid w:val="00ED0722"/>
    <w:rsid w:val="00ED2137"/>
    <w:rsid w:val="00ED25E3"/>
    <w:rsid w:val="00ED3016"/>
    <w:rsid w:val="00ED4319"/>
    <w:rsid w:val="00ED6CC5"/>
    <w:rsid w:val="00ED7CB3"/>
    <w:rsid w:val="00EE1A5F"/>
    <w:rsid w:val="00EE1EE4"/>
    <w:rsid w:val="00EE2133"/>
    <w:rsid w:val="00EE391A"/>
    <w:rsid w:val="00EE3A51"/>
    <w:rsid w:val="00EE55DF"/>
    <w:rsid w:val="00EE672C"/>
    <w:rsid w:val="00EE6A1A"/>
    <w:rsid w:val="00EF03D6"/>
    <w:rsid w:val="00EF0519"/>
    <w:rsid w:val="00EF1EFF"/>
    <w:rsid w:val="00EF210E"/>
    <w:rsid w:val="00EF5183"/>
    <w:rsid w:val="00EF796C"/>
    <w:rsid w:val="00EF7FDB"/>
    <w:rsid w:val="00F00068"/>
    <w:rsid w:val="00F0147D"/>
    <w:rsid w:val="00F016D8"/>
    <w:rsid w:val="00F019BE"/>
    <w:rsid w:val="00F03461"/>
    <w:rsid w:val="00F035FC"/>
    <w:rsid w:val="00F061FC"/>
    <w:rsid w:val="00F06D8B"/>
    <w:rsid w:val="00F071F4"/>
    <w:rsid w:val="00F078B8"/>
    <w:rsid w:val="00F1058D"/>
    <w:rsid w:val="00F10EF9"/>
    <w:rsid w:val="00F1155E"/>
    <w:rsid w:val="00F11A18"/>
    <w:rsid w:val="00F12104"/>
    <w:rsid w:val="00F12479"/>
    <w:rsid w:val="00F12C4E"/>
    <w:rsid w:val="00F12FA5"/>
    <w:rsid w:val="00F136B6"/>
    <w:rsid w:val="00F13726"/>
    <w:rsid w:val="00F1461F"/>
    <w:rsid w:val="00F15814"/>
    <w:rsid w:val="00F15D1A"/>
    <w:rsid w:val="00F16657"/>
    <w:rsid w:val="00F206D5"/>
    <w:rsid w:val="00F20B99"/>
    <w:rsid w:val="00F21707"/>
    <w:rsid w:val="00F21835"/>
    <w:rsid w:val="00F21ED7"/>
    <w:rsid w:val="00F2278E"/>
    <w:rsid w:val="00F22C35"/>
    <w:rsid w:val="00F22F96"/>
    <w:rsid w:val="00F23D8D"/>
    <w:rsid w:val="00F23FF0"/>
    <w:rsid w:val="00F259F7"/>
    <w:rsid w:val="00F25B61"/>
    <w:rsid w:val="00F26DE2"/>
    <w:rsid w:val="00F27158"/>
    <w:rsid w:val="00F27FE5"/>
    <w:rsid w:val="00F3030B"/>
    <w:rsid w:val="00F322B7"/>
    <w:rsid w:val="00F32C03"/>
    <w:rsid w:val="00F343E7"/>
    <w:rsid w:val="00F34D37"/>
    <w:rsid w:val="00F3638B"/>
    <w:rsid w:val="00F377EA"/>
    <w:rsid w:val="00F41744"/>
    <w:rsid w:val="00F421B4"/>
    <w:rsid w:val="00F422B6"/>
    <w:rsid w:val="00F42742"/>
    <w:rsid w:val="00F42AC4"/>
    <w:rsid w:val="00F42CC2"/>
    <w:rsid w:val="00F437D8"/>
    <w:rsid w:val="00F43884"/>
    <w:rsid w:val="00F43AD1"/>
    <w:rsid w:val="00F44E0F"/>
    <w:rsid w:val="00F45350"/>
    <w:rsid w:val="00F4585E"/>
    <w:rsid w:val="00F45904"/>
    <w:rsid w:val="00F47ABF"/>
    <w:rsid w:val="00F514B5"/>
    <w:rsid w:val="00F54B37"/>
    <w:rsid w:val="00F5596F"/>
    <w:rsid w:val="00F55F47"/>
    <w:rsid w:val="00F56538"/>
    <w:rsid w:val="00F56723"/>
    <w:rsid w:val="00F577BF"/>
    <w:rsid w:val="00F617B5"/>
    <w:rsid w:val="00F631C2"/>
    <w:rsid w:val="00F63D14"/>
    <w:rsid w:val="00F6594B"/>
    <w:rsid w:val="00F65BC2"/>
    <w:rsid w:val="00F66CE2"/>
    <w:rsid w:val="00F679FD"/>
    <w:rsid w:val="00F70624"/>
    <w:rsid w:val="00F70995"/>
    <w:rsid w:val="00F709FD"/>
    <w:rsid w:val="00F71F44"/>
    <w:rsid w:val="00F7284E"/>
    <w:rsid w:val="00F734EB"/>
    <w:rsid w:val="00F738A8"/>
    <w:rsid w:val="00F75938"/>
    <w:rsid w:val="00F761C5"/>
    <w:rsid w:val="00F76E1B"/>
    <w:rsid w:val="00F81136"/>
    <w:rsid w:val="00F83761"/>
    <w:rsid w:val="00F83933"/>
    <w:rsid w:val="00F83D15"/>
    <w:rsid w:val="00F8485E"/>
    <w:rsid w:val="00F8499F"/>
    <w:rsid w:val="00F85F67"/>
    <w:rsid w:val="00F866BF"/>
    <w:rsid w:val="00F8709F"/>
    <w:rsid w:val="00F87EFD"/>
    <w:rsid w:val="00F87F81"/>
    <w:rsid w:val="00F90B3E"/>
    <w:rsid w:val="00F91C11"/>
    <w:rsid w:val="00F92858"/>
    <w:rsid w:val="00F93430"/>
    <w:rsid w:val="00F9398A"/>
    <w:rsid w:val="00F93C1D"/>
    <w:rsid w:val="00F9409A"/>
    <w:rsid w:val="00F946BE"/>
    <w:rsid w:val="00F94BDC"/>
    <w:rsid w:val="00F94E8E"/>
    <w:rsid w:val="00F95737"/>
    <w:rsid w:val="00F96F8F"/>
    <w:rsid w:val="00F970C7"/>
    <w:rsid w:val="00FA02E2"/>
    <w:rsid w:val="00FA1844"/>
    <w:rsid w:val="00FA2224"/>
    <w:rsid w:val="00FA2D13"/>
    <w:rsid w:val="00FA36C4"/>
    <w:rsid w:val="00FA3B0D"/>
    <w:rsid w:val="00FA43C7"/>
    <w:rsid w:val="00FA4AC1"/>
    <w:rsid w:val="00FA58AC"/>
    <w:rsid w:val="00FA5B5D"/>
    <w:rsid w:val="00FB2D33"/>
    <w:rsid w:val="00FB3910"/>
    <w:rsid w:val="00FB4C46"/>
    <w:rsid w:val="00FB50CB"/>
    <w:rsid w:val="00FB561A"/>
    <w:rsid w:val="00FB6453"/>
    <w:rsid w:val="00FB6A1D"/>
    <w:rsid w:val="00FB6DC5"/>
    <w:rsid w:val="00FB6E41"/>
    <w:rsid w:val="00FC03FA"/>
    <w:rsid w:val="00FC04D4"/>
    <w:rsid w:val="00FC119B"/>
    <w:rsid w:val="00FC1E5F"/>
    <w:rsid w:val="00FC278E"/>
    <w:rsid w:val="00FC3DB9"/>
    <w:rsid w:val="00FC3E8A"/>
    <w:rsid w:val="00FC460B"/>
    <w:rsid w:val="00FC617A"/>
    <w:rsid w:val="00FC680D"/>
    <w:rsid w:val="00FC7660"/>
    <w:rsid w:val="00FC7719"/>
    <w:rsid w:val="00FD0944"/>
    <w:rsid w:val="00FD1AB9"/>
    <w:rsid w:val="00FD1D9B"/>
    <w:rsid w:val="00FD53EB"/>
    <w:rsid w:val="00FE05C9"/>
    <w:rsid w:val="00FE0A19"/>
    <w:rsid w:val="00FE1527"/>
    <w:rsid w:val="00FE27BF"/>
    <w:rsid w:val="00FE2C5D"/>
    <w:rsid w:val="00FE2F2E"/>
    <w:rsid w:val="00FE6D55"/>
    <w:rsid w:val="00FE7592"/>
    <w:rsid w:val="00FE7689"/>
    <w:rsid w:val="00FF000E"/>
    <w:rsid w:val="00FF0694"/>
    <w:rsid w:val="00FF4853"/>
    <w:rsid w:val="00FF519C"/>
    <w:rsid w:val="00FF5A21"/>
    <w:rsid w:val="00FF5F8C"/>
    <w:rsid w:val="00FF612A"/>
    <w:rsid w:val="00FF7909"/>
    <w:rsid w:val="00FF7B2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F69E7D"/>
  <w15:chartTrackingRefBased/>
  <w15:docId w15:val="{C027044F-7308-45D5-B428-68996023C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3952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link w:val="Ttulo2Char"/>
    <w:uiPriority w:val="9"/>
    <w:qFormat/>
    <w:rsid w:val="00FF0694"/>
    <w:pPr>
      <w:spacing w:before="100" w:beforeAutospacing="1" w:after="100" w:afterAutospacing="1" w:line="240" w:lineRule="auto"/>
      <w:outlineLvl w:val="1"/>
    </w:pPr>
    <w:rPr>
      <w:rFonts w:ascii="Times New Roman" w:eastAsia="Times New Roman" w:hAnsi="Times New Roman" w:cs="Times New Roman"/>
      <w:b/>
      <w:bCs/>
      <w:sz w:val="28"/>
      <w:szCs w:val="36"/>
      <w:lang w:eastAsia="pt-BR"/>
    </w:rPr>
  </w:style>
  <w:style w:type="paragraph" w:styleId="Ttulo3">
    <w:name w:val="heading 3"/>
    <w:basedOn w:val="Normal"/>
    <w:next w:val="Normal"/>
    <w:link w:val="Ttulo3Char"/>
    <w:autoRedefine/>
    <w:uiPriority w:val="9"/>
    <w:unhideWhenUsed/>
    <w:qFormat/>
    <w:rsid w:val="00D3164E"/>
    <w:pPr>
      <w:keepNext/>
      <w:keepLines/>
      <w:spacing w:before="40" w:after="0" w:line="240" w:lineRule="auto"/>
      <w:outlineLvl w:val="2"/>
    </w:pPr>
    <w:rPr>
      <w:rFonts w:ascii="Times New Roman" w:eastAsiaTheme="majorEastAsia" w:hAnsi="Times New Roman" w:cstheme="majorBidi"/>
      <w:b/>
      <w:bCs/>
      <w:color w:val="040404"/>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322D95"/>
  </w:style>
  <w:style w:type="paragraph" w:styleId="Cabealho">
    <w:name w:val="header"/>
    <w:basedOn w:val="Normal"/>
    <w:link w:val="CabealhoChar"/>
    <w:uiPriority w:val="99"/>
    <w:unhideWhenUsed/>
    <w:rsid w:val="00322D95"/>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22D95"/>
  </w:style>
  <w:style w:type="paragraph" w:styleId="Rodap">
    <w:name w:val="footer"/>
    <w:basedOn w:val="Normal"/>
    <w:link w:val="RodapChar"/>
    <w:uiPriority w:val="99"/>
    <w:unhideWhenUsed/>
    <w:rsid w:val="00322D95"/>
    <w:pPr>
      <w:tabs>
        <w:tab w:val="center" w:pos="4252"/>
        <w:tab w:val="right" w:pos="8504"/>
      </w:tabs>
      <w:spacing w:after="0" w:line="240" w:lineRule="auto"/>
    </w:pPr>
  </w:style>
  <w:style w:type="character" w:customStyle="1" w:styleId="RodapChar">
    <w:name w:val="Rodapé Char"/>
    <w:basedOn w:val="Fontepargpadro"/>
    <w:link w:val="Rodap"/>
    <w:uiPriority w:val="99"/>
    <w:rsid w:val="00322D95"/>
  </w:style>
  <w:style w:type="paragraph" w:styleId="NormalWeb">
    <w:name w:val="Normal (Web)"/>
    <w:basedOn w:val="Normal"/>
    <w:uiPriority w:val="99"/>
    <w:semiHidden/>
    <w:unhideWhenUsed/>
    <w:rsid w:val="00322D95"/>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Ttulo2Char">
    <w:name w:val="Título 2 Char"/>
    <w:basedOn w:val="Fontepargpadro"/>
    <w:link w:val="Ttulo2"/>
    <w:uiPriority w:val="9"/>
    <w:rsid w:val="00FF0694"/>
    <w:rPr>
      <w:rFonts w:ascii="Times New Roman" w:eastAsia="Times New Roman" w:hAnsi="Times New Roman" w:cs="Times New Roman"/>
      <w:b/>
      <w:bCs/>
      <w:sz w:val="28"/>
      <w:szCs w:val="36"/>
      <w:lang w:val="en-US" w:eastAsia="pt-BR"/>
    </w:rPr>
  </w:style>
  <w:style w:type="paragraph" w:customStyle="1" w:styleId="roles">
    <w:name w:val="roles"/>
    <w:basedOn w:val="Normal"/>
    <w:rsid w:val="006C4DE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type">
    <w:name w:val="type"/>
    <w:basedOn w:val="Fontepargpadro"/>
    <w:rsid w:val="006C4DE9"/>
  </w:style>
  <w:style w:type="character" w:customStyle="1" w:styleId="email">
    <w:name w:val="email"/>
    <w:basedOn w:val="Fontepargpadro"/>
    <w:rsid w:val="006C4DE9"/>
  </w:style>
  <w:style w:type="character" w:styleId="Hyperlink">
    <w:name w:val="Hyperlink"/>
    <w:basedOn w:val="Fontepargpadro"/>
    <w:uiPriority w:val="99"/>
    <w:unhideWhenUsed/>
    <w:rsid w:val="006C4DE9"/>
    <w:rPr>
      <w:color w:val="0000FF"/>
      <w:u w:val="single"/>
    </w:rPr>
  </w:style>
  <w:style w:type="character" w:styleId="nfase">
    <w:name w:val="Emphasis"/>
    <w:basedOn w:val="Fontepargpadro"/>
    <w:uiPriority w:val="20"/>
    <w:qFormat/>
    <w:rsid w:val="00BD674F"/>
    <w:rPr>
      <w:i/>
      <w:iCs/>
    </w:rPr>
  </w:style>
  <w:style w:type="paragraph" w:styleId="PargrafodaLista">
    <w:name w:val="List Paragraph"/>
    <w:basedOn w:val="Normal"/>
    <w:uiPriority w:val="1"/>
    <w:qFormat/>
    <w:rsid w:val="00BD674F"/>
    <w:pPr>
      <w:ind w:left="720"/>
      <w:contextualSpacing/>
    </w:pPr>
  </w:style>
  <w:style w:type="paragraph" w:styleId="Pr-formataoHTML">
    <w:name w:val="HTML Preformatted"/>
    <w:basedOn w:val="Normal"/>
    <w:link w:val="Pr-formataoHTMLChar"/>
    <w:uiPriority w:val="99"/>
    <w:unhideWhenUsed/>
    <w:rsid w:val="00AE1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20"/>
      <w:jc w:val="both"/>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AE157F"/>
    <w:rPr>
      <w:rFonts w:ascii="Courier New" w:eastAsia="Times New Roman" w:hAnsi="Courier New" w:cs="Courier New"/>
      <w:sz w:val="20"/>
      <w:szCs w:val="20"/>
      <w:lang w:eastAsia="pt-BR"/>
    </w:rPr>
  </w:style>
  <w:style w:type="character" w:customStyle="1" w:styleId="Ttulo3Char">
    <w:name w:val="Título 3 Char"/>
    <w:basedOn w:val="Fontepargpadro"/>
    <w:link w:val="Ttulo3"/>
    <w:uiPriority w:val="9"/>
    <w:rsid w:val="00D3164E"/>
    <w:rPr>
      <w:rFonts w:ascii="Times New Roman" w:eastAsiaTheme="majorEastAsia" w:hAnsi="Times New Roman" w:cstheme="majorBidi"/>
      <w:b/>
      <w:bCs/>
      <w:color w:val="040404"/>
      <w:sz w:val="24"/>
      <w:szCs w:val="24"/>
      <w:lang w:val="en-US"/>
    </w:rPr>
  </w:style>
  <w:style w:type="character" w:customStyle="1" w:styleId="fontstyle01">
    <w:name w:val="fontstyle01"/>
    <w:basedOn w:val="Fontepargpadro"/>
    <w:rsid w:val="0033678F"/>
    <w:rPr>
      <w:rFonts w:ascii="MinionPro-Regular" w:hAnsi="MinionPro-Regular"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047B54"/>
    <w:pPr>
      <w:spacing w:after="0"/>
      <w:jc w:val="center"/>
    </w:pPr>
    <w:rPr>
      <w:rFonts w:ascii="Calibri" w:hAnsi="Calibri" w:cs="Calibri"/>
      <w:noProof/>
    </w:rPr>
  </w:style>
  <w:style w:type="character" w:customStyle="1" w:styleId="EndNoteBibliographyTitleChar">
    <w:name w:val="EndNote Bibliography Title Char"/>
    <w:basedOn w:val="Fontepargpadro"/>
    <w:link w:val="EndNoteBibliographyTitle"/>
    <w:rsid w:val="00047B54"/>
    <w:rPr>
      <w:rFonts w:ascii="Calibri" w:hAnsi="Calibri" w:cs="Calibri"/>
      <w:noProof/>
      <w:lang w:val="en-US"/>
    </w:rPr>
  </w:style>
  <w:style w:type="paragraph" w:customStyle="1" w:styleId="EndNoteBibliography">
    <w:name w:val="EndNote Bibliography"/>
    <w:basedOn w:val="Normal"/>
    <w:link w:val="EndNoteBibliographyChar"/>
    <w:rsid w:val="00047B54"/>
    <w:pPr>
      <w:spacing w:line="240" w:lineRule="auto"/>
      <w:jc w:val="both"/>
    </w:pPr>
    <w:rPr>
      <w:rFonts w:ascii="Calibri" w:hAnsi="Calibri" w:cs="Calibri"/>
      <w:noProof/>
    </w:rPr>
  </w:style>
  <w:style w:type="character" w:customStyle="1" w:styleId="EndNoteBibliographyChar">
    <w:name w:val="EndNote Bibliography Char"/>
    <w:basedOn w:val="Fontepargpadro"/>
    <w:link w:val="EndNoteBibliography"/>
    <w:rsid w:val="00047B54"/>
    <w:rPr>
      <w:rFonts w:ascii="Calibri" w:hAnsi="Calibri" w:cs="Calibri"/>
      <w:noProof/>
      <w:lang w:val="en-US"/>
    </w:rPr>
  </w:style>
  <w:style w:type="character" w:styleId="Refdecomentrio">
    <w:name w:val="annotation reference"/>
    <w:basedOn w:val="Fontepargpadro"/>
    <w:uiPriority w:val="99"/>
    <w:semiHidden/>
    <w:unhideWhenUsed/>
    <w:rsid w:val="00AD2FEF"/>
    <w:rPr>
      <w:sz w:val="16"/>
      <w:szCs w:val="16"/>
    </w:rPr>
  </w:style>
  <w:style w:type="paragraph" w:styleId="Textodecomentrio">
    <w:name w:val="annotation text"/>
    <w:basedOn w:val="Normal"/>
    <w:link w:val="TextodecomentrioChar"/>
    <w:uiPriority w:val="99"/>
    <w:semiHidden/>
    <w:unhideWhenUsed/>
    <w:rsid w:val="00AD2FE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D2FEF"/>
    <w:rPr>
      <w:sz w:val="20"/>
      <w:szCs w:val="20"/>
    </w:rPr>
  </w:style>
  <w:style w:type="paragraph" w:styleId="Assuntodocomentrio">
    <w:name w:val="annotation subject"/>
    <w:basedOn w:val="Textodecomentrio"/>
    <w:next w:val="Textodecomentrio"/>
    <w:link w:val="AssuntodocomentrioChar"/>
    <w:uiPriority w:val="99"/>
    <w:semiHidden/>
    <w:unhideWhenUsed/>
    <w:rsid w:val="00AD2FEF"/>
    <w:rPr>
      <w:b/>
      <w:bCs/>
    </w:rPr>
  </w:style>
  <w:style w:type="character" w:customStyle="1" w:styleId="AssuntodocomentrioChar">
    <w:name w:val="Assunto do comentário Char"/>
    <w:basedOn w:val="TextodecomentrioChar"/>
    <w:link w:val="Assuntodocomentrio"/>
    <w:uiPriority w:val="99"/>
    <w:semiHidden/>
    <w:rsid w:val="00AD2FEF"/>
    <w:rPr>
      <w:b/>
      <w:bCs/>
      <w:sz w:val="20"/>
      <w:szCs w:val="20"/>
    </w:rPr>
  </w:style>
  <w:style w:type="paragraph" w:styleId="Textodebalo">
    <w:name w:val="Balloon Text"/>
    <w:basedOn w:val="Normal"/>
    <w:link w:val="TextodebaloChar"/>
    <w:uiPriority w:val="99"/>
    <w:semiHidden/>
    <w:unhideWhenUsed/>
    <w:rsid w:val="00AD2FE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D2FEF"/>
    <w:rPr>
      <w:rFonts w:ascii="Segoe UI" w:hAnsi="Segoe UI" w:cs="Segoe UI"/>
      <w:sz w:val="18"/>
      <w:szCs w:val="18"/>
    </w:rPr>
  </w:style>
  <w:style w:type="table" w:styleId="Tabelacomgrade">
    <w:name w:val="Table Grid"/>
    <w:basedOn w:val="Tabelanormal"/>
    <w:uiPriority w:val="39"/>
    <w:rsid w:val="00CF2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oPendente">
    <w:name w:val="Unresolved Mention"/>
    <w:basedOn w:val="Fontepargpadro"/>
    <w:uiPriority w:val="99"/>
    <w:semiHidden/>
    <w:unhideWhenUsed/>
    <w:rsid w:val="00FB6453"/>
    <w:rPr>
      <w:color w:val="605E5C"/>
      <w:shd w:val="clear" w:color="auto" w:fill="E1DFDD"/>
    </w:rPr>
  </w:style>
  <w:style w:type="character" w:customStyle="1" w:styleId="citationref">
    <w:name w:val="citationref"/>
    <w:basedOn w:val="Fontepargpadro"/>
    <w:rsid w:val="00BD2BCB"/>
  </w:style>
  <w:style w:type="character" w:customStyle="1" w:styleId="Ttulo1Char">
    <w:name w:val="Título 1 Char"/>
    <w:basedOn w:val="Fontepargpadro"/>
    <w:link w:val="Ttulo1"/>
    <w:uiPriority w:val="9"/>
    <w:rsid w:val="003952AF"/>
    <w:rPr>
      <w:rFonts w:asciiTheme="majorHAnsi" w:eastAsiaTheme="majorEastAsia" w:hAnsiTheme="majorHAnsi" w:cstheme="majorBidi"/>
      <w:color w:val="2F5496" w:themeColor="accent1" w:themeShade="BF"/>
      <w:sz w:val="32"/>
      <w:szCs w:val="32"/>
    </w:rPr>
  </w:style>
  <w:style w:type="paragraph" w:styleId="Reviso">
    <w:name w:val="Revision"/>
    <w:hidden/>
    <w:uiPriority w:val="99"/>
    <w:semiHidden/>
    <w:rsid w:val="000B77A0"/>
    <w:pPr>
      <w:spacing w:after="0" w:line="240" w:lineRule="auto"/>
    </w:pPr>
    <w:rPr>
      <w:lang w:val="en-US"/>
    </w:rPr>
  </w:style>
  <w:style w:type="character" w:styleId="Forte">
    <w:name w:val="Strong"/>
    <w:basedOn w:val="Fontepargpadro"/>
    <w:uiPriority w:val="22"/>
    <w:qFormat/>
    <w:rsid w:val="009C0146"/>
    <w:rPr>
      <w:b/>
      <w:bCs/>
    </w:rPr>
  </w:style>
  <w:style w:type="paragraph" w:customStyle="1" w:styleId="CM2">
    <w:name w:val="CM2"/>
    <w:basedOn w:val="Normal"/>
    <w:next w:val="Normal"/>
    <w:rsid w:val="00651ECA"/>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numbering" w:customStyle="1" w:styleId="Semlista1">
    <w:name w:val="Sem lista1"/>
    <w:next w:val="Semlista"/>
    <w:uiPriority w:val="99"/>
    <w:semiHidden/>
    <w:unhideWhenUsed/>
    <w:rsid w:val="00E967D3"/>
  </w:style>
  <w:style w:type="table" w:customStyle="1" w:styleId="Tabelacomgrade1">
    <w:name w:val="Tabela com grade1"/>
    <w:basedOn w:val="Tabelanormal"/>
    <w:next w:val="Tabelacomgrade"/>
    <w:uiPriority w:val="39"/>
    <w:rsid w:val="00E96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grafodaLista1">
    <w:name w:val="Parágrafo da Lista1"/>
    <w:basedOn w:val="Normal"/>
    <w:next w:val="PargrafodaLista"/>
    <w:uiPriority w:val="34"/>
    <w:qFormat/>
    <w:rsid w:val="00E967D3"/>
    <w:pPr>
      <w:ind w:left="720"/>
      <w:contextualSpacing/>
    </w:pPr>
    <w:rPr>
      <w:lang w:val="pt-BR"/>
    </w:rPr>
  </w:style>
  <w:style w:type="paragraph" w:customStyle="1" w:styleId="Cabealho1">
    <w:name w:val="Cabeçalho1"/>
    <w:basedOn w:val="Normal"/>
    <w:next w:val="Cabealho"/>
    <w:uiPriority w:val="99"/>
    <w:unhideWhenUsed/>
    <w:rsid w:val="00E967D3"/>
    <w:pPr>
      <w:tabs>
        <w:tab w:val="center" w:pos="4252"/>
        <w:tab w:val="right" w:pos="8504"/>
      </w:tabs>
      <w:spacing w:after="0" w:line="240" w:lineRule="auto"/>
    </w:pPr>
    <w:rPr>
      <w:lang w:val="pt-BR"/>
    </w:rPr>
  </w:style>
  <w:style w:type="paragraph" w:customStyle="1" w:styleId="Rodap1">
    <w:name w:val="Rodapé1"/>
    <w:basedOn w:val="Normal"/>
    <w:next w:val="Rodap"/>
    <w:uiPriority w:val="99"/>
    <w:unhideWhenUsed/>
    <w:rsid w:val="00E967D3"/>
    <w:pPr>
      <w:tabs>
        <w:tab w:val="center" w:pos="4252"/>
        <w:tab w:val="right" w:pos="8504"/>
      </w:tabs>
      <w:spacing w:after="0" w:line="240" w:lineRule="auto"/>
    </w:pPr>
    <w:rPr>
      <w:lang w:val="pt-BR"/>
    </w:rPr>
  </w:style>
  <w:style w:type="character" w:customStyle="1" w:styleId="fontstyle21">
    <w:name w:val="fontstyle21"/>
    <w:basedOn w:val="Fontepargpadro"/>
    <w:rsid w:val="00E967D3"/>
    <w:rPr>
      <w:rFonts w:ascii="AdvPS459F37" w:hAnsi="AdvPS459F37" w:hint="default"/>
      <w:b w:val="0"/>
      <w:bCs w:val="0"/>
      <w:i w:val="0"/>
      <w:iCs w:val="0"/>
      <w:color w:val="000000"/>
      <w:sz w:val="20"/>
      <w:szCs w:val="20"/>
    </w:rPr>
  </w:style>
  <w:style w:type="character" w:customStyle="1" w:styleId="CabealhoChar1">
    <w:name w:val="Cabeçalho Char1"/>
    <w:basedOn w:val="Fontepargpadro"/>
    <w:uiPriority w:val="99"/>
    <w:rsid w:val="00E967D3"/>
  </w:style>
  <w:style w:type="character" w:customStyle="1" w:styleId="RodapChar1">
    <w:name w:val="Rodapé Char1"/>
    <w:basedOn w:val="Fontepargpadro"/>
    <w:uiPriority w:val="99"/>
    <w:rsid w:val="00E967D3"/>
  </w:style>
  <w:style w:type="paragraph" w:styleId="CabealhodoSumrio">
    <w:name w:val="TOC Heading"/>
    <w:basedOn w:val="Ttulo1"/>
    <w:next w:val="Normal"/>
    <w:uiPriority w:val="39"/>
    <w:unhideWhenUsed/>
    <w:qFormat/>
    <w:rsid w:val="00427A92"/>
    <w:pPr>
      <w:outlineLvl w:val="9"/>
    </w:pPr>
    <w:rPr>
      <w:lang w:val="pt-BR" w:eastAsia="pt-BR"/>
    </w:rPr>
  </w:style>
  <w:style w:type="paragraph" w:styleId="Sumrio1">
    <w:name w:val="toc 1"/>
    <w:basedOn w:val="Normal"/>
    <w:next w:val="Normal"/>
    <w:autoRedefine/>
    <w:uiPriority w:val="39"/>
    <w:unhideWhenUsed/>
    <w:rsid w:val="00427A92"/>
    <w:pPr>
      <w:spacing w:after="100"/>
    </w:pPr>
  </w:style>
  <w:style w:type="paragraph" w:styleId="Sumrio2">
    <w:name w:val="toc 2"/>
    <w:basedOn w:val="Normal"/>
    <w:next w:val="Normal"/>
    <w:autoRedefine/>
    <w:uiPriority w:val="39"/>
    <w:unhideWhenUsed/>
    <w:rsid w:val="00427A92"/>
    <w:pPr>
      <w:spacing w:after="100"/>
      <w:ind w:left="220"/>
    </w:pPr>
  </w:style>
  <w:style w:type="paragraph" w:styleId="Sumrio3">
    <w:name w:val="toc 3"/>
    <w:basedOn w:val="Normal"/>
    <w:next w:val="Normal"/>
    <w:autoRedefine/>
    <w:uiPriority w:val="39"/>
    <w:unhideWhenUsed/>
    <w:rsid w:val="00514D4B"/>
    <w:pPr>
      <w:spacing w:after="100"/>
      <w:ind w:left="440"/>
    </w:pPr>
  </w:style>
  <w:style w:type="paragraph" w:styleId="Corpodetexto">
    <w:name w:val="Body Text"/>
    <w:basedOn w:val="Normal"/>
    <w:link w:val="CorpodetextoChar"/>
    <w:uiPriority w:val="1"/>
    <w:qFormat/>
    <w:rsid w:val="00E50ADB"/>
    <w:pPr>
      <w:widowControl w:val="0"/>
      <w:autoSpaceDE w:val="0"/>
      <w:autoSpaceDN w:val="0"/>
      <w:spacing w:after="0" w:line="240" w:lineRule="auto"/>
    </w:pPr>
    <w:rPr>
      <w:rFonts w:ascii="Times New Roman" w:eastAsia="Times New Roman" w:hAnsi="Times New Roman" w:cs="Times New Roman"/>
      <w:sz w:val="24"/>
      <w:szCs w:val="24"/>
      <w:lang w:eastAsia="pt-BR" w:bidi="pt-BR"/>
    </w:rPr>
  </w:style>
  <w:style w:type="character" w:customStyle="1" w:styleId="CorpodetextoChar">
    <w:name w:val="Corpo de texto Char"/>
    <w:basedOn w:val="Fontepargpadro"/>
    <w:link w:val="Corpodetexto"/>
    <w:uiPriority w:val="1"/>
    <w:rsid w:val="00E50ADB"/>
    <w:rPr>
      <w:rFonts w:ascii="Times New Roman" w:eastAsia="Times New Roman" w:hAnsi="Times New Roman" w:cs="Times New Roman"/>
      <w:sz w:val="24"/>
      <w:szCs w:val="24"/>
      <w:lang w:val="en-US" w:eastAsia="pt-BR" w:bidi="pt-BR"/>
    </w:rPr>
  </w:style>
  <w:style w:type="character" w:customStyle="1" w:styleId="m8000142990736704449gnkrckgcgsb">
    <w:name w:val="m_8000142990736704449gnkrckgcgsb"/>
    <w:basedOn w:val="Fontepargpadro"/>
    <w:rsid w:val="00E50ADB"/>
  </w:style>
  <w:style w:type="character" w:styleId="TextodoEspaoReservado">
    <w:name w:val="Placeholder Text"/>
    <w:basedOn w:val="Fontepargpadro"/>
    <w:uiPriority w:val="99"/>
    <w:semiHidden/>
    <w:rsid w:val="00E50ADB"/>
    <w:rPr>
      <w:color w:val="808080"/>
    </w:rPr>
  </w:style>
  <w:style w:type="paragraph" w:customStyle="1" w:styleId="EMPTYCELLSTYLE">
    <w:name w:val="EMPTY_CELL_STYLE"/>
    <w:qFormat/>
    <w:rsid w:val="005324EC"/>
    <w:pPr>
      <w:spacing w:after="0" w:line="240" w:lineRule="auto"/>
    </w:pPr>
    <w:rPr>
      <w:rFonts w:ascii="Times New Roman" w:eastAsia="Times New Roman" w:hAnsi="Times New Roman" w:cs="Times New Roman"/>
      <w:sz w:val="1"/>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07871">
      <w:bodyDiv w:val="1"/>
      <w:marLeft w:val="0"/>
      <w:marRight w:val="0"/>
      <w:marTop w:val="0"/>
      <w:marBottom w:val="0"/>
      <w:divBdr>
        <w:top w:val="none" w:sz="0" w:space="0" w:color="auto"/>
        <w:left w:val="none" w:sz="0" w:space="0" w:color="auto"/>
        <w:bottom w:val="none" w:sz="0" w:space="0" w:color="auto"/>
        <w:right w:val="none" w:sz="0" w:space="0" w:color="auto"/>
      </w:divBdr>
    </w:div>
    <w:div w:id="46955880">
      <w:bodyDiv w:val="1"/>
      <w:marLeft w:val="0"/>
      <w:marRight w:val="0"/>
      <w:marTop w:val="0"/>
      <w:marBottom w:val="0"/>
      <w:divBdr>
        <w:top w:val="none" w:sz="0" w:space="0" w:color="auto"/>
        <w:left w:val="none" w:sz="0" w:space="0" w:color="auto"/>
        <w:bottom w:val="none" w:sz="0" w:space="0" w:color="auto"/>
        <w:right w:val="none" w:sz="0" w:space="0" w:color="auto"/>
      </w:divBdr>
    </w:div>
    <w:div w:id="167601710">
      <w:bodyDiv w:val="1"/>
      <w:marLeft w:val="0"/>
      <w:marRight w:val="0"/>
      <w:marTop w:val="0"/>
      <w:marBottom w:val="0"/>
      <w:divBdr>
        <w:top w:val="none" w:sz="0" w:space="0" w:color="auto"/>
        <w:left w:val="none" w:sz="0" w:space="0" w:color="auto"/>
        <w:bottom w:val="none" w:sz="0" w:space="0" w:color="auto"/>
        <w:right w:val="none" w:sz="0" w:space="0" w:color="auto"/>
      </w:divBdr>
    </w:div>
    <w:div w:id="215556544">
      <w:bodyDiv w:val="1"/>
      <w:marLeft w:val="0"/>
      <w:marRight w:val="0"/>
      <w:marTop w:val="0"/>
      <w:marBottom w:val="0"/>
      <w:divBdr>
        <w:top w:val="none" w:sz="0" w:space="0" w:color="auto"/>
        <w:left w:val="none" w:sz="0" w:space="0" w:color="auto"/>
        <w:bottom w:val="none" w:sz="0" w:space="0" w:color="auto"/>
        <w:right w:val="none" w:sz="0" w:space="0" w:color="auto"/>
      </w:divBdr>
    </w:div>
    <w:div w:id="239097613">
      <w:bodyDiv w:val="1"/>
      <w:marLeft w:val="0"/>
      <w:marRight w:val="0"/>
      <w:marTop w:val="0"/>
      <w:marBottom w:val="0"/>
      <w:divBdr>
        <w:top w:val="none" w:sz="0" w:space="0" w:color="auto"/>
        <w:left w:val="none" w:sz="0" w:space="0" w:color="auto"/>
        <w:bottom w:val="none" w:sz="0" w:space="0" w:color="auto"/>
        <w:right w:val="none" w:sz="0" w:space="0" w:color="auto"/>
      </w:divBdr>
    </w:div>
    <w:div w:id="513225126">
      <w:bodyDiv w:val="1"/>
      <w:marLeft w:val="0"/>
      <w:marRight w:val="0"/>
      <w:marTop w:val="0"/>
      <w:marBottom w:val="0"/>
      <w:divBdr>
        <w:top w:val="none" w:sz="0" w:space="0" w:color="auto"/>
        <w:left w:val="none" w:sz="0" w:space="0" w:color="auto"/>
        <w:bottom w:val="none" w:sz="0" w:space="0" w:color="auto"/>
        <w:right w:val="none" w:sz="0" w:space="0" w:color="auto"/>
      </w:divBdr>
    </w:div>
    <w:div w:id="583682511">
      <w:bodyDiv w:val="1"/>
      <w:marLeft w:val="0"/>
      <w:marRight w:val="0"/>
      <w:marTop w:val="0"/>
      <w:marBottom w:val="0"/>
      <w:divBdr>
        <w:top w:val="none" w:sz="0" w:space="0" w:color="auto"/>
        <w:left w:val="none" w:sz="0" w:space="0" w:color="auto"/>
        <w:bottom w:val="none" w:sz="0" w:space="0" w:color="auto"/>
        <w:right w:val="none" w:sz="0" w:space="0" w:color="auto"/>
      </w:divBdr>
    </w:div>
    <w:div w:id="1079474888">
      <w:bodyDiv w:val="1"/>
      <w:marLeft w:val="0"/>
      <w:marRight w:val="0"/>
      <w:marTop w:val="0"/>
      <w:marBottom w:val="0"/>
      <w:divBdr>
        <w:top w:val="none" w:sz="0" w:space="0" w:color="auto"/>
        <w:left w:val="none" w:sz="0" w:space="0" w:color="auto"/>
        <w:bottom w:val="none" w:sz="0" w:space="0" w:color="auto"/>
        <w:right w:val="none" w:sz="0" w:space="0" w:color="auto"/>
      </w:divBdr>
    </w:div>
    <w:div w:id="1508638974">
      <w:bodyDiv w:val="1"/>
      <w:marLeft w:val="0"/>
      <w:marRight w:val="0"/>
      <w:marTop w:val="0"/>
      <w:marBottom w:val="0"/>
      <w:divBdr>
        <w:top w:val="none" w:sz="0" w:space="0" w:color="auto"/>
        <w:left w:val="none" w:sz="0" w:space="0" w:color="auto"/>
        <w:bottom w:val="none" w:sz="0" w:space="0" w:color="auto"/>
        <w:right w:val="none" w:sz="0" w:space="0" w:color="auto"/>
      </w:divBdr>
    </w:div>
    <w:div w:id="1513374301">
      <w:bodyDiv w:val="1"/>
      <w:marLeft w:val="0"/>
      <w:marRight w:val="0"/>
      <w:marTop w:val="0"/>
      <w:marBottom w:val="0"/>
      <w:divBdr>
        <w:top w:val="none" w:sz="0" w:space="0" w:color="auto"/>
        <w:left w:val="none" w:sz="0" w:space="0" w:color="auto"/>
        <w:bottom w:val="none" w:sz="0" w:space="0" w:color="auto"/>
        <w:right w:val="none" w:sz="0" w:space="0" w:color="auto"/>
      </w:divBdr>
    </w:div>
    <w:div w:id="1611232956">
      <w:bodyDiv w:val="1"/>
      <w:marLeft w:val="0"/>
      <w:marRight w:val="0"/>
      <w:marTop w:val="0"/>
      <w:marBottom w:val="0"/>
      <w:divBdr>
        <w:top w:val="none" w:sz="0" w:space="0" w:color="auto"/>
        <w:left w:val="none" w:sz="0" w:space="0" w:color="auto"/>
        <w:bottom w:val="none" w:sz="0" w:space="0" w:color="auto"/>
        <w:right w:val="none" w:sz="0" w:space="0" w:color="auto"/>
      </w:divBdr>
    </w:div>
    <w:div w:id="1897858383">
      <w:bodyDiv w:val="1"/>
      <w:marLeft w:val="0"/>
      <w:marRight w:val="0"/>
      <w:marTop w:val="0"/>
      <w:marBottom w:val="0"/>
      <w:divBdr>
        <w:top w:val="none" w:sz="0" w:space="0" w:color="auto"/>
        <w:left w:val="none" w:sz="0" w:space="0" w:color="auto"/>
        <w:bottom w:val="none" w:sz="0" w:space="0" w:color="auto"/>
        <w:right w:val="none" w:sz="0" w:space="0" w:color="auto"/>
      </w:divBdr>
      <w:divsChild>
        <w:div w:id="1608538164">
          <w:marLeft w:val="0"/>
          <w:marRight w:val="0"/>
          <w:marTop w:val="0"/>
          <w:marBottom w:val="0"/>
          <w:divBdr>
            <w:top w:val="none" w:sz="0" w:space="0" w:color="auto"/>
            <w:left w:val="none" w:sz="0" w:space="0" w:color="auto"/>
            <w:bottom w:val="none" w:sz="0" w:space="0" w:color="auto"/>
            <w:right w:val="none" w:sz="0" w:space="0" w:color="auto"/>
          </w:divBdr>
          <w:divsChild>
            <w:div w:id="1834568211">
              <w:marLeft w:val="0"/>
              <w:marRight w:val="0"/>
              <w:marTop w:val="0"/>
              <w:marBottom w:val="0"/>
              <w:divBdr>
                <w:top w:val="none" w:sz="0" w:space="0" w:color="auto"/>
                <w:left w:val="none" w:sz="0" w:space="0" w:color="auto"/>
                <w:bottom w:val="none" w:sz="0" w:space="0" w:color="auto"/>
                <w:right w:val="none" w:sz="0" w:space="0" w:color="auto"/>
              </w:divBdr>
              <w:divsChild>
                <w:div w:id="304238690">
                  <w:marLeft w:val="0"/>
                  <w:marRight w:val="0"/>
                  <w:marTop w:val="0"/>
                  <w:marBottom w:val="0"/>
                  <w:divBdr>
                    <w:top w:val="none" w:sz="0" w:space="0" w:color="auto"/>
                    <w:left w:val="none" w:sz="0" w:space="0" w:color="auto"/>
                    <w:bottom w:val="none" w:sz="0" w:space="0" w:color="auto"/>
                    <w:right w:val="none" w:sz="0" w:space="0" w:color="auto"/>
                  </w:divBdr>
                  <w:divsChild>
                    <w:div w:id="648051941">
                      <w:marLeft w:val="0"/>
                      <w:marRight w:val="0"/>
                      <w:marTop w:val="0"/>
                      <w:marBottom w:val="0"/>
                      <w:divBdr>
                        <w:top w:val="none" w:sz="0" w:space="0" w:color="auto"/>
                        <w:left w:val="none" w:sz="0" w:space="0" w:color="auto"/>
                        <w:bottom w:val="none" w:sz="0" w:space="0" w:color="auto"/>
                        <w:right w:val="none" w:sz="0" w:space="0" w:color="auto"/>
                      </w:divBdr>
                      <w:divsChild>
                        <w:div w:id="115791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7512314">
          <w:marLeft w:val="0"/>
          <w:marRight w:val="0"/>
          <w:marTop w:val="0"/>
          <w:marBottom w:val="0"/>
          <w:divBdr>
            <w:top w:val="none" w:sz="0" w:space="0" w:color="auto"/>
            <w:left w:val="none" w:sz="0" w:space="0" w:color="auto"/>
            <w:bottom w:val="none" w:sz="0" w:space="0" w:color="auto"/>
            <w:right w:val="none" w:sz="0" w:space="0" w:color="auto"/>
          </w:divBdr>
          <w:divsChild>
            <w:div w:id="750080258">
              <w:marLeft w:val="0"/>
              <w:marRight w:val="0"/>
              <w:marTop w:val="0"/>
              <w:marBottom w:val="0"/>
              <w:divBdr>
                <w:top w:val="none" w:sz="0" w:space="0" w:color="auto"/>
                <w:left w:val="none" w:sz="0" w:space="0" w:color="auto"/>
                <w:bottom w:val="none" w:sz="0" w:space="0" w:color="auto"/>
                <w:right w:val="none" w:sz="0" w:space="0" w:color="auto"/>
              </w:divBdr>
              <w:divsChild>
                <w:div w:id="1243946738">
                  <w:marLeft w:val="0"/>
                  <w:marRight w:val="0"/>
                  <w:marTop w:val="0"/>
                  <w:marBottom w:val="0"/>
                  <w:divBdr>
                    <w:top w:val="none" w:sz="0" w:space="0" w:color="auto"/>
                    <w:left w:val="none" w:sz="0" w:space="0" w:color="auto"/>
                    <w:bottom w:val="none" w:sz="0" w:space="0" w:color="auto"/>
                    <w:right w:val="none" w:sz="0" w:space="0" w:color="auto"/>
                  </w:divBdr>
                  <w:divsChild>
                    <w:div w:id="1283655819">
                      <w:marLeft w:val="0"/>
                      <w:marRight w:val="0"/>
                      <w:marTop w:val="0"/>
                      <w:marBottom w:val="0"/>
                      <w:divBdr>
                        <w:top w:val="none" w:sz="0" w:space="0" w:color="auto"/>
                        <w:left w:val="none" w:sz="0" w:space="0" w:color="auto"/>
                        <w:bottom w:val="none" w:sz="0" w:space="0" w:color="auto"/>
                        <w:right w:val="none" w:sz="0" w:space="0" w:color="auto"/>
                      </w:divBdr>
                      <w:divsChild>
                        <w:div w:id="1765493143">
                          <w:marLeft w:val="0"/>
                          <w:marRight w:val="0"/>
                          <w:marTop w:val="0"/>
                          <w:marBottom w:val="0"/>
                          <w:divBdr>
                            <w:top w:val="none" w:sz="0" w:space="0" w:color="auto"/>
                            <w:left w:val="none" w:sz="0" w:space="0" w:color="auto"/>
                            <w:bottom w:val="none" w:sz="0" w:space="0" w:color="auto"/>
                            <w:right w:val="none" w:sz="0" w:space="0" w:color="auto"/>
                          </w:divBdr>
                          <w:divsChild>
                            <w:div w:id="912273384">
                              <w:marLeft w:val="0"/>
                              <w:marRight w:val="300"/>
                              <w:marTop w:val="180"/>
                              <w:marBottom w:val="0"/>
                              <w:divBdr>
                                <w:top w:val="none" w:sz="0" w:space="0" w:color="auto"/>
                                <w:left w:val="none" w:sz="0" w:space="0" w:color="auto"/>
                                <w:bottom w:val="none" w:sz="0" w:space="0" w:color="auto"/>
                                <w:right w:val="none" w:sz="0" w:space="0" w:color="auto"/>
                              </w:divBdr>
                              <w:divsChild>
                                <w:div w:id="1365060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9897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08F46-8C8F-4DA8-9A5E-21E2EB323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Pages>
  <Words>776</Words>
  <Characters>4424</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e</dc:creator>
  <cp:keywords/>
  <dc:description/>
  <cp:lastModifiedBy>Carine</cp:lastModifiedBy>
  <cp:revision>6</cp:revision>
  <cp:lastPrinted>2019-08-09T12:12:00Z</cp:lastPrinted>
  <dcterms:created xsi:type="dcterms:W3CDTF">2019-09-17T13:45:00Z</dcterms:created>
  <dcterms:modified xsi:type="dcterms:W3CDTF">2019-09-27T00:56:00Z</dcterms:modified>
</cp:coreProperties>
</file>